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9DA02" w14:textId="2CFBF480" w:rsidR="00B6278D" w:rsidRPr="005B7E8C" w:rsidRDefault="00473C4E" w:rsidP="00B6278D">
      <w:pPr>
        <w:rPr>
          <w:rFonts w:ascii="Times New Roman" w:eastAsia="Calibri" w:hAnsi="Times New Roman" w:cs="Times New Roman"/>
          <w:sz w:val="24"/>
          <w:szCs w:val="24"/>
        </w:rPr>
      </w:pPr>
      <w:r w:rsidRPr="005B7E8C">
        <w:rPr>
          <w:rFonts w:ascii="Times New Roman" w:eastAsia="Calibri" w:hAnsi="Times New Roman" w:cs="Times New Roman"/>
          <w:b/>
          <w:bCs/>
          <w:sz w:val="24"/>
          <w:szCs w:val="24"/>
        </w:rPr>
        <w:t xml:space="preserve">Appendix </w:t>
      </w:r>
      <w:r w:rsidR="00245C2D" w:rsidRPr="005B7E8C">
        <w:rPr>
          <w:rFonts w:ascii="Times New Roman" w:eastAsia="Calibri" w:hAnsi="Times New Roman" w:cs="Times New Roman"/>
          <w:b/>
          <w:bCs/>
          <w:sz w:val="24"/>
          <w:szCs w:val="24"/>
        </w:rPr>
        <w:t>1</w:t>
      </w:r>
      <w:r w:rsidRPr="005B7E8C">
        <w:rPr>
          <w:rFonts w:ascii="Times New Roman" w:eastAsia="Calibri" w:hAnsi="Times New Roman" w:cs="Times New Roman"/>
          <w:b/>
          <w:bCs/>
          <w:sz w:val="24"/>
          <w:szCs w:val="24"/>
        </w:rPr>
        <w:t>: T</w:t>
      </w:r>
      <w:r w:rsidR="003131AE" w:rsidRPr="005B7E8C">
        <w:rPr>
          <w:rFonts w:ascii="Times New Roman" w:eastAsia="Calibri" w:hAnsi="Times New Roman" w:cs="Times New Roman"/>
          <w:b/>
          <w:bCs/>
          <w:sz w:val="24"/>
          <w:szCs w:val="24"/>
        </w:rPr>
        <w:t>ranslated t</w:t>
      </w:r>
      <w:r w:rsidRPr="005B7E8C">
        <w:rPr>
          <w:rFonts w:ascii="Times New Roman" w:eastAsia="Calibri" w:hAnsi="Times New Roman" w:cs="Times New Roman"/>
          <w:b/>
          <w:bCs/>
          <w:sz w:val="24"/>
          <w:szCs w:val="24"/>
        </w:rPr>
        <w:t>opic guide for interview section on PTSD and CPTSD</w:t>
      </w:r>
    </w:p>
    <w:p w14:paraId="58DFA405" w14:textId="77777777" w:rsidR="00B6278D" w:rsidRPr="005B7E8C" w:rsidRDefault="00B6278D" w:rsidP="00B6278D">
      <w:pPr>
        <w:rPr>
          <w:rFonts w:ascii="Times New Roman" w:eastAsia="Calibri" w:hAnsi="Times New Roman" w:cs="Times New Roman"/>
          <w:sz w:val="24"/>
          <w:szCs w:val="24"/>
        </w:rPr>
      </w:pPr>
    </w:p>
    <w:p w14:paraId="279D733E" w14:textId="2BBC7ED1"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1. Do you know about the Post-Traumatic Stress Disorder diagnosis?</w:t>
      </w:r>
    </w:p>
    <w:p w14:paraId="5D82FFAD" w14:textId="2155FE7C"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 xml:space="preserve">Now I would like to present you with the definition of PTSD </w:t>
      </w:r>
    </w:p>
    <w:p w14:paraId="7B10AF6A" w14:textId="3BA6582A"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Definition of PTSD as per ICD-11 presented, see Appendix 2]</w:t>
      </w:r>
    </w:p>
    <w:p w14:paraId="1BC26A1E" w14:textId="03026F21"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1.1. [IF YES] Do you consider PTSD common among adolescents exposed to community-based violence? Have you made this diagnosis?</w:t>
      </w:r>
    </w:p>
    <w:p w14:paraId="5C3E776B" w14:textId="6A1D1F43" w:rsidR="003131AE" w:rsidRPr="005B7E8C" w:rsidRDefault="003131AE" w:rsidP="003131AE">
      <w:pPr>
        <w:pStyle w:val="ListParagraph"/>
        <w:numPr>
          <w:ilvl w:val="0"/>
          <w:numId w:val="6"/>
        </w:numPr>
        <w:spacing w:line="480" w:lineRule="auto"/>
        <w:jc w:val="both"/>
        <w:rPr>
          <w:rFonts w:ascii="Times New Roman" w:eastAsia="Calibri" w:hAnsi="Times New Roman" w:cs="Times New Roman"/>
        </w:rPr>
      </w:pPr>
      <w:r w:rsidRPr="005B7E8C">
        <w:rPr>
          <w:rFonts w:ascii="Times New Roman" w:eastAsia="Calibri" w:hAnsi="Times New Roman" w:cs="Times New Roman"/>
        </w:rPr>
        <w:t>[IF YES, ASK] Could you give us a real-life example of a case where you diagnosed PTSD due to community violence?</w:t>
      </w:r>
    </w:p>
    <w:p w14:paraId="6378365C" w14:textId="05C9DE09"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1.2. [IF NO] Is PTSD useful and applicable within your service for adolescents with mental health disorders? Can you think of adolescent service users who would meet this criterion?</w:t>
      </w:r>
    </w:p>
    <w:p w14:paraId="15CA563E" w14:textId="5384A949" w:rsidR="003131AE" w:rsidRPr="005B7E8C" w:rsidRDefault="003131AE" w:rsidP="003131AE">
      <w:pPr>
        <w:pStyle w:val="ListParagraph"/>
        <w:numPr>
          <w:ilvl w:val="0"/>
          <w:numId w:val="6"/>
        </w:numPr>
        <w:spacing w:line="480" w:lineRule="auto"/>
        <w:jc w:val="both"/>
        <w:rPr>
          <w:rFonts w:ascii="Times New Roman" w:eastAsia="Calibri" w:hAnsi="Times New Roman" w:cs="Times New Roman"/>
        </w:rPr>
      </w:pPr>
      <w:r w:rsidRPr="005B7E8C">
        <w:rPr>
          <w:rFonts w:ascii="Times New Roman" w:eastAsia="Calibri" w:hAnsi="Times New Roman" w:cs="Times New Roman"/>
        </w:rPr>
        <w:t>[IF YES, ASK] Could you give us a real example?</w:t>
      </w:r>
    </w:p>
    <w:p w14:paraId="60D112DD" w14:textId="442D5D62"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2. Do you know about the Complex Posttraumatic Stress Disorder (CPTSD) diagnosis?</w:t>
      </w:r>
    </w:p>
    <w:p w14:paraId="5BBA1142" w14:textId="749A7025"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 xml:space="preserve">Now I would like to present you with the definition of CPTSD </w:t>
      </w:r>
    </w:p>
    <w:p w14:paraId="39B7D02D" w14:textId="5CF82CAD"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Definition of CPTSD as per ICD-11 presented, see Appendix 2]</w:t>
      </w:r>
    </w:p>
    <w:p w14:paraId="4FCD92AF" w14:textId="76781A80" w:rsidR="003131AE" w:rsidRPr="005B7E8C" w:rsidRDefault="003131AE" w:rsidP="003131AE">
      <w:pPr>
        <w:spacing w:line="480" w:lineRule="auto"/>
        <w:jc w:val="both"/>
        <w:rPr>
          <w:rFonts w:ascii="Times New Roman" w:eastAsia="Calibri" w:hAnsi="Times New Roman" w:cs="Times New Roman"/>
          <w:sz w:val="24"/>
          <w:szCs w:val="24"/>
        </w:rPr>
      </w:pPr>
      <w:r w:rsidRPr="005B7E8C">
        <w:rPr>
          <w:rFonts w:ascii="Times New Roman" w:eastAsia="Calibri" w:hAnsi="Times New Roman" w:cs="Times New Roman"/>
          <w:sz w:val="24"/>
          <w:szCs w:val="24"/>
        </w:rPr>
        <w:t>2.1 Do you consider CPTSD appropriate for the psychological presentation of adolescents exposed to community-based violence?</w:t>
      </w:r>
    </w:p>
    <w:p w14:paraId="0FBBFF32" w14:textId="521BB651" w:rsidR="003131AE" w:rsidRPr="005B7E8C" w:rsidRDefault="003131AE" w:rsidP="003131AE">
      <w:pPr>
        <w:pStyle w:val="ListParagraph"/>
        <w:numPr>
          <w:ilvl w:val="0"/>
          <w:numId w:val="6"/>
        </w:numPr>
        <w:spacing w:line="480" w:lineRule="auto"/>
        <w:jc w:val="both"/>
        <w:rPr>
          <w:rFonts w:ascii="Times New Roman" w:eastAsia="Calibri" w:hAnsi="Times New Roman" w:cs="Times New Roman"/>
        </w:rPr>
      </w:pPr>
      <w:r w:rsidRPr="005B7E8C">
        <w:rPr>
          <w:rFonts w:ascii="Times New Roman" w:eastAsia="Calibri" w:hAnsi="Times New Roman" w:cs="Times New Roman"/>
        </w:rPr>
        <w:t>[IF YES, ASK]: Is this applicable to your service? Could you give us a real example of a case where you diagnosed CPTSD due to community violence?</w:t>
      </w:r>
    </w:p>
    <w:p w14:paraId="3D890E9C" w14:textId="77777777" w:rsidR="00473C4E" w:rsidRPr="005B7E8C" w:rsidRDefault="00473C4E" w:rsidP="00473C4E">
      <w:pPr>
        <w:spacing w:line="257" w:lineRule="auto"/>
        <w:jc w:val="both"/>
        <w:rPr>
          <w:rFonts w:ascii="Times New Roman" w:hAnsi="Times New Roman" w:cs="Times New Roman"/>
          <w:b/>
          <w:color w:val="212121"/>
          <w:sz w:val="24"/>
          <w:szCs w:val="24"/>
          <w:lang w:val="en-US"/>
        </w:rPr>
      </w:pPr>
    </w:p>
    <w:p w14:paraId="63C3F654" w14:textId="4E023A2F" w:rsidR="00473C4E" w:rsidRPr="005B7E8C" w:rsidRDefault="00473C4E">
      <w:pPr>
        <w:rPr>
          <w:rFonts w:ascii="Times New Roman" w:eastAsia="Calibri" w:hAnsi="Times New Roman" w:cs="Times New Roman"/>
          <w:b/>
          <w:bCs/>
          <w:sz w:val="24"/>
          <w:szCs w:val="24"/>
          <w:lang w:val="en-US"/>
        </w:rPr>
      </w:pPr>
      <w:r w:rsidRPr="005B7E8C">
        <w:rPr>
          <w:rFonts w:ascii="Times New Roman" w:eastAsia="Calibri" w:hAnsi="Times New Roman" w:cs="Times New Roman"/>
          <w:b/>
          <w:bCs/>
          <w:sz w:val="24"/>
          <w:szCs w:val="24"/>
          <w:lang w:val="en-US"/>
        </w:rPr>
        <w:br w:type="page"/>
      </w:r>
    </w:p>
    <w:p w14:paraId="760EF5A6" w14:textId="464C3445" w:rsidR="004910E7" w:rsidRPr="005B7E8C" w:rsidRDefault="004910E7" w:rsidP="004910E7">
      <w:pPr>
        <w:spacing w:line="480" w:lineRule="auto"/>
        <w:jc w:val="both"/>
        <w:rPr>
          <w:rFonts w:ascii="Times New Roman" w:eastAsia="Calibri" w:hAnsi="Times New Roman" w:cs="Times New Roman"/>
          <w:b/>
          <w:bCs/>
          <w:sz w:val="24"/>
          <w:szCs w:val="24"/>
        </w:rPr>
      </w:pPr>
      <w:r w:rsidRPr="005B7E8C">
        <w:rPr>
          <w:rFonts w:ascii="Times New Roman" w:eastAsia="Calibri" w:hAnsi="Times New Roman" w:cs="Times New Roman"/>
          <w:b/>
          <w:bCs/>
          <w:sz w:val="24"/>
          <w:szCs w:val="24"/>
        </w:rPr>
        <w:lastRenderedPageBreak/>
        <w:t xml:space="preserve">Appendix </w:t>
      </w:r>
      <w:r w:rsidR="00245C2D" w:rsidRPr="005B7E8C">
        <w:rPr>
          <w:rFonts w:ascii="Times New Roman" w:eastAsia="Calibri" w:hAnsi="Times New Roman" w:cs="Times New Roman"/>
          <w:b/>
          <w:bCs/>
          <w:sz w:val="24"/>
          <w:szCs w:val="24"/>
        </w:rPr>
        <w:t>2</w:t>
      </w:r>
      <w:r w:rsidRPr="005B7E8C">
        <w:rPr>
          <w:rFonts w:ascii="Times New Roman" w:eastAsia="Calibri" w:hAnsi="Times New Roman" w:cs="Times New Roman"/>
          <w:b/>
          <w:bCs/>
          <w:sz w:val="24"/>
          <w:szCs w:val="24"/>
        </w:rPr>
        <w:t xml:space="preserve">: Definitions of PTSD and CPTSD as per ICD-11 </w:t>
      </w:r>
    </w:p>
    <w:p w14:paraId="59A4AADD" w14:textId="4012E8C5" w:rsidR="004910E7" w:rsidRPr="005B7E8C" w:rsidRDefault="004910E7" w:rsidP="004910E7">
      <w:pPr>
        <w:spacing w:line="240" w:lineRule="auto"/>
        <w:rPr>
          <w:rFonts w:ascii="Times New Roman" w:eastAsia="Times New Roman" w:hAnsi="Times New Roman" w:cs="Times New Roman"/>
          <w:color w:val="000000"/>
          <w:sz w:val="24"/>
          <w:szCs w:val="24"/>
        </w:rPr>
      </w:pPr>
      <w:r w:rsidRPr="005B7E8C">
        <w:rPr>
          <w:rFonts w:ascii="Times New Roman" w:eastAsia="Times New Roman" w:hAnsi="Times New Roman" w:cs="Times New Roman"/>
          <w:color w:val="000000"/>
          <w:sz w:val="24"/>
          <w:szCs w:val="24"/>
        </w:rPr>
        <w:t xml:space="preserve">PTSD: </w:t>
      </w:r>
      <w:hyperlink r:id="rId7" w:anchor="/http%3a%2f%2fid.who.int%2ficd%2fentity%2f2070699808" w:history="1">
        <w:r w:rsidRPr="005B7E8C">
          <w:rPr>
            <w:rStyle w:val="Hyperlink"/>
            <w:rFonts w:ascii="Times New Roman" w:eastAsia="Times New Roman" w:hAnsi="Times New Roman" w:cs="Times New Roman"/>
            <w:sz w:val="24"/>
            <w:szCs w:val="24"/>
          </w:rPr>
          <w:t>https://icd.who.int/browse11/l-m/en#/http%3a%2f%2fid.who.int%2ficd%2fentity%2f2070699808</w:t>
        </w:r>
      </w:hyperlink>
    </w:p>
    <w:p w14:paraId="31B9A645" w14:textId="77777777" w:rsidR="004910E7" w:rsidRPr="005B7E8C" w:rsidRDefault="004910E7" w:rsidP="004910E7">
      <w:pPr>
        <w:spacing w:line="240" w:lineRule="auto"/>
        <w:rPr>
          <w:rFonts w:ascii="Times New Roman" w:eastAsia="Times New Roman" w:hAnsi="Times New Roman" w:cs="Times New Roman"/>
          <w:color w:val="000000"/>
          <w:sz w:val="24"/>
          <w:szCs w:val="24"/>
        </w:rPr>
      </w:pPr>
    </w:p>
    <w:p w14:paraId="1D3BCF8E" w14:textId="77777777" w:rsidR="004910E7" w:rsidRPr="005B7E8C" w:rsidRDefault="004910E7" w:rsidP="004910E7">
      <w:pPr>
        <w:shd w:val="clear" w:color="auto" w:fill="FFFFFF"/>
        <w:spacing w:line="240" w:lineRule="auto"/>
        <w:jc w:val="both"/>
        <w:rPr>
          <w:rFonts w:ascii="Times New Roman" w:eastAsia="Times New Roman" w:hAnsi="Times New Roman" w:cs="Times New Roman"/>
          <w:b/>
          <w:bCs/>
          <w:color w:val="000000" w:themeColor="text1"/>
          <w:sz w:val="24"/>
          <w:szCs w:val="24"/>
        </w:rPr>
      </w:pPr>
      <w:r w:rsidRPr="005B7E8C">
        <w:rPr>
          <w:rFonts w:ascii="Times New Roman" w:eastAsia="Times New Roman" w:hAnsi="Times New Roman" w:cs="Times New Roman"/>
          <w:b/>
          <w:bCs/>
          <w:color w:val="000000" w:themeColor="text1"/>
          <w:sz w:val="24"/>
          <w:szCs w:val="24"/>
        </w:rPr>
        <w:t>Description</w:t>
      </w:r>
    </w:p>
    <w:p w14:paraId="1A964A50" w14:textId="77777777" w:rsidR="004910E7" w:rsidRPr="005B7E8C" w:rsidRDefault="004910E7" w:rsidP="004910E7">
      <w:pPr>
        <w:shd w:val="clear" w:color="auto" w:fill="FFFFFF"/>
        <w:spacing w:line="240" w:lineRule="auto"/>
        <w:jc w:val="both"/>
        <w:rPr>
          <w:rFonts w:ascii="Times New Roman" w:eastAsia="Times New Roman" w:hAnsi="Times New Roman" w:cs="Times New Roman"/>
          <w:color w:val="000000"/>
          <w:sz w:val="24"/>
          <w:szCs w:val="24"/>
        </w:rPr>
      </w:pPr>
      <w:r w:rsidRPr="005B7E8C">
        <w:rPr>
          <w:rFonts w:ascii="Times New Roman" w:eastAsia="Times New Roman" w:hAnsi="Times New Roman" w:cs="Times New Roman"/>
          <w:color w:val="000000"/>
          <w:sz w:val="24"/>
          <w:szCs w:val="24"/>
        </w:rPr>
        <w:t>Post-traumatic stress disorder (PTSD) is a disorder that may develop following exposure to an extremely threatening or horrific event or series of events. It is characterized by all of the following: 1) re-experiencing the traumatic event or events in the present in the form of vivid intrusive memories, flashbacks, or nightmares. These are typically accompanied by strong or overwhelming emotions, particularly fear or horror, and strong physical sensations; 2) avoidance of thoughts and memories of the event or events, or avoidance of activities, situations, or people reminiscent of the event or events; and 3) persistent perceptions of heightened current threat, for example as indicated by hypervigilance or an enhanced startle reaction to stimuli such as unexpected noises. The symptoms persist for at least several weeks and cause significant impairment in personal, family, social, educational, occupational or other important areas of functioning.</w:t>
      </w:r>
    </w:p>
    <w:p w14:paraId="12AD9CBB" w14:textId="77777777" w:rsidR="004910E7" w:rsidRPr="005B7E8C" w:rsidRDefault="004910E7" w:rsidP="004910E7">
      <w:pPr>
        <w:spacing w:line="240" w:lineRule="auto"/>
        <w:jc w:val="both"/>
        <w:rPr>
          <w:rFonts w:ascii="Times New Roman" w:eastAsia="Times New Roman" w:hAnsi="Times New Roman" w:cs="Times New Roman"/>
          <w:color w:val="000000"/>
          <w:sz w:val="24"/>
          <w:szCs w:val="24"/>
        </w:rPr>
      </w:pPr>
    </w:p>
    <w:p w14:paraId="29627838" w14:textId="46575313" w:rsidR="004910E7" w:rsidRPr="005B7E8C" w:rsidRDefault="004910E7" w:rsidP="004910E7">
      <w:pPr>
        <w:spacing w:line="240" w:lineRule="auto"/>
        <w:rPr>
          <w:rFonts w:ascii="Times New Roman" w:eastAsia="Times New Roman" w:hAnsi="Times New Roman" w:cs="Times New Roman"/>
          <w:color w:val="000000"/>
          <w:sz w:val="24"/>
          <w:szCs w:val="24"/>
        </w:rPr>
      </w:pPr>
      <w:r w:rsidRPr="005B7E8C">
        <w:rPr>
          <w:rFonts w:ascii="Times New Roman" w:eastAsia="Times New Roman" w:hAnsi="Times New Roman" w:cs="Times New Roman"/>
          <w:color w:val="000000"/>
          <w:sz w:val="24"/>
          <w:szCs w:val="24"/>
        </w:rPr>
        <w:t>CPTSD</w:t>
      </w:r>
      <w:r w:rsidRPr="005B7E8C">
        <w:rPr>
          <w:rFonts w:ascii="Times New Roman" w:eastAsia="Times New Roman" w:hAnsi="Times New Roman" w:cs="Times New Roman"/>
          <w:color w:val="000000"/>
          <w:sz w:val="24"/>
          <w:szCs w:val="24"/>
          <w:lang w:val="en-US"/>
        </w:rPr>
        <w:t xml:space="preserve">: </w:t>
      </w:r>
      <w:hyperlink r:id="rId8" w:anchor="/http%3a%2f%2fid.who.int%2ficd%2fentity%2f585833559" w:history="1">
        <w:r w:rsidRPr="005B7E8C">
          <w:rPr>
            <w:rStyle w:val="Hyperlink"/>
            <w:rFonts w:ascii="Times New Roman" w:eastAsia="Times New Roman" w:hAnsi="Times New Roman" w:cs="Times New Roman"/>
            <w:sz w:val="24"/>
            <w:szCs w:val="24"/>
          </w:rPr>
          <w:t>https://icd.who.int/browse11/l-m/en#/http%3a%2f%2fid.who.int%2ficd%2fentity%2f585833559</w:t>
        </w:r>
      </w:hyperlink>
    </w:p>
    <w:p w14:paraId="41AABE5B" w14:textId="77777777" w:rsidR="004910E7" w:rsidRPr="005B7E8C" w:rsidRDefault="004910E7" w:rsidP="004910E7">
      <w:pPr>
        <w:spacing w:line="240" w:lineRule="auto"/>
        <w:jc w:val="both"/>
        <w:rPr>
          <w:rFonts w:ascii="Times New Roman" w:eastAsia="Times New Roman" w:hAnsi="Times New Roman" w:cs="Times New Roman"/>
          <w:color w:val="000000"/>
          <w:sz w:val="24"/>
          <w:szCs w:val="24"/>
        </w:rPr>
      </w:pPr>
    </w:p>
    <w:p w14:paraId="4E5583DF" w14:textId="77777777" w:rsidR="004910E7" w:rsidRPr="005B7E8C" w:rsidRDefault="004910E7" w:rsidP="004910E7">
      <w:pPr>
        <w:spacing w:line="240" w:lineRule="auto"/>
        <w:jc w:val="both"/>
        <w:rPr>
          <w:rFonts w:ascii="Times New Roman" w:eastAsia="Times New Roman" w:hAnsi="Times New Roman" w:cs="Times New Roman"/>
          <w:color w:val="000000" w:themeColor="text1"/>
          <w:sz w:val="24"/>
          <w:szCs w:val="24"/>
        </w:rPr>
      </w:pPr>
      <w:r w:rsidRPr="005B7E8C">
        <w:rPr>
          <w:rFonts w:ascii="Times New Roman" w:eastAsia="Times New Roman" w:hAnsi="Times New Roman" w:cs="Times New Roman"/>
          <w:b/>
          <w:bCs/>
          <w:color w:val="000000" w:themeColor="text1"/>
          <w:sz w:val="24"/>
          <w:szCs w:val="24"/>
          <w:shd w:val="clear" w:color="auto" w:fill="FFFFFF"/>
        </w:rPr>
        <w:t>Description</w:t>
      </w:r>
    </w:p>
    <w:p w14:paraId="41B0E18C" w14:textId="77777777" w:rsidR="004910E7" w:rsidRPr="005B7E8C" w:rsidRDefault="004910E7" w:rsidP="004910E7">
      <w:pPr>
        <w:shd w:val="clear" w:color="auto" w:fill="FFFFFF"/>
        <w:spacing w:line="240" w:lineRule="auto"/>
        <w:jc w:val="both"/>
        <w:rPr>
          <w:rFonts w:ascii="Times New Roman" w:eastAsia="Times New Roman" w:hAnsi="Times New Roman" w:cs="Times New Roman"/>
          <w:color w:val="000000"/>
          <w:sz w:val="24"/>
          <w:szCs w:val="24"/>
        </w:rPr>
      </w:pPr>
      <w:r w:rsidRPr="005B7E8C">
        <w:rPr>
          <w:rFonts w:ascii="Times New Roman" w:eastAsia="Times New Roman" w:hAnsi="Times New Roman" w:cs="Times New Roman"/>
          <w:color w:val="000000"/>
          <w:sz w:val="24"/>
          <w:szCs w:val="24"/>
        </w:rPr>
        <w:t>Complex post-traumatic stress disorder (Complex PTSD) is a disorder that may develop following exposure to an event or series of events of an extremely threatening or horrific nature, most commonly prolonged or repetitive events from which escape is difficult or impossible (e.g., torture, slavery, genocide campaigns, prolonged domestic violence, repeated childhood sexual or physical abuse). All diagnostic requirements for PTSD are met. In addition, Complex PTSD is characterized by severe and persistent 1) problems in affect regulation; 2) beliefs about oneself as diminished, defeated or worthless, accompanied by feelings of shame, guilt or failure related to the traumatic event; and 3) difficulties in sustaining relationships and in feeling close to others. These symptoms cause significant impairment in personal, family, social, educational, occupational or other important areas of functioning</w:t>
      </w:r>
    </w:p>
    <w:p w14:paraId="5EBBBA59" w14:textId="77777777" w:rsidR="002A7E4F" w:rsidRPr="005B7E8C" w:rsidRDefault="002A7E4F" w:rsidP="004910E7">
      <w:pPr>
        <w:spacing w:line="480" w:lineRule="auto"/>
        <w:jc w:val="both"/>
        <w:rPr>
          <w:rFonts w:ascii="Times New Roman" w:eastAsia="Calibri" w:hAnsi="Times New Roman" w:cs="Times New Roman"/>
          <w:b/>
          <w:bCs/>
          <w:sz w:val="24"/>
          <w:szCs w:val="24"/>
        </w:rPr>
      </w:pPr>
    </w:p>
    <w:p w14:paraId="3C10741C" w14:textId="77777777" w:rsidR="003540C1" w:rsidRPr="005B7E8C" w:rsidRDefault="003540C1" w:rsidP="004910E7">
      <w:pPr>
        <w:spacing w:line="480" w:lineRule="auto"/>
        <w:jc w:val="both"/>
        <w:rPr>
          <w:rFonts w:ascii="Times New Roman" w:eastAsia="Calibri" w:hAnsi="Times New Roman" w:cs="Times New Roman"/>
          <w:b/>
          <w:bCs/>
          <w:sz w:val="24"/>
          <w:szCs w:val="24"/>
        </w:rPr>
      </w:pPr>
    </w:p>
    <w:p w14:paraId="5FC36565" w14:textId="5E4328E4" w:rsidR="003540C1" w:rsidRPr="005B7E8C" w:rsidRDefault="003540C1">
      <w:pPr>
        <w:rPr>
          <w:rFonts w:ascii="Times New Roman" w:eastAsia="Calibri" w:hAnsi="Times New Roman" w:cs="Times New Roman"/>
          <w:b/>
          <w:bCs/>
          <w:sz w:val="24"/>
          <w:szCs w:val="24"/>
        </w:rPr>
      </w:pPr>
      <w:r w:rsidRPr="005B7E8C">
        <w:rPr>
          <w:rFonts w:ascii="Times New Roman" w:eastAsia="Calibri" w:hAnsi="Times New Roman" w:cs="Times New Roman"/>
          <w:b/>
          <w:bCs/>
          <w:sz w:val="24"/>
          <w:szCs w:val="24"/>
        </w:rPr>
        <w:br w:type="page"/>
      </w:r>
    </w:p>
    <w:p w14:paraId="2826C066" w14:textId="77777777" w:rsidR="003540C1" w:rsidRPr="005B7E8C" w:rsidRDefault="003540C1" w:rsidP="004910E7">
      <w:pPr>
        <w:spacing w:line="480" w:lineRule="auto"/>
        <w:jc w:val="both"/>
        <w:rPr>
          <w:rFonts w:ascii="Times New Roman" w:eastAsia="Calibri" w:hAnsi="Times New Roman" w:cs="Times New Roman"/>
          <w:b/>
          <w:bCs/>
          <w:sz w:val="24"/>
          <w:szCs w:val="24"/>
        </w:rPr>
        <w:sectPr w:rsidR="003540C1" w:rsidRPr="005B7E8C">
          <w:headerReference w:type="default" r:id="rId9"/>
          <w:footerReference w:type="even" r:id="rId10"/>
          <w:footerReference w:type="default" r:id="rId11"/>
          <w:pgSz w:w="11909" w:h="16834"/>
          <w:pgMar w:top="1440" w:right="1440" w:bottom="1440" w:left="1440" w:header="720" w:footer="720" w:gutter="0"/>
          <w:pgNumType w:start="1"/>
          <w:cols w:space="720"/>
        </w:sectPr>
      </w:pPr>
    </w:p>
    <w:p w14:paraId="60E70BF5" w14:textId="77777777" w:rsidR="009B75CE" w:rsidRPr="005B7E8C" w:rsidRDefault="009B75CE">
      <w:pPr>
        <w:rPr>
          <w:rFonts w:ascii="Times New Roman" w:eastAsia="Times New Roman" w:hAnsi="Times New Roman" w:cs="Times New Roman"/>
          <w:b/>
          <w:bCs/>
          <w:sz w:val="24"/>
          <w:szCs w:val="24"/>
          <w:lang w:val="en-US"/>
        </w:rPr>
      </w:pPr>
      <w:r w:rsidRPr="005B7E8C">
        <w:rPr>
          <w:rFonts w:ascii="Times New Roman" w:eastAsia="Times New Roman" w:hAnsi="Times New Roman" w:cs="Times New Roman"/>
          <w:b/>
          <w:bCs/>
          <w:sz w:val="24"/>
          <w:szCs w:val="24"/>
          <w:lang w:val="en-US"/>
        </w:rPr>
        <w:lastRenderedPageBreak/>
        <w:t>Appendix 3: Coding framework</w:t>
      </w:r>
    </w:p>
    <w:p w14:paraId="3A2588D1" w14:textId="77777777" w:rsidR="009B75CE" w:rsidRPr="005B7E8C" w:rsidRDefault="009B75CE">
      <w:pPr>
        <w:rPr>
          <w:rFonts w:ascii="Times New Roman" w:eastAsia="Times New Roman" w:hAnsi="Times New Roman" w:cs="Times New Roman"/>
          <w:b/>
          <w:bCs/>
          <w:sz w:val="24"/>
          <w:szCs w:val="24"/>
          <w:lang w:val="en-US"/>
        </w:rPr>
      </w:pPr>
    </w:p>
    <w:p w14:paraId="4CFE8228" w14:textId="196629A7" w:rsidR="009B75CE" w:rsidRPr="005B7E8C" w:rsidRDefault="009B75CE" w:rsidP="009B75CE">
      <w:pPr>
        <w:jc w:val="cente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Coding framework PTSD and CPTSD</w:t>
      </w:r>
      <w:r w:rsidR="0088485C" w:rsidRPr="005B7E8C">
        <w:rPr>
          <w:rFonts w:ascii="Times New Roman" w:hAnsi="Times New Roman" w:cs="Times New Roman"/>
          <w:b/>
          <w:bCs/>
          <w:sz w:val="24"/>
          <w:szCs w:val="24"/>
          <w:lang w:val="en-US"/>
        </w:rPr>
        <w:t xml:space="preserve"> </w:t>
      </w:r>
    </w:p>
    <w:p w14:paraId="01A4B326" w14:textId="77777777" w:rsidR="009B75CE" w:rsidRPr="005B7E8C" w:rsidRDefault="009B75CE" w:rsidP="009B75CE">
      <w:pPr>
        <w:rPr>
          <w:rFonts w:ascii="Times New Roman" w:hAnsi="Times New Roman" w:cs="Times New Roman"/>
          <w:b/>
          <w:bCs/>
          <w:sz w:val="24"/>
          <w:szCs w:val="24"/>
          <w:lang w:val="en-US"/>
        </w:rPr>
      </w:pPr>
    </w:p>
    <w:tbl>
      <w:tblPr>
        <w:tblStyle w:val="TableGrid"/>
        <w:tblW w:w="14454" w:type="dxa"/>
        <w:tblLook w:val="04A0" w:firstRow="1" w:lastRow="0" w:firstColumn="1" w:lastColumn="0" w:noHBand="0" w:noVBand="1"/>
      </w:tblPr>
      <w:tblGrid>
        <w:gridCol w:w="4790"/>
        <w:gridCol w:w="3380"/>
        <w:gridCol w:w="6284"/>
      </w:tblGrid>
      <w:tr w:rsidR="009B75CE" w:rsidRPr="005B7E8C" w14:paraId="2C177726" w14:textId="77777777" w:rsidTr="009B75CE">
        <w:tc>
          <w:tcPr>
            <w:tcW w:w="4790" w:type="dxa"/>
            <w:shd w:val="clear" w:color="auto" w:fill="EEECE1" w:themeFill="background2"/>
          </w:tcPr>
          <w:p w14:paraId="26796131"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Codes</w:t>
            </w:r>
          </w:p>
        </w:tc>
        <w:tc>
          <w:tcPr>
            <w:tcW w:w="3380" w:type="dxa"/>
            <w:shd w:val="clear" w:color="auto" w:fill="EEECE1" w:themeFill="background2"/>
          </w:tcPr>
          <w:p w14:paraId="19926AF9"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 xml:space="preserve">Definition </w:t>
            </w:r>
          </w:p>
        </w:tc>
        <w:tc>
          <w:tcPr>
            <w:tcW w:w="6284" w:type="dxa"/>
            <w:shd w:val="clear" w:color="auto" w:fill="EEECE1" w:themeFill="background2"/>
          </w:tcPr>
          <w:p w14:paraId="211E8D17"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 xml:space="preserve">Example </w:t>
            </w:r>
          </w:p>
        </w:tc>
      </w:tr>
      <w:tr w:rsidR="009B75CE" w:rsidRPr="005B7E8C" w14:paraId="675D7CA1" w14:textId="77777777" w:rsidTr="009B75CE">
        <w:tc>
          <w:tcPr>
            <w:tcW w:w="14454" w:type="dxa"/>
            <w:gridSpan w:val="3"/>
            <w:shd w:val="clear" w:color="auto" w:fill="EEECE1" w:themeFill="background2"/>
          </w:tcPr>
          <w:p w14:paraId="1B42A916"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Types of violence</w:t>
            </w:r>
          </w:p>
        </w:tc>
      </w:tr>
      <w:tr w:rsidR="009B75CE" w:rsidRPr="005B7E8C" w14:paraId="08DFD577" w14:textId="77777777" w:rsidTr="009B75CE">
        <w:tc>
          <w:tcPr>
            <w:tcW w:w="4790" w:type="dxa"/>
          </w:tcPr>
          <w:p w14:paraId="0883279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Family violence </w:t>
            </w:r>
          </w:p>
        </w:tc>
        <w:tc>
          <w:tcPr>
            <w:tcW w:w="3380" w:type="dxa"/>
          </w:tcPr>
          <w:p w14:paraId="2A916CDF"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Descriptions of violence (including sexual violence) perpetrated by parents, family members etc.</w:t>
            </w:r>
          </w:p>
          <w:p w14:paraId="280A6B46" w14:textId="77777777" w:rsidR="009B75CE" w:rsidRPr="005B7E8C" w:rsidRDefault="009B75CE" w:rsidP="002F39C6">
            <w:pPr>
              <w:rPr>
                <w:rFonts w:ascii="Times New Roman" w:hAnsi="Times New Roman" w:cs="Times New Roman"/>
                <w:sz w:val="24"/>
                <w:szCs w:val="24"/>
                <w:lang w:val="en-US"/>
              </w:rPr>
            </w:pPr>
          </w:p>
          <w:p w14:paraId="32C2221D" w14:textId="77777777" w:rsidR="009B75CE" w:rsidRPr="005B7E8C" w:rsidRDefault="009B75CE" w:rsidP="002F39C6">
            <w:pPr>
              <w:rPr>
                <w:rFonts w:ascii="Times New Roman" w:hAnsi="Times New Roman" w:cs="Times New Roman"/>
                <w:sz w:val="24"/>
                <w:szCs w:val="24"/>
                <w:lang w:val="en-US"/>
              </w:rPr>
            </w:pPr>
          </w:p>
        </w:tc>
        <w:tc>
          <w:tcPr>
            <w:tcW w:w="6284" w:type="dxa"/>
          </w:tcPr>
          <w:p w14:paraId="5CA38987" w14:textId="73CA23CF" w:rsidR="009B75CE" w:rsidRPr="005B7E8C" w:rsidRDefault="003631F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 “</w:t>
            </w:r>
            <w:r w:rsidRPr="005B7E8C">
              <w:rPr>
                <w:rFonts w:ascii="Times New Roman" w:hAnsi="Times New Roman" w:cs="Times New Roman"/>
                <w:sz w:val="24"/>
                <w:szCs w:val="24"/>
                <w:lang w:val="en-IT"/>
              </w:rPr>
              <w:t xml:space="preserve">She only started to respond better </w:t>
            </w:r>
            <w:r w:rsidRPr="005B7E8C">
              <w:rPr>
                <w:rFonts w:ascii="Times New Roman" w:hAnsi="Times New Roman" w:cs="Times New Roman"/>
                <w:sz w:val="24"/>
                <w:szCs w:val="24"/>
                <w:lang w:val="en-US"/>
              </w:rPr>
              <w:t xml:space="preserve">[to treatment] </w:t>
            </w:r>
            <w:r w:rsidRPr="005B7E8C">
              <w:rPr>
                <w:rFonts w:ascii="Times New Roman" w:hAnsi="Times New Roman" w:cs="Times New Roman"/>
                <w:sz w:val="24"/>
                <w:szCs w:val="24"/>
                <w:lang w:val="en-IT"/>
              </w:rPr>
              <w:t>when she opened</w:t>
            </w:r>
            <w:r w:rsidRPr="005B7E8C">
              <w:rPr>
                <w:rFonts w:ascii="Times New Roman" w:hAnsi="Times New Roman" w:cs="Times New Roman"/>
                <w:sz w:val="24"/>
                <w:szCs w:val="24"/>
                <w:lang w:val="en-US"/>
              </w:rPr>
              <w:t xml:space="preserve"> about how</w:t>
            </w:r>
            <w:r w:rsidRPr="005B7E8C">
              <w:rPr>
                <w:rFonts w:ascii="Times New Roman" w:hAnsi="Times New Roman" w:cs="Times New Roman"/>
                <w:sz w:val="24"/>
                <w:szCs w:val="24"/>
                <w:lang w:val="en-IT"/>
              </w:rPr>
              <w:t xml:space="preserve"> she had been abused by a family member a </w:t>
            </w:r>
            <w:r w:rsidRPr="005B7E8C">
              <w:rPr>
                <w:rFonts w:ascii="Times New Roman" w:hAnsi="Times New Roman" w:cs="Times New Roman"/>
                <w:sz w:val="24"/>
                <w:szCs w:val="24"/>
                <w:lang w:val="en-US"/>
              </w:rPr>
              <w:t xml:space="preserve">while back” </w:t>
            </w:r>
            <w:r w:rsidR="00241070" w:rsidRPr="005B7E8C">
              <w:rPr>
                <w:rFonts w:ascii="Times New Roman" w:hAnsi="Times New Roman" w:cs="Times New Roman"/>
                <w:sz w:val="24"/>
                <w:szCs w:val="24"/>
                <w:lang w:val="en-US"/>
              </w:rPr>
              <w:t xml:space="preserve">[P7] </w:t>
            </w:r>
          </w:p>
        </w:tc>
      </w:tr>
      <w:tr w:rsidR="009B75CE" w:rsidRPr="005B7E8C" w14:paraId="5758A634" w14:textId="77777777" w:rsidTr="009B75CE">
        <w:tc>
          <w:tcPr>
            <w:tcW w:w="4790" w:type="dxa"/>
          </w:tcPr>
          <w:p w14:paraId="0E0CEC68"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Community violence </w:t>
            </w:r>
          </w:p>
        </w:tc>
        <w:tc>
          <w:tcPr>
            <w:tcW w:w="3380" w:type="dxa"/>
          </w:tcPr>
          <w:p w14:paraId="20D611C6"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Description of violence (including rape) by other members of the community (e.g., gang violence, violence by neighbors) </w:t>
            </w:r>
          </w:p>
          <w:p w14:paraId="4F74910D" w14:textId="77777777" w:rsidR="009B75CE" w:rsidRPr="005B7E8C" w:rsidRDefault="009B75CE" w:rsidP="002F39C6">
            <w:pPr>
              <w:rPr>
                <w:rFonts w:ascii="Times New Roman" w:hAnsi="Times New Roman" w:cs="Times New Roman"/>
                <w:sz w:val="24"/>
                <w:szCs w:val="24"/>
                <w:lang w:val="en-US"/>
              </w:rPr>
            </w:pPr>
          </w:p>
          <w:p w14:paraId="45ED7B6F" w14:textId="77777777" w:rsidR="009B75CE" w:rsidRPr="005B7E8C" w:rsidRDefault="009B75CE" w:rsidP="002F39C6">
            <w:pPr>
              <w:rPr>
                <w:rFonts w:ascii="Times New Roman" w:hAnsi="Times New Roman" w:cs="Times New Roman"/>
                <w:sz w:val="24"/>
                <w:szCs w:val="24"/>
                <w:lang w:val="en-US"/>
              </w:rPr>
            </w:pPr>
          </w:p>
        </w:tc>
        <w:tc>
          <w:tcPr>
            <w:tcW w:w="6284" w:type="dxa"/>
          </w:tcPr>
          <w:p w14:paraId="42A537C0" w14:textId="27E0A6F7" w:rsidR="009B75CE" w:rsidRPr="005B7E8C" w:rsidRDefault="003631F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
              </w:rPr>
              <w:t>I heard of cases in the community where teenagers had family members murdered by the parallel power [popular expression to designate the existence of armed forces parallel to the State such as militia or criminal factions linked to drug trade organizations such as the PCC]”</w:t>
            </w:r>
            <w:r w:rsidR="00241070" w:rsidRPr="005B7E8C">
              <w:rPr>
                <w:rFonts w:ascii="Times New Roman" w:hAnsi="Times New Roman" w:cs="Times New Roman"/>
                <w:sz w:val="24"/>
                <w:szCs w:val="24"/>
                <w:lang w:val="en-US"/>
              </w:rPr>
              <w:t xml:space="preserve"> [P34]</w:t>
            </w:r>
          </w:p>
        </w:tc>
      </w:tr>
      <w:tr w:rsidR="009B75CE" w:rsidRPr="005B7E8C" w14:paraId="5B1828EE" w14:textId="77777777" w:rsidTr="009B75CE">
        <w:tc>
          <w:tcPr>
            <w:tcW w:w="4790" w:type="dxa"/>
          </w:tcPr>
          <w:p w14:paraId="7EECF07A"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rPr>
              <w:t>State violence and interactions with police</w:t>
            </w:r>
          </w:p>
        </w:tc>
        <w:tc>
          <w:tcPr>
            <w:tcW w:w="3380" w:type="dxa"/>
          </w:tcPr>
          <w:p w14:paraId="62D2857C"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Violence perpetrated by State agents (e.g., police or violence within State institutions), arrest</w:t>
            </w:r>
          </w:p>
          <w:p w14:paraId="4157C7FA" w14:textId="77777777" w:rsidR="009B75CE" w:rsidRPr="005B7E8C" w:rsidRDefault="009B75CE" w:rsidP="002F39C6">
            <w:pPr>
              <w:rPr>
                <w:rFonts w:ascii="Times New Roman" w:hAnsi="Times New Roman" w:cs="Times New Roman"/>
                <w:sz w:val="24"/>
                <w:szCs w:val="24"/>
                <w:lang w:val="en-US"/>
              </w:rPr>
            </w:pPr>
          </w:p>
          <w:p w14:paraId="5F9FAB2B" w14:textId="77777777" w:rsidR="009B75CE" w:rsidRPr="005B7E8C" w:rsidRDefault="009B75CE" w:rsidP="002F39C6">
            <w:pPr>
              <w:rPr>
                <w:rFonts w:ascii="Times New Roman" w:hAnsi="Times New Roman" w:cs="Times New Roman"/>
                <w:sz w:val="24"/>
                <w:szCs w:val="24"/>
                <w:lang w:val="en-US"/>
              </w:rPr>
            </w:pPr>
          </w:p>
        </w:tc>
        <w:tc>
          <w:tcPr>
            <w:tcW w:w="6284" w:type="dxa"/>
          </w:tcPr>
          <w:p w14:paraId="0B76794D" w14:textId="543A4879" w:rsidR="009B75CE" w:rsidRPr="005B7E8C" w:rsidRDefault="003631F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IT"/>
              </w:rPr>
              <w:t>I think sexual abuse is something that causes a great deal of trouble, police violence, I think that to</w:t>
            </w:r>
            <w:r w:rsidRPr="005B7E8C">
              <w:rPr>
                <w:rFonts w:ascii="Times New Roman" w:hAnsi="Times New Roman" w:cs="Times New Roman"/>
                <w:sz w:val="24"/>
                <w:szCs w:val="24"/>
                <w:lang w:val="en-US"/>
              </w:rPr>
              <w:t>o</w:t>
            </w:r>
            <w:r w:rsidRPr="005B7E8C">
              <w:rPr>
                <w:rFonts w:ascii="Times New Roman" w:hAnsi="Times New Roman" w:cs="Times New Roman"/>
                <w:sz w:val="24"/>
                <w:szCs w:val="24"/>
                <w:lang w:val="en-IT"/>
              </w:rPr>
              <w:t>”</w:t>
            </w:r>
            <w:r w:rsidR="00241070" w:rsidRPr="005B7E8C">
              <w:rPr>
                <w:rFonts w:ascii="Times New Roman" w:hAnsi="Times New Roman" w:cs="Times New Roman"/>
                <w:sz w:val="24"/>
                <w:szCs w:val="24"/>
                <w:lang w:val="en-US"/>
              </w:rPr>
              <w:t xml:space="preserve"> [P51]</w:t>
            </w:r>
          </w:p>
        </w:tc>
      </w:tr>
      <w:tr w:rsidR="009B75CE" w:rsidRPr="005B7E8C" w14:paraId="4176EBB9" w14:textId="77777777" w:rsidTr="009B75CE">
        <w:tc>
          <w:tcPr>
            <w:tcW w:w="4790" w:type="dxa"/>
          </w:tcPr>
          <w:p w14:paraId="48E727E0"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rPr>
              <w:t>School violence</w:t>
            </w:r>
          </w:p>
        </w:tc>
        <w:tc>
          <w:tcPr>
            <w:tcW w:w="3380" w:type="dxa"/>
          </w:tcPr>
          <w:p w14:paraId="66F1880D"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Violence perpetrated within the school (e.g., by teachers, by schoolmates, bullying)</w:t>
            </w:r>
          </w:p>
        </w:tc>
        <w:tc>
          <w:tcPr>
            <w:tcW w:w="6284" w:type="dxa"/>
          </w:tcPr>
          <w:p w14:paraId="5AFD4618" w14:textId="4E367735" w:rsidR="009B75CE" w:rsidRPr="005B7E8C" w:rsidRDefault="003631FE" w:rsidP="002F39C6">
            <w:pPr>
              <w:rPr>
                <w:rFonts w:ascii="Times New Roman" w:hAnsi="Times New Roman" w:cs="Times New Roman"/>
                <w:sz w:val="24"/>
                <w:szCs w:val="24"/>
                <w:lang w:val="en-US"/>
              </w:rPr>
            </w:pPr>
            <w:r w:rsidRPr="005B7E8C">
              <w:rPr>
                <w:rFonts w:ascii="Times New Roman" w:hAnsi="Times New Roman" w:cs="Times New Roman"/>
                <w:sz w:val="24"/>
                <w:szCs w:val="24"/>
                <w:lang w:val="en"/>
              </w:rPr>
              <w:t>“At school they are bullied”</w:t>
            </w:r>
            <w:r w:rsidR="00241070" w:rsidRPr="005B7E8C">
              <w:rPr>
                <w:rFonts w:ascii="Times New Roman" w:hAnsi="Times New Roman" w:cs="Times New Roman"/>
                <w:sz w:val="24"/>
                <w:szCs w:val="24"/>
                <w:lang w:val="en-US"/>
              </w:rPr>
              <w:t xml:space="preserve"> [P3]</w:t>
            </w:r>
          </w:p>
        </w:tc>
      </w:tr>
      <w:tr w:rsidR="009B75CE" w:rsidRPr="005B7E8C" w14:paraId="6841FD39" w14:textId="77777777" w:rsidTr="009B75CE">
        <w:tc>
          <w:tcPr>
            <w:tcW w:w="4790" w:type="dxa"/>
          </w:tcPr>
          <w:p w14:paraId="0A3DEC5B"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rPr>
              <w:t>Sexual violence</w:t>
            </w:r>
          </w:p>
        </w:tc>
        <w:tc>
          <w:tcPr>
            <w:tcW w:w="3380" w:type="dxa"/>
          </w:tcPr>
          <w:p w14:paraId="04A111DD"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hen sexual violence is discussed but not clear by whom it is perpetrated</w:t>
            </w:r>
          </w:p>
          <w:p w14:paraId="3237049B" w14:textId="77777777" w:rsidR="009B75CE" w:rsidRPr="005B7E8C" w:rsidRDefault="009B75CE" w:rsidP="002F39C6">
            <w:pPr>
              <w:rPr>
                <w:rFonts w:ascii="Times New Roman" w:hAnsi="Times New Roman" w:cs="Times New Roman"/>
                <w:sz w:val="24"/>
                <w:szCs w:val="24"/>
                <w:lang w:val="en-US"/>
              </w:rPr>
            </w:pPr>
          </w:p>
          <w:p w14:paraId="03B8866E" w14:textId="209BA79B"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When it is clear you can code this theme + “family violence”</w:t>
            </w:r>
            <w:r w:rsidR="00241070" w:rsidRPr="005B7E8C">
              <w:rPr>
                <w:rFonts w:ascii="Times New Roman" w:hAnsi="Times New Roman" w:cs="Times New Roman"/>
                <w:sz w:val="24"/>
                <w:szCs w:val="24"/>
                <w:lang w:val="en-US"/>
              </w:rPr>
              <w:t xml:space="preserve"> OR “</w:t>
            </w:r>
            <w:r w:rsidRPr="005B7E8C">
              <w:rPr>
                <w:rFonts w:ascii="Times New Roman" w:hAnsi="Times New Roman" w:cs="Times New Roman"/>
                <w:sz w:val="24"/>
                <w:szCs w:val="24"/>
                <w:lang w:val="en-US"/>
              </w:rPr>
              <w:t>comm</w:t>
            </w:r>
            <w:r w:rsidR="00241070" w:rsidRPr="005B7E8C">
              <w:rPr>
                <w:rFonts w:ascii="Times New Roman" w:hAnsi="Times New Roman" w:cs="Times New Roman"/>
                <w:sz w:val="24"/>
                <w:szCs w:val="24"/>
                <w:lang w:val="en-US"/>
              </w:rPr>
              <w:t>u</w:t>
            </w:r>
            <w:r w:rsidRPr="005B7E8C">
              <w:rPr>
                <w:rFonts w:ascii="Times New Roman" w:hAnsi="Times New Roman" w:cs="Times New Roman"/>
                <w:sz w:val="24"/>
                <w:szCs w:val="24"/>
                <w:lang w:val="en-US"/>
              </w:rPr>
              <w:t>nity violence”</w:t>
            </w:r>
          </w:p>
        </w:tc>
        <w:tc>
          <w:tcPr>
            <w:tcW w:w="6284" w:type="dxa"/>
          </w:tcPr>
          <w:p w14:paraId="5909CE73" w14:textId="14B98803" w:rsidR="009B75CE" w:rsidRPr="005B7E8C" w:rsidRDefault="003631F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w:t>
            </w:r>
            <w:r w:rsidRPr="005B7E8C">
              <w:rPr>
                <w:rFonts w:ascii="Times New Roman" w:hAnsi="Times New Roman" w:cs="Times New Roman"/>
                <w:sz w:val="24"/>
                <w:szCs w:val="24"/>
                <w:lang w:val="en-IT"/>
              </w:rPr>
              <w:t>I think sexual abuse is something that causes a great deal of trouble”</w:t>
            </w:r>
            <w:r w:rsidR="00241070" w:rsidRPr="005B7E8C">
              <w:rPr>
                <w:rFonts w:ascii="Times New Roman" w:hAnsi="Times New Roman" w:cs="Times New Roman"/>
                <w:sz w:val="24"/>
                <w:szCs w:val="24"/>
                <w:lang w:val="en-US"/>
              </w:rPr>
              <w:t xml:space="preserve"> [P51]</w:t>
            </w:r>
          </w:p>
        </w:tc>
      </w:tr>
      <w:tr w:rsidR="009B75CE" w:rsidRPr="005B7E8C" w14:paraId="6C57F07A" w14:textId="77777777" w:rsidTr="009B75CE">
        <w:tc>
          <w:tcPr>
            <w:tcW w:w="4790" w:type="dxa"/>
          </w:tcPr>
          <w:p w14:paraId="469C5FA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Multiple trauma/recurrent, chronic exposure</w:t>
            </w:r>
          </w:p>
        </w:tc>
        <w:tc>
          <w:tcPr>
            <w:tcW w:w="3380" w:type="dxa"/>
          </w:tcPr>
          <w:p w14:paraId="780F663B"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described the cumulative nature of many exposures</w:t>
            </w:r>
          </w:p>
        </w:tc>
        <w:tc>
          <w:tcPr>
            <w:tcW w:w="6284" w:type="dxa"/>
          </w:tcPr>
          <w:p w14:paraId="01D1E557" w14:textId="607FD978" w:rsidR="009B75CE" w:rsidRPr="005B7E8C" w:rsidRDefault="003631FE" w:rsidP="002F39C6">
            <w:pPr>
              <w:rPr>
                <w:rFonts w:ascii="Times New Roman" w:hAnsi="Times New Roman" w:cs="Times New Roman"/>
                <w:sz w:val="24"/>
                <w:szCs w:val="24"/>
                <w:lang w:val="pt-BR"/>
              </w:rPr>
            </w:pPr>
            <w:r w:rsidRPr="005B7E8C">
              <w:rPr>
                <w:rFonts w:ascii="Times New Roman" w:hAnsi="Times New Roman" w:cs="Times New Roman"/>
                <w:sz w:val="24"/>
                <w:szCs w:val="24"/>
                <w:lang w:val="en"/>
              </w:rPr>
              <w:t xml:space="preserve">“In this particular case, there were other situations of violence” </w:t>
            </w:r>
            <w:r w:rsidR="00241070" w:rsidRPr="005B7E8C">
              <w:rPr>
                <w:rFonts w:ascii="Times New Roman" w:hAnsi="Times New Roman" w:cs="Times New Roman"/>
                <w:sz w:val="24"/>
                <w:szCs w:val="24"/>
                <w:lang w:val="pt-BR"/>
              </w:rPr>
              <w:t>[P10]</w:t>
            </w:r>
          </w:p>
        </w:tc>
      </w:tr>
      <w:tr w:rsidR="009B75CE" w:rsidRPr="005B7E8C" w14:paraId="251C4FF1" w14:textId="77777777" w:rsidTr="009B75CE">
        <w:tc>
          <w:tcPr>
            <w:tcW w:w="14454" w:type="dxa"/>
            <w:gridSpan w:val="3"/>
            <w:shd w:val="clear" w:color="auto" w:fill="EEECE1" w:themeFill="background2"/>
          </w:tcPr>
          <w:p w14:paraId="04B1692B"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Mental health consequences of violence</w:t>
            </w:r>
          </w:p>
        </w:tc>
      </w:tr>
      <w:tr w:rsidR="009B75CE" w:rsidRPr="005B7E8C" w14:paraId="7ADE7AE3" w14:textId="77777777" w:rsidTr="009B75CE">
        <w:tc>
          <w:tcPr>
            <w:tcW w:w="4790" w:type="dxa"/>
          </w:tcPr>
          <w:p w14:paraId="4A33A8AB"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Self-harm and suicide </w:t>
            </w:r>
          </w:p>
        </w:tc>
        <w:tc>
          <w:tcPr>
            <w:tcW w:w="3380" w:type="dxa"/>
          </w:tcPr>
          <w:p w14:paraId="3ADA72FA"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self-harm or suicide (ideation, behavior, completed suicide) is described</w:t>
            </w:r>
          </w:p>
        </w:tc>
        <w:tc>
          <w:tcPr>
            <w:tcW w:w="6284" w:type="dxa"/>
          </w:tcPr>
          <w:p w14:paraId="3A14391D" w14:textId="7CF18FAB" w:rsidR="00241070" w:rsidRPr="005B7E8C" w:rsidRDefault="003631FE" w:rsidP="00241070">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sz w:val="24"/>
                <w:szCs w:val="24"/>
                <w:lang w:val="en"/>
              </w:rPr>
              <w:t>Had a suicide attempt”</w:t>
            </w:r>
            <w:r w:rsidR="00241070" w:rsidRPr="005B7E8C">
              <w:rPr>
                <w:rFonts w:ascii="Times New Roman" w:hAnsi="Times New Roman" w:cs="Times New Roman"/>
                <w:sz w:val="24"/>
                <w:szCs w:val="24"/>
                <w:lang w:val="en"/>
              </w:rPr>
              <w:t xml:space="preserve"> [P6]</w:t>
            </w:r>
          </w:p>
          <w:p w14:paraId="6979A5E7" w14:textId="77777777" w:rsidR="009B75CE" w:rsidRPr="005B7E8C" w:rsidRDefault="009B75CE" w:rsidP="002F39C6">
            <w:pPr>
              <w:rPr>
                <w:rFonts w:ascii="Times New Roman" w:hAnsi="Times New Roman" w:cs="Times New Roman"/>
                <w:sz w:val="24"/>
                <w:szCs w:val="24"/>
                <w:lang w:val="en-US"/>
              </w:rPr>
            </w:pPr>
          </w:p>
        </w:tc>
      </w:tr>
      <w:tr w:rsidR="009B75CE" w:rsidRPr="005B7E8C" w14:paraId="4D919182" w14:textId="77777777" w:rsidTr="009B75CE">
        <w:tc>
          <w:tcPr>
            <w:tcW w:w="4790" w:type="dxa"/>
          </w:tcPr>
          <w:p w14:paraId="441D4CDA"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PTSD-like symptoms</w:t>
            </w:r>
          </w:p>
        </w:tc>
        <w:tc>
          <w:tcPr>
            <w:tcW w:w="3380" w:type="dxa"/>
          </w:tcPr>
          <w:p w14:paraId="331A20BC"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the following symptoms are described:</w:t>
            </w:r>
          </w:p>
          <w:p w14:paraId="0C66A876" w14:textId="77777777" w:rsidR="009B75CE" w:rsidRPr="005B7E8C" w:rsidRDefault="009B75CE" w:rsidP="009B75CE">
            <w:pPr>
              <w:pStyle w:val="ListParagraph"/>
              <w:numPr>
                <w:ilvl w:val="0"/>
                <w:numId w:val="5"/>
              </w:numPr>
              <w:rPr>
                <w:rFonts w:ascii="Times New Roman" w:hAnsi="Times New Roman" w:cs="Times New Roman"/>
                <w:lang w:val="en-US"/>
              </w:rPr>
            </w:pPr>
            <w:r w:rsidRPr="005B7E8C">
              <w:rPr>
                <w:rFonts w:ascii="Times New Roman" w:hAnsi="Times New Roman" w:cs="Times New Roman"/>
                <w:lang w:val="en-US"/>
              </w:rPr>
              <w:t>Flashbacks, intrusive memories, or nightmares</w:t>
            </w:r>
          </w:p>
          <w:p w14:paraId="59597A60" w14:textId="2CA39696" w:rsidR="009B75CE" w:rsidRPr="005B7E8C" w:rsidRDefault="009B75CE" w:rsidP="009B75CE">
            <w:pPr>
              <w:pStyle w:val="ListParagraph"/>
              <w:numPr>
                <w:ilvl w:val="0"/>
                <w:numId w:val="5"/>
              </w:numPr>
              <w:rPr>
                <w:rFonts w:ascii="Times New Roman" w:hAnsi="Times New Roman" w:cs="Times New Roman"/>
                <w:lang w:val="en-US"/>
              </w:rPr>
            </w:pPr>
            <w:r w:rsidRPr="005B7E8C">
              <w:rPr>
                <w:rFonts w:ascii="Times New Roman" w:hAnsi="Times New Roman" w:cs="Times New Roman"/>
                <w:lang w:val="en-US"/>
              </w:rPr>
              <w:t>Avoidance (person avoids reminder of the traumatic event</w:t>
            </w:r>
            <w:r w:rsidR="00955D96" w:rsidRPr="005B7E8C">
              <w:rPr>
                <w:rFonts w:ascii="Times New Roman" w:hAnsi="Times New Roman" w:cs="Times New Roman"/>
                <w:lang w:val="en-US"/>
              </w:rPr>
              <w:t>)</w:t>
            </w:r>
          </w:p>
          <w:p w14:paraId="58B8A7F7" w14:textId="77777777" w:rsidR="009B75CE" w:rsidRPr="005B7E8C" w:rsidRDefault="009B75CE" w:rsidP="009B75CE">
            <w:pPr>
              <w:pStyle w:val="ListParagraph"/>
              <w:numPr>
                <w:ilvl w:val="0"/>
                <w:numId w:val="5"/>
              </w:numPr>
              <w:rPr>
                <w:rFonts w:ascii="Times New Roman" w:hAnsi="Times New Roman" w:cs="Times New Roman"/>
                <w:lang w:val="en-US"/>
              </w:rPr>
            </w:pPr>
            <w:r w:rsidRPr="005B7E8C">
              <w:rPr>
                <w:rFonts w:ascii="Times New Roman" w:hAnsi="Times New Roman" w:cs="Times New Roman"/>
                <w:lang w:val="en-US"/>
              </w:rPr>
              <w:t>Hyper-arousal (if the person described feeling on edge)</w:t>
            </w:r>
          </w:p>
          <w:p w14:paraId="3F108892" w14:textId="77777777" w:rsidR="009B75CE" w:rsidRPr="005B7E8C" w:rsidRDefault="009B75CE" w:rsidP="002F39C6">
            <w:pPr>
              <w:rPr>
                <w:rFonts w:ascii="Times New Roman" w:hAnsi="Times New Roman" w:cs="Times New Roman"/>
                <w:sz w:val="24"/>
                <w:szCs w:val="24"/>
                <w:lang w:val="en-US"/>
              </w:rPr>
            </w:pPr>
          </w:p>
        </w:tc>
        <w:tc>
          <w:tcPr>
            <w:tcW w:w="6284" w:type="dxa"/>
          </w:tcPr>
          <w:p w14:paraId="096665F6" w14:textId="4AF76B9A" w:rsidR="00241070" w:rsidRPr="005B7E8C" w:rsidRDefault="003631FE" w:rsidP="00241070">
            <w:pPr>
              <w:rPr>
                <w:rFonts w:ascii="Times New Roman" w:hAnsi="Times New Roman" w:cs="Times New Roman"/>
                <w:lang w:val="en-US"/>
              </w:rPr>
            </w:pPr>
            <w:r w:rsidRPr="005B7E8C">
              <w:rPr>
                <w:color w:val="000000" w:themeColor="text1"/>
                <w:lang w:val="en"/>
              </w:rPr>
              <w:t>“</w:t>
            </w:r>
            <w:r w:rsidRPr="005B7E8C">
              <w:rPr>
                <w:rFonts w:ascii="Times New Roman" w:hAnsi="Times New Roman" w:cs="Times New Roman"/>
                <w:sz w:val="24"/>
                <w:szCs w:val="24"/>
                <w:lang w:val="en"/>
              </w:rPr>
              <w:t xml:space="preserve">She keeps remembering all these things that she went </w:t>
            </w:r>
            <w:r w:rsidRPr="005B7E8C">
              <w:rPr>
                <w:rFonts w:ascii="Times New Roman" w:eastAsia="Times New Roman" w:hAnsi="Times New Roman" w:cs="Times New Roman"/>
                <w:sz w:val="24"/>
                <w:szCs w:val="24"/>
                <w:lang w:val="en"/>
              </w:rPr>
              <w:t xml:space="preserve">through” </w:t>
            </w:r>
            <w:r w:rsidR="00241070" w:rsidRPr="005B7E8C">
              <w:rPr>
                <w:rFonts w:ascii="Times New Roman" w:eastAsia="Times New Roman" w:hAnsi="Times New Roman" w:cs="Times New Roman"/>
                <w:sz w:val="24"/>
                <w:szCs w:val="24"/>
                <w:lang w:val="en"/>
              </w:rPr>
              <w:t>[P38]</w:t>
            </w:r>
          </w:p>
          <w:p w14:paraId="78541AB5" w14:textId="77777777" w:rsidR="009B75CE" w:rsidRPr="005B7E8C" w:rsidRDefault="009B75CE" w:rsidP="002F39C6">
            <w:pPr>
              <w:rPr>
                <w:rFonts w:ascii="Times New Roman" w:hAnsi="Times New Roman" w:cs="Times New Roman"/>
                <w:sz w:val="24"/>
                <w:szCs w:val="24"/>
                <w:lang w:val="en-US"/>
              </w:rPr>
            </w:pPr>
          </w:p>
        </w:tc>
      </w:tr>
      <w:tr w:rsidR="009B75CE" w:rsidRPr="005B7E8C" w14:paraId="128D4EB6" w14:textId="77777777" w:rsidTr="009B75CE">
        <w:tc>
          <w:tcPr>
            <w:tcW w:w="4790" w:type="dxa"/>
          </w:tcPr>
          <w:p w14:paraId="6487F686"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Depression and anxiety </w:t>
            </w:r>
          </w:p>
        </w:tc>
        <w:tc>
          <w:tcPr>
            <w:tcW w:w="3380" w:type="dxa"/>
          </w:tcPr>
          <w:p w14:paraId="4F096BC3"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erson describes symptoms of depression (e.g., negative mood, not enjoying doing things, guilt, low self-esteem) or anxiety (panic, phobias, not wanting to stay alone)</w:t>
            </w:r>
          </w:p>
        </w:tc>
        <w:tc>
          <w:tcPr>
            <w:tcW w:w="6284" w:type="dxa"/>
          </w:tcPr>
          <w:p w14:paraId="2BE6B441" w14:textId="7C361C16" w:rsidR="00241070" w:rsidRPr="005B7E8C" w:rsidRDefault="00043DBB" w:rsidP="00241070">
            <w:pPr>
              <w:rPr>
                <w:rFonts w:ascii="Times New Roman" w:eastAsia="Times New Roman" w:hAnsi="Times New Roman" w:cs="Times New Roman"/>
                <w:sz w:val="24"/>
                <w:szCs w:val="24"/>
                <w:lang w:val="en-US"/>
              </w:rPr>
            </w:pPr>
            <w:r w:rsidRPr="005B7E8C">
              <w:rPr>
                <w:rFonts w:ascii="Times New Roman" w:eastAsia="Times New Roman" w:hAnsi="Times New Roman" w:cs="Times New Roman"/>
                <w:sz w:val="24"/>
                <w:szCs w:val="24"/>
                <w:lang w:val="en"/>
              </w:rPr>
              <w:t xml:space="preserve">“I see more that it generates depression, it generates anxiety, it generates fear” </w:t>
            </w:r>
            <w:r w:rsidR="00241070" w:rsidRPr="005B7E8C">
              <w:rPr>
                <w:rFonts w:ascii="Times New Roman" w:eastAsia="Times New Roman" w:hAnsi="Times New Roman" w:cs="Times New Roman"/>
                <w:sz w:val="24"/>
                <w:szCs w:val="24"/>
                <w:lang w:val="en-US"/>
              </w:rPr>
              <w:t>[P11]</w:t>
            </w:r>
          </w:p>
          <w:p w14:paraId="3778060F" w14:textId="77777777" w:rsidR="009B75CE" w:rsidRPr="005B7E8C" w:rsidRDefault="009B75CE" w:rsidP="002F39C6">
            <w:pPr>
              <w:rPr>
                <w:rFonts w:ascii="Times New Roman" w:hAnsi="Times New Roman" w:cs="Times New Roman"/>
                <w:sz w:val="24"/>
                <w:szCs w:val="24"/>
                <w:lang w:val="en-US"/>
              </w:rPr>
            </w:pPr>
          </w:p>
        </w:tc>
      </w:tr>
      <w:tr w:rsidR="009B75CE" w:rsidRPr="005B7E8C" w14:paraId="2BCD91B8" w14:textId="77777777" w:rsidTr="009B75CE">
        <w:tc>
          <w:tcPr>
            <w:tcW w:w="4790" w:type="dxa"/>
          </w:tcPr>
          <w:p w14:paraId="521146C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Sleep disturbances</w:t>
            </w:r>
          </w:p>
        </w:tc>
        <w:tc>
          <w:tcPr>
            <w:tcW w:w="3380" w:type="dxa"/>
          </w:tcPr>
          <w:p w14:paraId="7BD41B26"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erson describes sleep disturbances (e.g., not managing to sleep)</w:t>
            </w:r>
          </w:p>
        </w:tc>
        <w:tc>
          <w:tcPr>
            <w:tcW w:w="6284" w:type="dxa"/>
          </w:tcPr>
          <w:p w14:paraId="632C09AA" w14:textId="037DB049" w:rsidR="00241070" w:rsidRPr="005B7E8C" w:rsidRDefault="00043DBB" w:rsidP="00241070">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eastAsia="Times New Roman" w:hAnsi="Times New Roman" w:cs="Times New Roman"/>
                <w:sz w:val="24"/>
                <w:szCs w:val="24"/>
                <w:lang w:val="en"/>
              </w:rPr>
              <w:t>She [kept] going on telling and how much this had impacts and damages on her life, on her school life, of not being able to sleep”</w:t>
            </w:r>
            <w:r w:rsidR="00241070" w:rsidRPr="005B7E8C">
              <w:rPr>
                <w:rFonts w:ascii="Times New Roman" w:eastAsia="Times New Roman" w:hAnsi="Times New Roman" w:cs="Times New Roman"/>
                <w:sz w:val="24"/>
                <w:szCs w:val="24"/>
                <w:lang w:val="en"/>
              </w:rPr>
              <w:t xml:space="preserve"> [P27]</w:t>
            </w:r>
          </w:p>
          <w:p w14:paraId="1322741F" w14:textId="77777777" w:rsidR="009B75CE" w:rsidRPr="005B7E8C" w:rsidRDefault="009B75CE" w:rsidP="002F39C6">
            <w:pPr>
              <w:rPr>
                <w:rFonts w:ascii="Times New Roman" w:hAnsi="Times New Roman" w:cs="Times New Roman"/>
                <w:sz w:val="24"/>
                <w:szCs w:val="24"/>
                <w:lang w:val="en-US"/>
              </w:rPr>
            </w:pPr>
          </w:p>
        </w:tc>
      </w:tr>
      <w:tr w:rsidR="009B75CE" w:rsidRPr="005B7E8C" w14:paraId="7E52BF50" w14:textId="77777777" w:rsidTr="009B75CE">
        <w:tc>
          <w:tcPr>
            <w:tcW w:w="4790" w:type="dxa"/>
          </w:tcPr>
          <w:p w14:paraId="085C0C2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Substance misuse</w:t>
            </w:r>
          </w:p>
        </w:tc>
        <w:tc>
          <w:tcPr>
            <w:tcW w:w="3380" w:type="dxa"/>
          </w:tcPr>
          <w:p w14:paraId="4E49D7A7"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erson describes misusing a substance or addiction issues (of any substance)</w:t>
            </w:r>
          </w:p>
        </w:tc>
        <w:tc>
          <w:tcPr>
            <w:tcW w:w="6284" w:type="dxa"/>
          </w:tcPr>
          <w:p w14:paraId="43852A1F" w14:textId="1AEAF566" w:rsidR="00241070" w:rsidRPr="005B7E8C" w:rsidRDefault="00043DBB" w:rsidP="00241070">
            <w:pPr>
              <w:rPr>
                <w:rFonts w:ascii="Times New Roman" w:eastAsia="Times New Roman" w:hAnsi="Times New Roman" w:cs="Times New Roman"/>
                <w:sz w:val="24"/>
                <w:szCs w:val="24"/>
                <w:lang w:val="en"/>
              </w:rPr>
            </w:pPr>
            <w:r w:rsidRPr="005B7E8C">
              <w:rPr>
                <w:rFonts w:ascii="Times New Roman" w:eastAsia="Times New Roman" w:hAnsi="Times New Roman" w:cs="Times New Roman"/>
                <w:sz w:val="24"/>
                <w:szCs w:val="24"/>
                <w:lang w:val="en"/>
              </w:rPr>
              <w:t xml:space="preserve">“I can tell you that there are 60% of my users that I refer to have suffered domestic violence, over 60%, and sexual violence at least 60%. This continues throughout the process and manifests in various aspects of life, including in the increase in alcohol and drug use” </w:t>
            </w:r>
            <w:r w:rsidR="00241070" w:rsidRPr="005B7E8C">
              <w:rPr>
                <w:rFonts w:ascii="Times New Roman" w:eastAsia="Times New Roman" w:hAnsi="Times New Roman" w:cs="Times New Roman"/>
                <w:sz w:val="24"/>
                <w:szCs w:val="24"/>
                <w:lang w:val="en"/>
              </w:rPr>
              <w:t xml:space="preserve">[P22] </w:t>
            </w:r>
          </w:p>
          <w:p w14:paraId="01E30C12" w14:textId="1043BDDB" w:rsidR="009B75CE" w:rsidRPr="005B7E8C" w:rsidRDefault="009B75CE" w:rsidP="002F39C6">
            <w:pPr>
              <w:rPr>
                <w:rFonts w:ascii="Times New Roman" w:eastAsia="Times New Roman" w:hAnsi="Times New Roman" w:cs="Times New Roman"/>
                <w:sz w:val="24"/>
                <w:szCs w:val="24"/>
                <w:lang w:val="en"/>
              </w:rPr>
            </w:pPr>
          </w:p>
        </w:tc>
      </w:tr>
      <w:tr w:rsidR="009B75CE" w:rsidRPr="005B7E8C" w14:paraId="6E8D6D00" w14:textId="77777777" w:rsidTr="009B75CE">
        <w:tc>
          <w:tcPr>
            <w:tcW w:w="4790" w:type="dxa"/>
          </w:tcPr>
          <w:p w14:paraId="478269C8"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rPr>
              <w:t xml:space="preserve">Behavioural and relationship problems </w:t>
            </w:r>
          </w:p>
        </w:tc>
        <w:tc>
          <w:tcPr>
            <w:tcW w:w="3380" w:type="dxa"/>
          </w:tcPr>
          <w:p w14:paraId="71210907"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erson describes issues concerning antisocial behavior or aggressiveness, difficulties interacting with others</w:t>
            </w:r>
          </w:p>
        </w:tc>
        <w:tc>
          <w:tcPr>
            <w:tcW w:w="6284" w:type="dxa"/>
          </w:tcPr>
          <w:p w14:paraId="2E52632E" w14:textId="54F3447A" w:rsidR="00F83083" w:rsidRPr="005B7E8C" w:rsidRDefault="00043DBB" w:rsidP="00F83083">
            <w:pPr>
              <w:rPr>
                <w:rFonts w:ascii="Times New Roman" w:hAnsi="Times New Roman" w:cs="Times New Roman"/>
                <w:lang w:val="en-US"/>
              </w:rPr>
            </w:pPr>
            <w:r w:rsidRPr="005B7E8C">
              <w:rPr>
                <w:rFonts w:ascii="Times New Roman" w:eastAsia="Times New Roman" w:hAnsi="Times New Roman" w:cs="Times New Roman"/>
                <w:sz w:val="24"/>
                <w:szCs w:val="24"/>
                <w:lang w:val="en"/>
              </w:rPr>
              <w:t>“It's a child who is more aggressive”</w:t>
            </w:r>
            <w:r w:rsidR="00F83083" w:rsidRPr="005B7E8C">
              <w:rPr>
                <w:rFonts w:ascii="Times New Roman" w:hAnsi="Times New Roman" w:cs="Times New Roman"/>
                <w:lang w:val="en-US"/>
              </w:rPr>
              <w:t xml:space="preserve"> [P3]</w:t>
            </w:r>
          </w:p>
          <w:p w14:paraId="1B64368D" w14:textId="77777777" w:rsidR="009B75CE" w:rsidRPr="005B7E8C" w:rsidRDefault="009B75CE" w:rsidP="002F39C6">
            <w:pPr>
              <w:rPr>
                <w:rFonts w:ascii="Times New Roman" w:hAnsi="Times New Roman" w:cs="Times New Roman"/>
                <w:sz w:val="24"/>
                <w:szCs w:val="24"/>
                <w:lang w:val="en-US"/>
              </w:rPr>
            </w:pPr>
          </w:p>
        </w:tc>
      </w:tr>
      <w:tr w:rsidR="009B75CE" w:rsidRPr="005B7E8C" w14:paraId="18E386E1" w14:textId="77777777" w:rsidTr="009B75CE">
        <w:tc>
          <w:tcPr>
            <w:tcW w:w="4790" w:type="dxa"/>
          </w:tcPr>
          <w:p w14:paraId="429B9887"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rPr>
              <w:t xml:space="preserve">Other mental health symptoms </w:t>
            </w:r>
          </w:p>
        </w:tc>
        <w:tc>
          <w:tcPr>
            <w:tcW w:w="3380" w:type="dxa"/>
          </w:tcPr>
          <w:p w14:paraId="663752E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Any other mental health issues not covered in the categories above (e.g., obsessive compulsive disorder, autism, schizophrenia, bipolar disorder, personality disorders, psychosomatic complaints) </w:t>
            </w:r>
          </w:p>
        </w:tc>
        <w:tc>
          <w:tcPr>
            <w:tcW w:w="6284" w:type="dxa"/>
          </w:tcPr>
          <w:p w14:paraId="4CDB6CA3" w14:textId="1E47D5CC" w:rsidR="009B75CE" w:rsidRPr="005B7E8C" w:rsidRDefault="00043DBB" w:rsidP="002F39C6">
            <w:pPr>
              <w:rPr>
                <w:rFonts w:ascii="Times New Roman" w:hAnsi="Times New Roman" w:cs="Times New Roman"/>
                <w:lang w:val="en-US"/>
              </w:rPr>
            </w:pPr>
            <w:r w:rsidRPr="005B7E8C">
              <w:rPr>
                <w:rFonts w:ascii="Times New Roman" w:eastAsia="Times New Roman" w:hAnsi="Times New Roman" w:cs="Times New Roman"/>
                <w:sz w:val="24"/>
                <w:szCs w:val="24"/>
                <w:lang w:val="en"/>
              </w:rPr>
              <w:t xml:space="preserve">“She starts to sweat, to get tachycardia” </w:t>
            </w:r>
            <w:r w:rsidR="00F83083" w:rsidRPr="005B7E8C">
              <w:rPr>
                <w:rFonts w:ascii="Times New Roman" w:eastAsia="Times New Roman" w:hAnsi="Times New Roman" w:cs="Times New Roman"/>
                <w:sz w:val="24"/>
                <w:szCs w:val="24"/>
                <w:lang w:val="en"/>
              </w:rPr>
              <w:t>[P38]</w:t>
            </w:r>
          </w:p>
        </w:tc>
      </w:tr>
      <w:tr w:rsidR="009B75CE" w:rsidRPr="005B7E8C" w14:paraId="0697D6F3" w14:textId="77777777" w:rsidTr="009B75CE">
        <w:tc>
          <w:tcPr>
            <w:tcW w:w="4790" w:type="dxa"/>
          </w:tcPr>
          <w:p w14:paraId="6BBA1B29"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lang w:val="en-US"/>
              </w:rPr>
              <w:t>Resilience</w:t>
            </w:r>
          </w:p>
        </w:tc>
        <w:tc>
          <w:tcPr>
            <w:tcW w:w="3380" w:type="dxa"/>
          </w:tcPr>
          <w:p w14:paraId="5DB0E14A"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speaks of resilience</w:t>
            </w:r>
          </w:p>
        </w:tc>
        <w:tc>
          <w:tcPr>
            <w:tcW w:w="6284" w:type="dxa"/>
          </w:tcPr>
          <w:p w14:paraId="65BFB536" w14:textId="4135CF5C"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
              </w:rPr>
              <w:t>“The diagnosis I've already made, it's not common. This will depend a lot on the resilience of each one”</w:t>
            </w:r>
            <w:r w:rsidR="004635BD" w:rsidRPr="005B7E8C">
              <w:rPr>
                <w:rFonts w:ascii="Times New Roman" w:hAnsi="Times New Roman" w:cs="Times New Roman"/>
                <w:sz w:val="24"/>
                <w:szCs w:val="24"/>
                <w:lang w:val="en-US"/>
              </w:rPr>
              <w:t xml:space="preserve"> [P37]</w:t>
            </w:r>
          </w:p>
        </w:tc>
      </w:tr>
      <w:tr w:rsidR="009B75CE" w:rsidRPr="005B7E8C" w14:paraId="2813C7EC" w14:textId="77777777" w:rsidTr="009B75CE">
        <w:tc>
          <w:tcPr>
            <w:tcW w:w="4790" w:type="dxa"/>
          </w:tcPr>
          <w:p w14:paraId="0A1DE533"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mpact on functioning</w:t>
            </w:r>
          </w:p>
        </w:tc>
        <w:tc>
          <w:tcPr>
            <w:tcW w:w="3380" w:type="dxa"/>
          </w:tcPr>
          <w:p w14:paraId="37EE7C7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How did mental health problems in the aftermath of trauma impact functioning (e.g., social, occupational)?</w:t>
            </w:r>
          </w:p>
        </w:tc>
        <w:tc>
          <w:tcPr>
            <w:tcW w:w="6284" w:type="dxa"/>
          </w:tcPr>
          <w:p w14:paraId="532AB2A2" w14:textId="720ABCB6"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
              </w:rPr>
              <w:t>It is a child who is more aggressive, his performance at school has worsened”</w:t>
            </w:r>
            <w:r w:rsidR="004635BD" w:rsidRPr="005B7E8C">
              <w:rPr>
                <w:rFonts w:ascii="Times New Roman" w:hAnsi="Times New Roman" w:cs="Times New Roman"/>
                <w:sz w:val="24"/>
                <w:szCs w:val="24"/>
                <w:lang w:val="en-US"/>
              </w:rPr>
              <w:t xml:space="preserve"> [P3]</w:t>
            </w:r>
          </w:p>
        </w:tc>
      </w:tr>
      <w:tr w:rsidR="009B75CE" w:rsidRPr="005B7E8C" w14:paraId="3F0EEB7B" w14:textId="77777777" w:rsidTr="009B75CE">
        <w:tc>
          <w:tcPr>
            <w:tcW w:w="4790" w:type="dxa"/>
          </w:tcPr>
          <w:p w14:paraId="19E95EC3"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mpact of child/adolescent trauma on adult mental health</w:t>
            </w:r>
          </w:p>
        </w:tc>
        <w:tc>
          <w:tcPr>
            <w:tcW w:w="3380" w:type="dxa"/>
          </w:tcPr>
          <w:p w14:paraId="28E510E5"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notes the impact that trauma during childhood/adolescence can have on mental health in adulthood</w:t>
            </w:r>
          </w:p>
          <w:p w14:paraId="76C5E18D" w14:textId="77777777" w:rsidR="009B75CE" w:rsidRPr="005B7E8C" w:rsidRDefault="009B75CE" w:rsidP="002F39C6">
            <w:pPr>
              <w:rPr>
                <w:rFonts w:ascii="Times New Roman" w:hAnsi="Times New Roman" w:cs="Times New Roman"/>
                <w:sz w:val="24"/>
                <w:szCs w:val="24"/>
                <w:lang w:val="en-US"/>
              </w:rPr>
            </w:pPr>
          </w:p>
        </w:tc>
        <w:tc>
          <w:tcPr>
            <w:tcW w:w="6284" w:type="dxa"/>
          </w:tcPr>
          <w:p w14:paraId="206ADF8D" w14:textId="60B33546"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
              </w:rPr>
              <w:t>But when violence is very embedded in the family relation, it is very rooted [calcada], it is very hidden, we don't notice it, I think we will only see [violence] later on</w:t>
            </w:r>
            <w:r w:rsidR="00C768E8" w:rsidRPr="005B7E8C">
              <w:rPr>
                <w:rFonts w:ascii="Times New Roman" w:hAnsi="Times New Roman" w:cs="Times New Roman"/>
                <w:sz w:val="24"/>
                <w:szCs w:val="24"/>
                <w:lang w:val="en"/>
              </w:rPr>
              <w:t>,</w:t>
            </w:r>
            <w:r w:rsidRPr="005B7E8C">
              <w:rPr>
                <w:rFonts w:ascii="Times New Roman" w:hAnsi="Times New Roman" w:cs="Times New Roman"/>
                <w:sz w:val="24"/>
                <w:szCs w:val="24"/>
                <w:lang w:val="en"/>
              </w:rPr>
              <w:t xml:space="preserve"> when they are already adults” </w:t>
            </w:r>
            <w:r w:rsidR="004635BD" w:rsidRPr="005B7E8C">
              <w:rPr>
                <w:rFonts w:ascii="Times New Roman" w:hAnsi="Times New Roman" w:cs="Times New Roman"/>
                <w:sz w:val="24"/>
                <w:szCs w:val="24"/>
                <w:lang w:val="en-US"/>
              </w:rPr>
              <w:t>[P44]</w:t>
            </w:r>
          </w:p>
        </w:tc>
      </w:tr>
      <w:tr w:rsidR="009B75CE" w:rsidRPr="005B7E8C" w14:paraId="04ECB182" w14:textId="77777777" w:rsidTr="009B75CE">
        <w:tc>
          <w:tcPr>
            <w:tcW w:w="4790" w:type="dxa"/>
          </w:tcPr>
          <w:p w14:paraId="3A6C9D8F"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Impact of trauma on larger family system </w:t>
            </w:r>
          </w:p>
        </w:tc>
        <w:tc>
          <w:tcPr>
            <w:tcW w:w="3380" w:type="dxa"/>
          </w:tcPr>
          <w:p w14:paraId="73E5428D"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describes how exposure to trauma in one individual has ripple effects on larger family group</w:t>
            </w:r>
          </w:p>
        </w:tc>
        <w:tc>
          <w:tcPr>
            <w:tcW w:w="6284" w:type="dxa"/>
          </w:tcPr>
          <w:p w14:paraId="5CA01905" w14:textId="1FB6F513" w:rsidR="009B75CE" w:rsidRPr="005B7E8C" w:rsidRDefault="00043DBB" w:rsidP="002F39C6">
            <w:pPr>
              <w:rPr>
                <w:rFonts w:ascii="Times New Roman" w:hAnsi="Times New Roman" w:cs="Times New Roman"/>
                <w:sz w:val="24"/>
                <w:szCs w:val="24"/>
                <w:lang w:val="en-US"/>
              </w:rPr>
            </w:pPr>
            <w:r w:rsidRPr="005B7E8C">
              <w:rPr>
                <w:rFonts w:ascii="Times New Roman" w:eastAsia="Times New Roman" w:hAnsi="Times New Roman" w:cs="Times New Roman"/>
                <w:sz w:val="24"/>
                <w:szCs w:val="24"/>
                <w:lang w:val="en-US"/>
              </w:rPr>
              <w:t>“</w:t>
            </w:r>
            <w:r w:rsidRPr="005B7E8C">
              <w:rPr>
                <w:rFonts w:ascii="Times New Roman" w:eastAsia="Times New Roman" w:hAnsi="Times New Roman" w:cs="Times New Roman"/>
                <w:sz w:val="24"/>
                <w:szCs w:val="24"/>
                <w:lang w:val="en-IT"/>
              </w:rPr>
              <w:t>Often the teenager's story is the story of the house</w:t>
            </w:r>
            <w:r w:rsidRPr="005B7E8C">
              <w:rPr>
                <w:rFonts w:ascii="Times New Roman" w:eastAsia="Times New Roman" w:hAnsi="Times New Roman" w:cs="Times New Roman"/>
                <w:sz w:val="24"/>
                <w:szCs w:val="24"/>
                <w:lang w:val="en-US"/>
              </w:rPr>
              <w:t>”</w:t>
            </w:r>
            <w:r w:rsidR="004635BD" w:rsidRPr="005B7E8C">
              <w:rPr>
                <w:rFonts w:ascii="Times New Roman" w:eastAsia="Times New Roman" w:hAnsi="Times New Roman" w:cs="Times New Roman"/>
                <w:sz w:val="24"/>
                <w:szCs w:val="24"/>
                <w:lang w:val="en-US"/>
              </w:rPr>
              <w:t xml:space="preserve"> [P44]</w:t>
            </w:r>
          </w:p>
        </w:tc>
      </w:tr>
      <w:tr w:rsidR="009B75CE" w:rsidRPr="005B7E8C" w14:paraId="69D9E6EC" w14:textId="77777777" w:rsidTr="009B75CE">
        <w:tc>
          <w:tcPr>
            <w:tcW w:w="14454" w:type="dxa"/>
            <w:gridSpan w:val="3"/>
            <w:shd w:val="clear" w:color="auto" w:fill="EEECE1" w:themeFill="background2"/>
          </w:tcPr>
          <w:p w14:paraId="076286CC"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b/>
                <w:bCs/>
                <w:sz w:val="24"/>
                <w:szCs w:val="24"/>
                <w:lang w:val="en-US"/>
              </w:rPr>
              <w:lastRenderedPageBreak/>
              <w:t>Response, coping, treatment</w:t>
            </w:r>
          </w:p>
        </w:tc>
      </w:tr>
      <w:tr w:rsidR="009B75CE" w:rsidRPr="005B7E8C" w14:paraId="29D758CD" w14:textId="77777777" w:rsidTr="009B75CE">
        <w:tc>
          <w:tcPr>
            <w:tcW w:w="4790" w:type="dxa"/>
          </w:tcPr>
          <w:p w14:paraId="677CC905"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lang w:val="en-US"/>
              </w:rPr>
              <w:t>Habituation and/or normalization to violence</w:t>
            </w:r>
          </w:p>
        </w:tc>
        <w:tc>
          <w:tcPr>
            <w:tcW w:w="3380" w:type="dxa"/>
          </w:tcPr>
          <w:p w14:paraId="3938A420" w14:textId="16AF5B20"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mentions that they think people get used to or get habituated to trauma, or that violence</w:t>
            </w:r>
            <w:r w:rsidR="00C768E8" w:rsidRPr="005B7E8C">
              <w:rPr>
                <w:rFonts w:ascii="Times New Roman" w:hAnsi="Times New Roman" w:cs="Times New Roman"/>
                <w:sz w:val="24"/>
                <w:szCs w:val="24"/>
                <w:lang w:val="en-US"/>
              </w:rPr>
              <w:t xml:space="preserve"> is</w:t>
            </w:r>
            <w:r w:rsidRPr="005B7E8C">
              <w:rPr>
                <w:rFonts w:ascii="Times New Roman" w:hAnsi="Times New Roman" w:cs="Times New Roman"/>
                <w:sz w:val="24"/>
                <w:szCs w:val="24"/>
                <w:lang w:val="en-US"/>
              </w:rPr>
              <w:t xml:space="preserve"> normalized</w:t>
            </w:r>
          </w:p>
        </w:tc>
        <w:tc>
          <w:tcPr>
            <w:tcW w:w="6284" w:type="dxa"/>
          </w:tcPr>
          <w:p w14:paraId="272A454B" w14:textId="255CABDB" w:rsidR="004635BD" w:rsidRPr="005B7E8C" w:rsidRDefault="00043DBB" w:rsidP="004635BD">
            <w:pPr>
              <w:rPr>
                <w:rFonts w:ascii="Times New Roman" w:hAnsi="Times New Roman" w:cs="Times New Roman"/>
                <w:sz w:val="24"/>
                <w:szCs w:val="24"/>
                <w:lang w:val="pt-BR"/>
              </w:rPr>
            </w:pPr>
            <w:r w:rsidRPr="005B7E8C">
              <w:rPr>
                <w:rFonts w:ascii="Times New Roman" w:hAnsi="Times New Roman" w:cs="Times New Roman"/>
                <w:sz w:val="24"/>
                <w:szCs w:val="24"/>
                <w:lang w:val="en"/>
              </w:rPr>
              <w:t xml:space="preserve">“Or maybe there is a normalization too. Then they watch things that would probably leave them traumatized, and they're not even scared” </w:t>
            </w:r>
            <w:r w:rsidR="004635BD" w:rsidRPr="005B7E8C">
              <w:rPr>
                <w:rFonts w:ascii="Times New Roman" w:hAnsi="Times New Roman" w:cs="Times New Roman"/>
                <w:sz w:val="24"/>
                <w:szCs w:val="24"/>
                <w:lang w:val="pt-BR"/>
              </w:rPr>
              <w:t>[P24]</w:t>
            </w:r>
          </w:p>
          <w:p w14:paraId="4CFD3B43" w14:textId="641695ED" w:rsidR="009B75CE" w:rsidRPr="005B7E8C" w:rsidRDefault="009B75CE" w:rsidP="002F39C6">
            <w:pPr>
              <w:rPr>
                <w:rFonts w:ascii="Times New Roman" w:hAnsi="Times New Roman" w:cs="Times New Roman"/>
                <w:sz w:val="24"/>
                <w:szCs w:val="24"/>
                <w:lang w:val="pt-BR"/>
              </w:rPr>
            </w:pPr>
          </w:p>
        </w:tc>
      </w:tr>
      <w:tr w:rsidR="009B75CE" w:rsidRPr="005B7E8C" w14:paraId="3B88A2CB" w14:textId="77777777" w:rsidTr="00752037">
        <w:tc>
          <w:tcPr>
            <w:tcW w:w="4790" w:type="dxa"/>
            <w:shd w:val="clear" w:color="auto" w:fill="auto"/>
          </w:tcPr>
          <w:p w14:paraId="457673AF"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Perceptions about the families and their participation</w:t>
            </w:r>
          </w:p>
        </w:tc>
        <w:tc>
          <w:tcPr>
            <w:tcW w:w="3380" w:type="dxa"/>
          </w:tcPr>
          <w:p w14:paraId="6C40D7CA" w14:textId="494CA0CA" w:rsidR="009B75CE" w:rsidRPr="005B7E8C" w:rsidRDefault="009B75CE" w:rsidP="002F39C6">
            <w:pPr>
              <w:autoSpaceDE w:val="0"/>
              <w:autoSpaceDN w:val="0"/>
              <w:adjustRightInd w:val="0"/>
              <w:rPr>
                <w:rFonts w:ascii="Times New Roman" w:hAnsi="Times New Roman" w:cs="Times New Roman"/>
                <w:sz w:val="24"/>
                <w:szCs w:val="24"/>
                <w:lang w:val="en-US" w:bidi="si-LK"/>
              </w:rPr>
            </w:pPr>
            <w:r w:rsidRPr="005B7E8C">
              <w:rPr>
                <w:rFonts w:ascii="Times New Roman" w:hAnsi="Times New Roman" w:cs="Times New Roman"/>
                <w:sz w:val="24"/>
                <w:szCs w:val="24"/>
                <w:lang w:val="en-US" w:bidi="si-LK"/>
              </w:rPr>
              <w:t>If participants mention that families can help or harm in</w:t>
            </w:r>
            <w:r w:rsidR="00C768E8" w:rsidRPr="005B7E8C">
              <w:rPr>
                <w:rFonts w:ascii="Times New Roman" w:hAnsi="Times New Roman" w:cs="Times New Roman"/>
                <w:sz w:val="24"/>
                <w:szCs w:val="24"/>
                <w:lang w:val="en-US" w:bidi="si-LK"/>
              </w:rPr>
              <w:t xml:space="preserve"> the</w:t>
            </w:r>
            <w:r w:rsidRPr="005B7E8C">
              <w:rPr>
                <w:rFonts w:ascii="Times New Roman" w:hAnsi="Times New Roman" w:cs="Times New Roman"/>
                <w:sz w:val="24"/>
                <w:szCs w:val="24"/>
                <w:lang w:val="en-US" w:bidi="si-LK"/>
              </w:rPr>
              <w:t xml:space="preserve"> adolescent's mental health care</w:t>
            </w:r>
          </w:p>
          <w:p w14:paraId="0EA34AB6" w14:textId="77777777" w:rsidR="009B75CE" w:rsidRPr="005B7E8C" w:rsidRDefault="009B75CE" w:rsidP="002F39C6">
            <w:pPr>
              <w:autoSpaceDE w:val="0"/>
              <w:autoSpaceDN w:val="0"/>
              <w:adjustRightInd w:val="0"/>
              <w:rPr>
                <w:rFonts w:ascii="Times New Roman" w:hAnsi="Times New Roman" w:cs="Times New Roman"/>
                <w:sz w:val="24"/>
                <w:szCs w:val="24"/>
                <w:lang w:val="en-US" w:bidi="si-LK"/>
              </w:rPr>
            </w:pPr>
          </w:p>
          <w:p w14:paraId="2975D201" w14:textId="77777777" w:rsidR="009B75CE" w:rsidRPr="005B7E8C" w:rsidRDefault="009B75CE" w:rsidP="002F39C6">
            <w:pPr>
              <w:autoSpaceDE w:val="0"/>
              <w:autoSpaceDN w:val="0"/>
              <w:adjustRightInd w:val="0"/>
              <w:rPr>
                <w:rFonts w:ascii="Times New Roman" w:hAnsi="Times New Roman" w:cs="Times New Roman"/>
                <w:sz w:val="24"/>
                <w:szCs w:val="24"/>
                <w:lang w:val="en-US" w:bidi="si-LK"/>
              </w:rPr>
            </w:pPr>
            <w:r w:rsidRPr="005B7E8C">
              <w:rPr>
                <w:rFonts w:ascii="Times New Roman" w:hAnsi="Times New Roman" w:cs="Times New Roman"/>
                <w:sz w:val="24"/>
                <w:szCs w:val="24"/>
                <w:lang w:val="en-US" w:bidi="si-LK"/>
              </w:rPr>
              <w:t>If participants describe how mental health of parents/caregivers impacts child/adolescent mental health</w:t>
            </w:r>
          </w:p>
          <w:p w14:paraId="28063872" w14:textId="77777777" w:rsidR="009B75CE" w:rsidRPr="005B7E8C" w:rsidRDefault="009B75CE" w:rsidP="002F39C6">
            <w:pPr>
              <w:autoSpaceDE w:val="0"/>
              <w:autoSpaceDN w:val="0"/>
              <w:adjustRightInd w:val="0"/>
              <w:rPr>
                <w:rFonts w:ascii="Times New Roman" w:hAnsi="Times New Roman" w:cs="Times New Roman"/>
                <w:sz w:val="24"/>
                <w:szCs w:val="24"/>
                <w:lang w:val="en-US" w:bidi="si-LK"/>
              </w:rPr>
            </w:pPr>
          </w:p>
          <w:p w14:paraId="11B03D37" w14:textId="77777777" w:rsidR="009B75CE" w:rsidRPr="005B7E8C" w:rsidRDefault="009B75CE" w:rsidP="002F39C6">
            <w:pPr>
              <w:rPr>
                <w:rFonts w:ascii="Times New Roman" w:hAnsi="Times New Roman" w:cs="Times New Roman"/>
                <w:sz w:val="24"/>
                <w:szCs w:val="24"/>
                <w:lang w:val="en-US"/>
              </w:rPr>
            </w:pPr>
          </w:p>
        </w:tc>
        <w:tc>
          <w:tcPr>
            <w:tcW w:w="6284" w:type="dxa"/>
          </w:tcPr>
          <w:p w14:paraId="2658E652" w14:textId="720E43D6" w:rsidR="009B75CE" w:rsidRPr="005B7E8C" w:rsidRDefault="00043DBB" w:rsidP="00752037">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IT"/>
              </w:rPr>
              <w:t>Having the search of the users' own families for this mental health care</w:t>
            </w:r>
            <w:r w:rsidRPr="005B7E8C">
              <w:rPr>
                <w:rFonts w:ascii="Times New Roman" w:hAnsi="Times New Roman" w:cs="Times New Roman"/>
                <w:sz w:val="24"/>
                <w:szCs w:val="24"/>
                <w:lang w:val="en-US"/>
              </w:rPr>
              <w:t xml:space="preserve">” </w:t>
            </w:r>
            <w:r w:rsidR="004635BD" w:rsidRPr="005B7E8C">
              <w:rPr>
                <w:rFonts w:ascii="Times New Roman" w:hAnsi="Times New Roman" w:cs="Times New Roman"/>
                <w:sz w:val="24"/>
                <w:szCs w:val="24"/>
                <w:lang w:val="en-US"/>
              </w:rPr>
              <w:t>[P1]</w:t>
            </w:r>
          </w:p>
        </w:tc>
      </w:tr>
      <w:tr w:rsidR="009B75CE" w:rsidRPr="005B7E8C" w14:paraId="1D0476A8" w14:textId="77777777" w:rsidTr="009B75CE">
        <w:tc>
          <w:tcPr>
            <w:tcW w:w="4790" w:type="dxa"/>
          </w:tcPr>
          <w:p w14:paraId="03DA18C5"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lang w:val="en-US"/>
              </w:rPr>
              <w:t>Accessing treatment/help seeking</w:t>
            </w:r>
          </w:p>
        </w:tc>
        <w:tc>
          <w:tcPr>
            <w:tcW w:w="3380" w:type="dxa"/>
          </w:tcPr>
          <w:p w14:paraId="60F4FAE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hat is the process through which people accessed treatment?</w:t>
            </w:r>
          </w:p>
          <w:p w14:paraId="314B7399" w14:textId="77777777" w:rsidR="009B75CE" w:rsidRPr="005B7E8C" w:rsidRDefault="009B75CE" w:rsidP="002F39C6">
            <w:pPr>
              <w:rPr>
                <w:rFonts w:ascii="Times New Roman" w:hAnsi="Times New Roman" w:cs="Times New Roman"/>
                <w:sz w:val="24"/>
                <w:szCs w:val="24"/>
                <w:lang w:val="en-US"/>
              </w:rPr>
            </w:pPr>
          </w:p>
          <w:p w14:paraId="369E8714"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How do people seek help for treatment</w:t>
            </w:r>
          </w:p>
        </w:tc>
        <w:tc>
          <w:tcPr>
            <w:tcW w:w="6284" w:type="dxa"/>
          </w:tcPr>
          <w:p w14:paraId="7657AFE9" w14:textId="5C16BE0D"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IT"/>
              </w:rPr>
              <w:t>She ended up telling an aunt, and the aunt went there to ask</w:t>
            </w:r>
            <w:r w:rsidRPr="005B7E8C">
              <w:rPr>
                <w:rFonts w:ascii="Times New Roman" w:hAnsi="Times New Roman" w:cs="Times New Roman"/>
                <w:sz w:val="24"/>
                <w:szCs w:val="24"/>
                <w:lang w:val="en-US"/>
              </w:rPr>
              <w:t xml:space="preserve"> [for support]” </w:t>
            </w:r>
            <w:r w:rsidR="004635BD" w:rsidRPr="005B7E8C">
              <w:rPr>
                <w:rFonts w:ascii="Times New Roman" w:hAnsi="Times New Roman" w:cs="Times New Roman"/>
                <w:sz w:val="24"/>
                <w:szCs w:val="24"/>
                <w:lang w:val="en-US"/>
              </w:rPr>
              <w:t xml:space="preserve">[P43] </w:t>
            </w:r>
          </w:p>
        </w:tc>
      </w:tr>
      <w:tr w:rsidR="009B75CE" w:rsidRPr="005B7E8C" w14:paraId="263CE8A4" w14:textId="77777777" w:rsidTr="009B75CE">
        <w:tc>
          <w:tcPr>
            <w:tcW w:w="4790" w:type="dxa"/>
          </w:tcPr>
          <w:p w14:paraId="4F48CBFE" w14:textId="77777777" w:rsidR="009B75CE" w:rsidRPr="005B7E8C" w:rsidRDefault="009B75CE" w:rsidP="002F39C6">
            <w:pPr>
              <w:rPr>
                <w:rFonts w:ascii="Times New Roman" w:hAnsi="Times New Roman" w:cs="Times New Roman"/>
                <w:sz w:val="24"/>
                <w:szCs w:val="24"/>
              </w:rPr>
            </w:pPr>
            <w:r w:rsidRPr="005B7E8C">
              <w:rPr>
                <w:rFonts w:ascii="Times New Roman" w:hAnsi="Times New Roman" w:cs="Times New Roman"/>
                <w:sz w:val="24"/>
                <w:szCs w:val="24"/>
                <w:lang w:val="en-US"/>
              </w:rPr>
              <w:t>Coping</w:t>
            </w:r>
          </w:p>
        </w:tc>
        <w:tc>
          <w:tcPr>
            <w:tcW w:w="3380" w:type="dxa"/>
          </w:tcPr>
          <w:p w14:paraId="36C6BB9F" w14:textId="70F052D2"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What are the strategies that adolescents were using to cope with their mental health problems </w:t>
            </w:r>
            <w:r w:rsidR="004635BD" w:rsidRPr="005B7E8C">
              <w:rPr>
                <w:rFonts w:ascii="Times New Roman" w:hAnsi="Times New Roman" w:cs="Times New Roman"/>
                <w:sz w:val="24"/>
                <w:szCs w:val="24"/>
                <w:lang w:val="en-US"/>
              </w:rPr>
              <w:t>because of</w:t>
            </w:r>
            <w:r w:rsidRPr="005B7E8C">
              <w:rPr>
                <w:rFonts w:ascii="Times New Roman" w:hAnsi="Times New Roman" w:cs="Times New Roman"/>
                <w:sz w:val="24"/>
                <w:szCs w:val="24"/>
                <w:lang w:val="en-US"/>
              </w:rPr>
              <w:t xml:space="preserve"> trauma? [</w:t>
            </w:r>
            <w:bookmarkStart w:id="0" w:name="_Hlk70421603"/>
            <w:r w:rsidRPr="005B7E8C">
              <w:rPr>
                <w:rFonts w:ascii="Times New Roman" w:hAnsi="Times New Roman" w:cs="Times New Roman"/>
                <w:sz w:val="24"/>
                <w:szCs w:val="24"/>
                <w:lang w:val="en-US"/>
              </w:rPr>
              <w:t>as reported by provider</w:t>
            </w:r>
            <w:bookmarkEnd w:id="0"/>
            <w:r w:rsidRPr="005B7E8C">
              <w:rPr>
                <w:rFonts w:ascii="Times New Roman" w:hAnsi="Times New Roman" w:cs="Times New Roman"/>
                <w:sz w:val="24"/>
                <w:szCs w:val="24"/>
                <w:lang w:val="en-US"/>
              </w:rPr>
              <w:t>]</w:t>
            </w:r>
          </w:p>
        </w:tc>
        <w:tc>
          <w:tcPr>
            <w:tcW w:w="6284" w:type="dxa"/>
          </w:tcPr>
          <w:p w14:paraId="01188F45" w14:textId="4126BD57" w:rsidR="009B75CE" w:rsidRPr="005B7E8C" w:rsidRDefault="00043DBB" w:rsidP="002F39C6">
            <w:pPr>
              <w:rPr>
                <w:rFonts w:ascii="Times New Roman" w:hAnsi="Times New Roman" w:cs="Times New Roman"/>
                <w:sz w:val="24"/>
                <w:szCs w:val="24"/>
                <w:lang w:val="pt-BR"/>
              </w:rPr>
            </w:pPr>
            <w:r w:rsidRPr="005B7E8C">
              <w:rPr>
                <w:rFonts w:ascii="Times New Roman" w:hAnsi="Times New Roman" w:cs="Times New Roman"/>
                <w:sz w:val="24"/>
                <w:szCs w:val="24"/>
                <w:lang w:val="en"/>
              </w:rPr>
              <w:t xml:space="preserve">“They only move within the territory where they feel most protected” </w:t>
            </w:r>
            <w:r w:rsidR="0002713B" w:rsidRPr="005B7E8C">
              <w:rPr>
                <w:rFonts w:ascii="Times New Roman" w:hAnsi="Times New Roman" w:cs="Times New Roman"/>
                <w:sz w:val="24"/>
                <w:szCs w:val="24"/>
                <w:lang w:val="pt-BR"/>
              </w:rPr>
              <w:t>[P29]</w:t>
            </w:r>
          </w:p>
        </w:tc>
      </w:tr>
      <w:tr w:rsidR="009B75CE" w:rsidRPr="005B7E8C" w14:paraId="46F00072" w14:textId="77777777" w:rsidTr="009B75CE">
        <w:tc>
          <w:tcPr>
            <w:tcW w:w="4790" w:type="dxa"/>
          </w:tcPr>
          <w:p w14:paraId="09B59341" w14:textId="73B8B68F" w:rsidR="009B75CE" w:rsidRPr="005B7E8C" w:rsidRDefault="009B75CE" w:rsidP="002F39C6">
            <w:pPr>
              <w:rPr>
                <w:rFonts w:ascii="Times New Roman" w:hAnsi="Times New Roman" w:cs="Times New Roman"/>
                <w:sz w:val="24"/>
                <w:szCs w:val="24"/>
                <w:lang w:val="en-US"/>
              </w:rPr>
            </w:pPr>
            <w:bookmarkStart w:id="1" w:name="_Hlk70492406"/>
            <w:r w:rsidRPr="005B7E8C">
              <w:rPr>
                <w:rFonts w:ascii="Times New Roman" w:hAnsi="Times New Roman" w:cs="Times New Roman"/>
                <w:sz w:val="24"/>
                <w:szCs w:val="24"/>
                <w:lang w:val="en-US"/>
              </w:rPr>
              <w:t>Response</w:t>
            </w:r>
            <w:bookmarkEnd w:id="1"/>
          </w:p>
        </w:tc>
        <w:tc>
          <w:tcPr>
            <w:tcW w:w="3380" w:type="dxa"/>
          </w:tcPr>
          <w:p w14:paraId="15DEE205"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hat treatment/response was offered to people presenting with mental health problems following trauma?</w:t>
            </w:r>
          </w:p>
        </w:tc>
        <w:tc>
          <w:tcPr>
            <w:tcW w:w="6284" w:type="dxa"/>
          </w:tcPr>
          <w:p w14:paraId="22919AE5" w14:textId="64F84BC0"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
              </w:rPr>
              <w:t>“Then I sent her to CAPS, she is being medicated, she is taking antipsychotic”</w:t>
            </w:r>
            <w:r w:rsidR="0002713B" w:rsidRPr="005B7E8C">
              <w:rPr>
                <w:rFonts w:ascii="Times New Roman" w:hAnsi="Times New Roman" w:cs="Times New Roman"/>
                <w:sz w:val="24"/>
                <w:szCs w:val="24"/>
                <w:lang w:val="en-US"/>
              </w:rPr>
              <w:t xml:space="preserve"> [P23]</w:t>
            </w:r>
          </w:p>
        </w:tc>
      </w:tr>
      <w:tr w:rsidR="009B75CE" w:rsidRPr="005B7E8C" w14:paraId="48D372E8" w14:textId="77777777" w:rsidTr="009B75CE">
        <w:tc>
          <w:tcPr>
            <w:tcW w:w="14454" w:type="dxa"/>
            <w:gridSpan w:val="3"/>
            <w:shd w:val="clear" w:color="auto" w:fill="EEECE1" w:themeFill="background2"/>
          </w:tcPr>
          <w:p w14:paraId="004DEEEC"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Clinical considerations on PTSD/CPTSD and adolescent mental health</w:t>
            </w:r>
          </w:p>
        </w:tc>
      </w:tr>
      <w:tr w:rsidR="009B75CE" w:rsidRPr="005B7E8C" w14:paraId="569F99EE" w14:textId="77777777" w:rsidTr="009B75CE">
        <w:tc>
          <w:tcPr>
            <w:tcW w:w="4790" w:type="dxa"/>
          </w:tcPr>
          <w:p w14:paraId="6EB7F11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 xml:space="preserve">Diagnosis </w:t>
            </w:r>
          </w:p>
        </w:tc>
        <w:tc>
          <w:tcPr>
            <w:tcW w:w="3380" w:type="dxa"/>
          </w:tcPr>
          <w:p w14:paraId="21A7F0EB"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How is the process of making a diagnosis of PTSD/CPTSD described?</w:t>
            </w:r>
          </w:p>
          <w:p w14:paraId="42D235D2" w14:textId="77777777" w:rsidR="009B75CE" w:rsidRPr="005B7E8C" w:rsidRDefault="009B75CE" w:rsidP="002F39C6">
            <w:pPr>
              <w:rPr>
                <w:rFonts w:ascii="Times New Roman" w:hAnsi="Times New Roman" w:cs="Times New Roman"/>
                <w:sz w:val="24"/>
                <w:szCs w:val="24"/>
                <w:lang w:val="en-US"/>
              </w:rPr>
            </w:pPr>
          </w:p>
          <w:p w14:paraId="156799F3" w14:textId="6D13D05A"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How is the concept of a diagnosis described? (</w:t>
            </w:r>
            <w:r w:rsidR="002042CD" w:rsidRPr="005B7E8C">
              <w:rPr>
                <w:rFonts w:ascii="Times New Roman" w:hAnsi="Times New Roman" w:cs="Times New Roman"/>
                <w:sz w:val="24"/>
                <w:szCs w:val="24"/>
                <w:lang w:val="en-US"/>
              </w:rPr>
              <w:t>including</w:t>
            </w:r>
            <w:r w:rsidR="00043DBB" w:rsidRPr="005B7E8C">
              <w:rPr>
                <w:rFonts w:ascii="Times New Roman" w:hAnsi="Times New Roman" w:cs="Times New Roman"/>
                <w:sz w:val="24"/>
                <w:szCs w:val="24"/>
                <w:lang w:val="en-US"/>
              </w:rPr>
              <w:t xml:space="preserve"> </w:t>
            </w:r>
            <w:r w:rsidRPr="005B7E8C">
              <w:rPr>
                <w:rFonts w:ascii="Times New Roman" w:hAnsi="Times New Roman" w:cs="Times New Roman"/>
                <w:sz w:val="24"/>
                <w:szCs w:val="24"/>
                <w:lang w:val="en-US"/>
              </w:rPr>
              <w:t>critical perspectives on diagnosis)</w:t>
            </w:r>
          </w:p>
        </w:tc>
        <w:tc>
          <w:tcPr>
            <w:tcW w:w="6284" w:type="dxa"/>
          </w:tcPr>
          <w:p w14:paraId="35F9BE03" w14:textId="45CE01A3" w:rsidR="0002713B" w:rsidRPr="005B7E8C" w:rsidRDefault="00043DBB" w:rsidP="0002713B">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
              </w:rPr>
              <w:t>We have other diagnoses, we work, of course, with nursing diagnoses that are focused on the process of caring for the person and the community”</w:t>
            </w:r>
            <w:r w:rsidR="0002713B" w:rsidRPr="005B7E8C">
              <w:rPr>
                <w:rFonts w:ascii="Times New Roman" w:hAnsi="Times New Roman" w:cs="Times New Roman"/>
                <w:sz w:val="24"/>
                <w:szCs w:val="24"/>
                <w:lang w:val="en-US"/>
              </w:rPr>
              <w:t xml:space="preserve"> [P33]</w:t>
            </w:r>
          </w:p>
          <w:p w14:paraId="6459730D" w14:textId="25028DD7" w:rsidR="009B75CE" w:rsidRPr="005B7E8C" w:rsidRDefault="009B75CE" w:rsidP="002F39C6">
            <w:pPr>
              <w:rPr>
                <w:rFonts w:ascii="Times New Roman" w:hAnsi="Times New Roman" w:cs="Times New Roman"/>
                <w:sz w:val="24"/>
                <w:szCs w:val="24"/>
                <w:lang w:val="en-US"/>
              </w:rPr>
            </w:pPr>
          </w:p>
        </w:tc>
      </w:tr>
      <w:tr w:rsidR="009B75CE" w:rsidRPr="005B7E8C" w14:paraId="381E16AD" w14:textId="77777777" w:rsidTr="009B75CE">
        <w:tc>
          <w:tcPr>
            <w:tcW w:w="4790" w:type="dxa"/>
          </w:tcPr>
          <w:p w14:paraId="43E121F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Critical perspectives of trauma/PTSD</w:t>
            </w:r>
          </w:p>
        </w:tc>
        <w:tc>
          <w:tcPr>
            <w:tcW w:w="3380" w:type="dxa"/>
          </w:tcPr>
          <w:p w14:paraId="2EE1E1A5"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the respondent provides a critical perspective of the construct of trauma or PTSD, social determinants more important than trauma, importance of context</w:t>
            </w:r>
          </w:p>
        </w:tc>
        <w:tc>
          <w:tcPr>
            <w:tcW w:w="6284" w:type="dxa"/>
          </w:tcPr>
          <w:p w14:paraId="28B7E4EF" w14:textId="2C706BBD" w:rsidR="0002713B" w:rsidRPr="005B7E8C" w:rsidRDefault="00043DBB" w:rsidP="0002713B">
            <w:pPr>
              <w:rPr>
                <w:rFonts w:ascii="Times New Roman" w:hAnsi="Times New Roman" w:cs="Times New Roman"/>
                <w:sz w:val="24"/>
                <w:szCs w:val="24"/>
                <w:lang w:val="en-US"/>
              </w:rPr>
            </w:pPr>
            <w:r w:rsidRPr="005B7E8C">
              <w:rPr>
                <w:rFonts w:ascii="Times New Roman" w:hAnsi="Times New Roman" w:cs="Times New Roman"/>
                <w:sz w:val="24"/>
                <w:szCs w:val="24"/>
                <w:lang w:val="en"/>
              </w:rPr>
              <w:t xml:space="preserve">“The problem is not just post-traumatic stress disorder, but the whole environment. It is not enough for us to treat PTSD; we also have to make the other approaches and other appropriate referrals" </w:t>
            </w:r>
            <w:r w:rsidR="0002713B" w:rsidRPr="005B7E8C">
              <w:rPr>
                <w:rFonts w:ascii="Times New Roman" w:hAnsi="Times New Roman" w:cs="Times New Roman"/>
                <w:sz w:val="24"/>
                <w:szCs w:val="24"/>
                <w:lang w:val="en-US"/>
              </w:rPr>
              <w:t>[P49]</w:t>
            </w:r>
          </w:p>
          <w:p w14:paraId="4F16C8B1" w14:textId="77777777" w:rsidR="009B75CE" w:rsidRPr="005B7E8C" w:rsidRDefault="009B75CE" w:rsidP="00752037">
            <w:pPr>
              <w:rPr>
                <w:rFonts w:ascii="Times New Roman" w:hAnsi="Times New Roman" w:cs="Times New Roman"/>
                <w:sz w:val="24"/>
                <w:szCs w:val="24"/>
                <w:lang w:val="en-US"/>
              </w:rPr>
            </w:pPr>
          </w:p>
        </w:tc>
      </w:tr>
      <w:tr w:rsidR="009B75CE" w:rsidRPr="005B7E8C" w14:paraId="688EFBD6" w14:textId="77777777" w:rsidTr="009B75CE">
        <w:tc>
          <w:tcPr>
            <w:tcW w:w="4790" w:type="dxa"/>
          </w:tcPr>
          <w:p w14:paraId="7558C5A8"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Perceptions of commonality or lack of commonality  </w:t>
            </w:r>
          </w:p>
        </w:tc>
        <w:tc>
          <w:tcPr>
            <w:tcW w:w="3380" w:type="dxa"/>
          </w:tcPr>
          <w:p w14:paraId="69A3C3ED"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the respondents mentioned how common they think PTSD is in their patient population, how commonly it is discussed within clinical setting etc.</w:t>
            </w:r>
          </w:p>
        </w:tc>
        <w:tc>
          <w:tcPr>
            <w:tcW w:w="6284" w:type="dxa"/>
          </w:tcPr>
          <w:p w14:paraId="48405F25" w14:textId="639C3EFF" w:rsidR="009B75CE" w:rsidRPr="005B7E8C" w:rsidRDefault="00043DBB" w:rsidP="002F39C6">
            <w:pPr>
              <w:rPr>
                <w:rFonts w:ascii="Times New Roman" w:hAnsi="Times New Roman" w:cs="Times New Roman"/>
                <w:sz w:val="24"/>
                <w:szCs w:val="24"/>
                <w:lang w:val="pt-BR"/>
              </w:rPr>
            </w:pPr>
            <w:r w:rsidRPr="005B7E8C">
              <w:rPr>
                <w:rFonts w:ascii="Times New Roman" w:hAnsi="Times New Roman" w:cs="Times New Roman"/>
                <w:sz w:val="24"/>
                <w:szCs w:val="24"/>
                <w:lang w:val="pt-BR"/>
              </w:rPr>
              <w:t>“No, it’s not common”</w:t>
            </w:r>
            <w:r w:rsidR="0002713B" w:rsidRPr="005B7E8C">
              <w:rPr>
                <w:rFonts w:ascii="Times New Roman" w:hAnsi="Times New Roman" w:cs="Times New Roman"/>
                <w:sz w:val="24"/>
                <w:szCs w:val="24"/>
                <w:lang w:val="pt-BR"/>
              </w:rPr>
              <w:t xml:space="preserve"> [P46]</w:t>
            </w:r>
          </w:p>
        </w:tc>
      </w:tr>
      <w:tr w:rsidR="009B75CE" w:rsidRPr="005B7E8C" w14:paraId="1ABE9289" w14:textId="77777777" w:rsidTr="009B75CE">
        <w:tc>
          <w:tcPr>
            <w:tcW w:w="4790" w:type="dxa"/>
          </w:tcPr>
          <w:p w14:paraId="50603914"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Perceptions of appropriateness</w:t>
            </w:r>
          </w:p>
        </w:tc>
        <w:tc>
          <w:tcPr>
            <w:tcW w:w="3380" w:type="dxa"/>
          </w:tcPr>
          <w:p w14:paraId="167A832B"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the respondents describes that they think PTSD/CPTSD are appropriate for the context, capture the symptom presentation well</w:t>
            </w:r>
          </w:p>
        </w:tc>
        <w:tc>
          <w:tcPr>
            <w:tcW w:w="6284" w:type="dxa"/>
          </w:tcPr>
          <w:p w14:paraId="427B998D" w14:textId="5D935B12" w:rsidR="009B75CE" w:rsidRPr="005B7E8C" w:rsidRDefault="00043DBB" w:rsidP="002F39C6">
            <w:pPr>
              <w:rPr>
                <w:rFonts w:ascii="Times New Roman" w:hAnsi="Times New Roman" w:cs="Times New Roman"/>
                <w:sz w:val="24"/>
                <w:szCs w:val="24"/>
                <w:lang w:val="en-IT"/>
              </w:rPr>
            </w:pPr>
            <w:r w:rsidRPr="005B7E8C">
              <w:rPr>
                <w:rFonts w:ascii="Times New Roman" w:hAnsi="Times New Roman" w:cs="Times New Roman"/>
                <w:sz w:val="24"/>
                <w:szCs w:val="24"/>
                <w:lang w:val="en"/>
              </w:rPr>
              <w:t>“And for him I think, we ended up, I ended up considering that the most adequate diagnosis for him was a Complex PTSD”</w:t>
            </w:r>
            <w:r w:rsidR="0002713B" w:rsidRPr="005B7E8C">
              <w:rPr>
                <w:rFonts w:ascii="Times New Roman" w:hAnsi="Times New Roman" w:cs="Times New Roman"/>
                <w:sz w:val="24"/>
                <w:szCs w:val="24"/>
                <w:lang w:val="en-US"/>
              </w:rPr>
              <w:t xml:space="preserve"> [P7]</w:t>
            </w:r>
          </w:p>
        </w:tc>
      </w:tr>
      <w:tr w:rsidR="009B75CE" w:rsidRPr="005B7E8C" w14:paraId="069A1EF1" w14:textId="77777777" w:rsidTr="00752037">
        <w:tc>
          <w:tcPr>
            <w:tcW w:w="4790" w:type="dxa"/>
            <w:shd w:val="clear" w:color="auto" w:fill="auto"/>
          </w:tcPr>
          <w:p w14:paraId="1C086338"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Perception of appropriateness/commonality/value/usefulness of CPTSD specifically</w:t>
            </w:r>
          </w:p>
        </w:tc>
        <w:tc>
          <w:tcPr>
            <w:tcW w:w="3380" w:type="dxa"/>
            <w:shd w:val="clear" w:color="auto" w:fill="auto"/>
          </w:tcPr>
          <w:p w14:paraId="08D31FD5" w14:textId="4316B3C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describes how they feel CPTSD is particularly useful, appropriate, common in the context of ongoing, chronic</w:t>
            </w:r>
            <w:r w:rsidR="00C768E8" w:rsidRPr="005B7E8C">
              <w:rPr>
                <w:rFonts w:ascii="Times New Roman" w:hAnsi="Times New Roman" w:cs="Times New Roman"/>
                <w:sz w:val="24"/>
                <w:szCs w:val="24"/>
                <w:lang w:val="en-US"/>
              </w:rPr>
              <w:t>,</w:t>
            </w:r>
            <w:r w:rsidRPr="005B7E8C">
              <w:rPr>
                <w:rFonts w:ascii="Times New Roman" w:hAnsi="Times New Roman" w:cs="Times New Roman"/>
                <w:sz w:val="24"/>
                <w:szCs w:val="24"/>
                <w:lang w:val="en-US"/>
              </w:rPr>
              <w:t xml:space="preserve"> and repeated violence</w:t>
            </w:r>
          </w:p>
        </w:tc>
        <w:tc>
          <w:tcPr>
            <w:tcW w:w="6284" w:type="dxa"/>
            <w:shd w:val="clear" w:color="auto" w:fill="auto"/>
          </w:tcPr>
          <w:p w14:paraId="2678E29B" w14:textId="263CB719" w:rsidR="009B75CE" w:rsidRPr="005B7E8C" w:rsidRDefault="00043DBB" w:rsidP="002F39C6">
            <w:pPr>
              <w:rPr>
                <w:rFonts w:ascii="Times New Roman" w:hAnsi="Times New Roman" w:cs="Times New Roman"/>
                <w:sz w:val="24"/>
                <w:szCs w:val="24"/>
                <w:lang w:val="en-IT"/>
              </w:rPr>
            </w:pPr>
            <w:r w:rsidRPr="005B7E8C">
              <w:rPr>
                <w:rFonts w:ascii="Times New Roman" w:hAnsi="Times New Roman" w:cs="Times New Roman"/>
                <w:sz w:val="24"/>
                <w:szCs w:val="24"/>
                <w:lang w:val="en"/>
              </w:rPr>
              <w:t xml:space="preserve">“And for him I think, we ended up, I ended up considering that the most adequate diagnosis for him was a Complex PTSD” </w:t>
            </w:r>
            <w:r w:rsidR="0002713B" w:rsidRPr="005B7E8C">
              <w:rPr>
                <w:rFonts w:ascii="Times New Roman" w:hAnsi="Times New Roman" w:cs="Times New Roman"/>
                <w:sz w:val="24"/>
                <w:szCs w:val="24"/>
                <w:lang w:val="en-US"/>
              </w:rPr>
              <w:t>[P7]</w:t>
            </w:r>
          </w:p>
        </w:tc>
      </w:tr>
      <w:tr w:rsidR="009B75CE" w:rsidRPr="005B7E8C" w14:paraId="3EAA0A9A" w14:textId="77777777" w:rsidTr="009B75CE">
        <w:tc>
          <w:tcPr>
            <w:tcW w:w="4790" w:type="dxa"/>
          </w:tcPr>
          <w:p w14:paraId="61A1B3BA"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Lack of precise knowledge</w:t>
            </w:r>
          </w:p>
        </w:tc>
        <w:tc>
          <w:tcPr>
            <w:tcW w:w="3380" w:type="dxa"/>
          </w:tcPr>
          <w:p w14:paraId="1378DEE8" w14:textId="3371B436"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If participant mentions how they are not very sure of their answers concerning PTSD/ they </w:t>
            </w:r>
            <w:r w:rsidRPr="005B7E8C">
              <w:rPr>
                <w:rFonts w:ascii="Times New Roman" w:hAnsi="Times New Roman" w:cs="Times New Roman"/>
                <w:sz w:val="24"/>
                <w:szCs w:val="24"/>
                <w:lang w:val="en-US"/>
              </w:rPr>
              <w:lastRenderedPageBreak/>
              <w:t>feel they don’t know enough about the topic/ feel like they do not</w:t>
            </w:r>
            <w:r w:rsidR="00C768E8" w:rsidRPr="005B7E8C">
              <w:rPr>
                <w:rFonts w:ascii="Times New Roman" w:hAnsi="Times New Roman" w:cs="Times New Roman"/>
                <w:sz w:val="24"/>
                <w:szCs w:val="24"/>
                <w:lang w:val="en-US"/>
              </w:rPr>
              <w:t xml:space="preserve"> have</w:t>
            </w:r>
            <w:r w:rsidRPr="005B7E8C">
              <w:rPr>
                <w:rFonts w:ascii="Times New Roman" w:hAnsi="Times New Roman" w:cs="Times New Roman"/>
                <w:sz w:val="24"/>
                <w:szCs w:val="24"/>
                <w:lang w:val="en-US"/>
              </w:rPr>
              <w:t xml:space="preserve"> expertise/feel like they need more training on this</w:t>
            </w:r>
          </w:p>
          <w:p w14:paraId="1F0C392F" w14:textId="77777777" w:rsidR="009B75CE" w:rsidRPr="005B7E8C" w:rsidRDefault="009B75CE" w:rsidP="002F39C6">
            <w:pPr>
              <w:rPr>
                <w:rFonts w:ascii="Times New Roman" w:hAnsi="Times New Roman" w:cs="Times New Roman"/>
                <w:sz w:val="24"/>
                <w:szCs w:val="24"/>
                <w:lang w:val="en-US"/>
              </w:rPr>
            </w:pPr>
          </w:p>
          <w:p w14:paraId="32FA7DD1" w14:textId="77777777" w:rsidR="009B75CE" w:rsidRPr="005B7E8C" w:rsidRDefault="009B75CE" w:rsidP="002F39C6">
            <w:pPr>
              <w:rPr>
                <w:rFonts w:ascii="Times New Roman" w:hAnsi="Times New Roman" w:cs="Times New Roman"/>
                <w:sz w:val="24"/>
                <w:szCs w:val="24"/>
                <w:lang w:val="en-US"/>
              </w:rPr>
            </w:pPr>
          </w:p>
        </w:tc>
        <w:tc>
          <w:tcPr>
            <w:tcW w:w="6284" w:type="dxa"/>
          </w:tcPr>
          <w:p w14:paraId="4EB9882D" w14:textId="619095B1"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w:t>
            </w:r>
            <w:r w:rsidRPr="005B7E8C">
              <w:rPr>
                <w:rFonts w:ascii="Times New Roman" w:hAnsi="Times New Roman" w:cs="Times New Roman"/>
                <w:sz w:val="24"/>
                <w:szCs w:val="24"/>
                <w:lang w:val="en"/>
              </w:rPr>
              <w:t>I have never seen any user with this diagnosis, but I know</w:t>
            </w:r>
            <w:r w:rsidR="00C768E8" w:rsidRPr="005B7E8C">
              <w:rPr>
                <w:rFonts w:ascii="Times New Roman" w:hAnsi="Times New Roman" w:cs="Times New Roman"/>
                <w:sz w:val="24"/>
                <w:szCs w:val="24"/>
                <w:lang w:val="en"/>
              </w:rPr>
              <w:t xml:space="preserve"> by</w:t>
            </w:r>
            <w:r w:rsidRPr="005B7E8C">
              <w:rPr>
                <w:rFonts w:ascii="Times New Roman" w:hAnsi="Times New Roman" w:cs="Times New Roman"/>
                <w:sz w:val="24"/>
                <w:szCs w:val="24"/>
                <w:lang w:val="en"/>
              </w:rPr>
              <w:t xml:space="preserve"> hearing about it”</w:t>
            </w:r>
            <w:r w:rsidR="0002713B" w:rsidRPr="005B7E8C">
              <w:rPr>
                <w:rFonts w:ascii="Times New Roman" w:hAnsi="Times New Roman" w:cs="Times New Roman"/>
                <w:sz w:val="24"/>
                <w:szCs w:val="24"/>
                <w:lang w:val="en-US"/>
              </w:rPr>
              <w:t xml:space="preserve"> [P1]</w:t>
            </w:r>
          </w:p>
        </w:tc>
      </w:tr>
      <w:tr w:rsidR="009B75CE" w:rsidRPr="005B7E8C" w14:paraId="1F010E00" w14:textId="77777777" w:rsidTr="009B75CE">
        <w:tc>
          <w:tcPr>
            <w:tcW w:w="4790" w:type="dxa"/>
          </w:tcPr>
          <w:p w14:paraId="00C035DD"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Misdiagnosis</w:t>
            </w:r>
          </w:p>
        </w:tc>
        <w:tc>
          <w:tcPr>
            <w:tcW w:w="3380" w:type="dxa"/>
          </w:tcPr>
          <w:p w14:paraId="68DEFFE0"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If participant describes issues around misdiagnosing PTSD/CPTSD </w:t>
            </w:r>
            <w:r w:rsidRPr="005B7E8C">
              <w:rPr>
                <w:rFonts w:ascii="Times New Roman" w:hAnsi="Times New Roman" w:cs="Times New Roman"/>
                <w:sz w:val="24"/>
                <w:szCs w:val="24"/>
                <w:lang w:val="en-US"/>
              </w:rPr>
              <w:sym w:font="Wingdings" w:char="F0E0"/>
            </w:r>
            <w:r w:rsidRPr="005B7E8C">
              <w:rPr>
                <w:rFonts w:ascii="Times New Roman" w:hAnsi="Times New Roman" w:cs="Times New Roman"/>
                <w:sz w:val="24"/>
                <w:szCs w:val="24"/>
                <w:lang w:val="en-US"/>
              </w:rPr>
              <w:t xml:space="preserve"> giving the wrong diagnosis </w:t>
            </w:r>
          </w:p>
        </w:tc>
        <w:tc>
          <w:tcPr>
            <w:tcW w:w="6284" w:type="dxa"/>
          </w:tcPr>
          <w:p w14:paraId="4E0B351A" w14:textId="6D63E6B8" w:rsidR="009B75CE" w:rsidRPr="005B7E8C" w:rsidRDefault="00C768E8"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00043DBB" w:rsidRPr="005B7E8C">
              <w:rPr>
                <w:rFonts w:ascii="Times New Roman" w:hAnsi="Times New Roman" w:cs="Times New Roman"/>
                <w:sz w:val="24"/>
                <w:szCs w:val="24"/>
                <w:lang w:val="en-IT"/>
              </w:rPr>
              <w:t>It</w:t>
            </w:r>
            <w:r w:rsidR="00043DBB" w:rsidRPr="005B7E8C">
              <w:rPr>
                <w:rFonts w:ascii="Times New Roman" w:hAnsi="Times New Roman" w:cs="Times New Roman"/>
                <w:sz w:val="24"/>
                <w:szCs w:val="24"/>
                <w:lang w:val="en-US"/>
              </w:rPr>
              <w:t xml:space="preserve"> [PTSD]</w:t>
            </w:r>
            <w:r w:rsidR="00043DBB" w:rsidRPr="005B7E8C">
              <w:rPr>
                <w:rFonts w:ascii="Times New Roman" w:hAnsi="Times New Roman" w:cs="Times New Roman"/>
                <w:sz w:val="24"/>
                <w:szCs w:val="24"/>
                <w:lang w:val="en-IT"/>
              </w:rPr>
              <w:t xml:space="preserve"> ends up being fitted into a</w:t>
            </w:r>
            <w:r w:rsidR="00043DBB" w:rsidRPr="005B7E8C">
              <w:rPr>
                <w:rFonts w:ascii="Times New Roman" w:hAnsi="Times New Roman" w:cs="Times New Roman"/>
                <w:sz w:val="24"/>
                <w:szCs w:val="24"/>
                <w:lang w:val="en-US"/>
              </w:rPr>
              <w:t xml:space="preserve"> little</w:t>
            </w:r>
            <w:r w:rsidR="00043DBB" w:rsidRPr="005B7E8C">
              <w:rPr>
                <w:rFonts w:ascii="Times New Roman" w:hAnsi="Times New Roman" w:cs="Times New Roman"/>
                <w:sz w:val="24"/>
                <w:szCs w:val="24"/>
                <w:lang w:val="en-IT"/>
              </w:rPr>
              <w:t xml:space="preserve"> house of anxiety and depression"</w:t>
            </w:r>
            <w:r w:rsidR="006908A6" w:rsidRPr="005B7E8C">
              <w:rPr>
                <w:rFonts w:ascii="Times New Roman" w:hAnsi="Times New Roman" w:cs="Times New Roman"/>
                <w:sz w:val="24"/>
                <w:szCs w:val="24"/>
                <w:lang w:val="en-US"/>
              </w:rPr>
              <w:t xml:space="preserve"> [P38]</w:t>
            </w:r>
          </w:p>
        </w:tc>
      </w:tr>
      <w:tr w:rsidR="009B75CE" w:rsidRPr="005B7E8C" w14:paraId="19DCDDD3" w14:textId="77777777" w:rsidTr="009B75CE">
        <w:tc>
          <w:tcPr>
            <w:tcW w:w="4790" w:type="dxa"/>
          </w:tcPr>
          <w:p w14:paraId="0682CA87"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Comorbidity </w:t>
            </w:r>
          </w:p>
        </w:tc>
        <w:tc>
          <w:tcPr>
            <w:tcW w:w="3380" w:type="dxa"/>
          </w:tcPr>
          <w:p w14:paraId="62A05D2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s mentions that PTSD is usually together with another psychiatric diagnosis</w:t>
            </w:r>
          </w:p>
        </w:tc>
        <w:tc>
          <w:tcPr>
            <w:tcW w:w="6284" w:type="dxa"/>
          </w:tcPr>
          <w:p w14:paraId="3D239A22" w14:textId="38581205" w:rsidR="009B75CE" w:rsidRPr="005B7E8C" w:rsidRDefault="00043DBB" w:rsidP="002F39C6">
            <w:pPr>
              <w:rPr>
                <w:rFonts w:ascii="Times New Roman" w:hAnsi="Times New Roman" w:cs="Times New Roman"/>
                <w:sz w:val="24"/>
                <w:szCs w:val="24"/>
                <w:lang w:val="en-IT"/>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
              </w:rPr>
              <w:t>When we only have Post Traumatic Stress Disorder, it is easier, but generally the cases that are here at CAPS have a combo, usually it is not just Post Traumatic Stress”</w:t>
            </w:r>
            <w:r w:rsidR="006908A6" w:rsidRPr="005B7E8C">
              <w:rPr>
                <w:rFonts w:ascii="Times New Roman" w:hAnsi="Times New Roman" w:cs="Times New Roman"/>
                <w:sz w:val="24"/>
                <w:szCs w:val="24"/>
                <w:lang w:val="en-US"/>
              </w:rPr>
              <w:t xml:space="preserve"> [P12]</w:t>
            </w:r>
          </w:p>
        </w:tc>
      </w:tr>
      <w:tr w:rsidR="009B75CE" w:rsidRPr="005B7E8C" w14:paraId="20B2CF57" w14:textId="77777777" w:rsidTr="009B75CE">
        <w:tc>
          <w:tcPr>
            <w:tcW w:w="4790" w:type="dxa"/>
          </w:tcPr>
          <w:p w14:paraId="4936A877"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Struggling to remember real example</w:t>
            </w:r>
          </w:p>
        </w:tc>
        <w:tc>
          <w:tcPr>
            <w:tcW w:w="3380" w:type="dxa"/>
          </w:tcPr>
          <w:p w14:paraId="50E9BBA4"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says they struggle to remember or identify a real example</w:t>
            </w:r>
          </w:p>
        </w:tc>
        <w:tc>
          <w:tcPr>
            <w:tcW w:w="6284" w:type="dxa"/>
          </w:tcPr>
          <w:p w14:paraId="31D05753" w14:textId="28066918"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
              </w:rPr>
              <w:t>“And then I'm thinking, if I think about it, it would be like this, I could have other examples, now I can't bring you right away”</w:t>
            </w:r>
            <w:r w:rsidR="006908A6" w:rsidRPr="005B7E8C">
              <w:rPr>
                <w:rFonts w:ascii="Times New Roman" w:hAnsi="Times New Roman" w:cs="Times New Roman"/>
                <w:sz w:val="24"/>
                <w:szCs w:val="24"/>
                <w:lang w:val="en-US"/>
              </w:rPr>
              <w:t xml:space="preserve"> [P6]</w:t>
            </w:r>
          </w:p>
        </w:tc>
      </w:tr>
      <w:tr w:rsidR="009B75CE" w:rsidRPr="005B7E8C" w14:paraId="0140A7B2" w14:textId="77777777" w:rsidTr="009B75CE">
        <w:tc>
          <w:tcPr>
            <w:tcW w:w="4790" w:type="dxa"/>
          </w:tcPr>
          <w:p w14:paraId="05B71F4F"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nvisibility of adolescents</w:t>
            </w:r>
          </w:p>
        </w:tc>
        <w:tc>
          <w:tcPr>
            <w:tcW w:w="3380" w:type="dxa"/>
          </w:tcPr>
          <w:p w14:paraId="5D38D63D" w14:textId="7F1EC554" w:rsidR="009B75CE" w:rsidRPr="005B7E8C" w:rsidRDefault="009B75CE" w:rsidP="002F39C6">
            <w:pPr>
              <w:autoSpaceDE w:val="0"/>
              <w:autoSpaceDN w:val="0"/>
              <w:adjustRightInd w:val="0"/>
              <w:rPr>
                <w:rFonts w:ascii="Times New Roman" w:hAnsi="Times New Roman" w:cs="Times New Roman"/>
                <w:sz w:val="24"/>
                <w:szCs w:val="24"/>
                <w:lang w:val="en-US" w:bidi="si-LK"/>
              </w:rPr>
            </w:pPr>
            <w:r w:rsidRPr="005B7E8C">
              <w:rPr>
                <w:rFonts w:ascii="Times New Roman" w:hAnsi="Times New Roman" w:cs="Times New Roman"/>
                <w:sz w:val="24"/>
                <w:szCs w:val="24"/>
                <w:lang w:val="en-US" w:bidi="si-LK"/>
              </w:rPr>
              <w:t>Quotes that express lack of public policies</w:t>
            </w:r>
            <w:r w:rsidR="00752037" w:rsidRPr="005B7E8C">
              <w:rPr>
                <w:rFonts w:ascii="Times New Roman" w:hAnsi="Times New Roman" w:cs="Times New Roman"/>
                <w:sz w:val="24"/>
                <w:szCs w:val="24"/>
                <w:lang w:val="en-US" w:bidi="si-LK"/>
              </w:rPr>
              <w:t>,</w:t>
            </w:r>
          </w:p>
          <w:p w14:paraId="7B8A9357" w14:textId="398BA12F" w:rsidR="009B75CE" w:rsidRPr="005B7E8C" w:rsidRDefault="00752037" w:rsidP="00C768E8">
            <w:pPr>
              <w:autoSpaceDE w:val="0"/>
              <w:autoSpaceDN w:val="0"/>
              <w:adjustRightInd w:val="0"/>
              <w:rPr>
                <w:rFonts w:ascii="Times New Roman" w:hAnsi="Times New Roman" w:cs="Times New Roman"/>
                <w:sz w:val="24"/>
                <w:szCs w:val="24"/>
                <w:lang w:val="en-US" w:bidi="si-LK"/>
              </w:rPr>
            </w:pPr>
            <w:r w:rsidRPr="005B7E8C">
              <w:rPr>
                <w:rFonts w:ascii="Times New Roman" w:hAnsi="Times New Roman" w:cs="Times New Roman"/>
                <w:sz w:val="24"/>
                <w:szCs w:val="24"/>
                <w:lang w:val="en-US" w:bidi="si-LK"/>
              </w:rPr>
              <w:t>la</w:t>
            </w:r>
            <w:r w:rsidR="009B75CE" w:rsidRPr="005B7E8C">
              <w:rPr>
                <w:rFonts w:ascii="Times New Roman" w:hAnsi="Times New Roman" w:cs="Times New Roman"/>
                <w:sz w:val="24"/>
                <w:szCs w:val="24"/>
                <w:lang w:val="en-US" w:bidi="si-LK"/>
              </w:rPr>
              <w:t>ck of training for professionals related to the subject of adolescent</w:t>
            </w:r>
            <w:r w:rsidRPr="005B7E8C">
              <w:rPr>
                <w:rFonts w:ascii="Times New Roman" w:hAnsi="Times New Roman" w:cs="Times New Roman"/>
                <w:sz w:val="24"/>
                <w:szCs w:val="24"/>
                <w:lang w:val="en-US" w:bidi="si-LK"/>
              </w:rPr>
              <w:t xml:space="preserve"> mental health.</w:t>
            </w:r>
          </w:p>
        </w:tc>
        <w:tc>
          <w:tcPr>
            <w:tcW w:w="6284" w:type="dxa"/>
          </w:tcPr>
          <w:p w14:paraId="25C7E8F4" w14:textId="130035ED" w:rsidR="009B75CE" w:rsidRPr="005B7E8C" w:rsidRDefault="00043DBB" w:rsidP="00752037">
            <w:pPr>
              <w:rPr>
                <w:rFonts w:ascii="Times New Roman" w:hAnsi="Times New Roman" w:cs="Times New Roman"/>
                <w:sz w:val="24"/>
                <w:szCs w:val="24"/>
                <w:lang w:val="en-US"/>
              </w:rPr>
            </w:pPr>
            <w:r w:rsidRPr="005B7E8C">
              <w:rPr>
                <w:rFonts w:ascii="Times New Roman" w:hAnsi="Times New Roman" w:cs="Times New Roman"/>
                <w:sz w:val="24"/>
                <w:szCs w:val="24"/>
                <w:lang w:val="en"/>
              </w:rPr>
              <w:t xml:space="preserve">“I think there is a difficulty in carrying out this mental health care for these adolescents who are victims of violence, and consequently this diagnosis [PTSD] does not come, because the support there, thinking about health, is not offered thinking about the violence that the adolescent suffers” </w:t>
            </w:r>
            <w:r w:rsidR="006908A6" w:rsidRPr="005B7E8C">
              <w:rPr>
                <w:rFonts w:ascii="Times New Roman" w:hAnsi="Times New Roman" w:cs="Times New Roman"/>
                <w:sz w:val="24"/>
                <w:szCs w:val="24"/>
                <w:lang w:val="en-US"/>
              </w:rPr>
              <w:t>[P1]</w:t>
            </w:r>
          </w:p>
        </w:tc>
      </w:tr>
      <w:tr w:rsidR="009B75CE" w:rsidRPr="005B7E8C" w14:paraId="1E8EEE32" w14:textId="77777777" w:rsidTr="009B75CE">
        <w:tc>
          <w:tcPr>
            <w:tcW w:w="14454" w:type="dxa"/>
            <w:gridSpan w:val="3"/>
            <w:shd w:val="clear" w:color="auto" w:fill="EEECE1" w:themeFill="background2"/>
          </w:tcPr>
          <w:p w14:paraId="286DFCFB" w14:textId="77777777" w:rsidR="009B75CE" w:rsidRPr="005B7E8C" w:rsidRDefault="009B75CE" w:rsidP="002F39C6">
            <w:pPr>
              <w:rPr>
                <w:rFonts w:ascii="Times New Roman" w:hAnsi="Times New Roman" w:cs="Times New Roman"/>
                <w:b/>
                <w:bCs/>
                <w:sz w:val="24"/>
                <w:szCs w:val="24"/>
                <w:lang w:val="en-US"/>
              </w:rPr>
            </w:pPr>
            <w:r w:rsidRPr="005B7E8C">
              <w:rPr>
                <w:rFonts w:ascii="Times New Roman" w:hAnsi="Times New Roman" w:cs="Times New Roman"/>
                <w:b/>
                <w:bCs/>
                <w:sz w:val="24"/>
                <w:szCs w:val="24"/>
                <w:lang w:val="en-US"/>
              </w:rPr>
              <w:t>Other</w:t>
            </w:r>
          </w:p>
        </w:tc>
      </w:tr>
      <w:tr w:rsidR="009B75CE" w:rsidRPr="005B7E8C" w14:paraId="513CC375" w14:textId="77777777" w:rsidTr="009B75CE">
        <w:tc>
          <w:tcPr>
            <w:tcW w:w="4790" w:type="dxa"/>
          </w:tcPr>
          <w:p w14:paraId="6C54BE4E"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Age groups</w:t>
            </w:r>
          </w:p>
        </w:tc>
        <w:tc>
          <w:tcPr>
            <w:tcW w:w="3380" w:type="dxa"/>
          </w:tcPr>
          <w:p w14:paraId="0A159922"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the respondent mentions the impact of trauma/PTSD in specific age groups</w:t>
            </w:r>
          </w:p>
          <w:p w14:paraId="79A060AD" w14:textId="77777777" w:rsidR="009B75CE" w:rsidRPr="005B7E8C" w:rsidRDefault="009B75CE" w:rsidP="002F39C6">
            <w:pPr>
              <w:rPr>
                <w:rFonts w:ascii="Times New Roman" w:hAnsi="Times New Roman" w:cs="Times New Roman"/>
                <w:sz w:val="24"/>
                <w:szCs w:val="24"/>
                <w:lang w:val="en-US"/>
              </w:rPr>
            </w:pPr>
          </w:p>
          <w:p w14:paraId="18A9B6F3"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f participant mentions that they think PTSD/PCTSD presents differently in different age groups</w:t>
            </w:r>
          </w:p>
        </w:tc>
        <w:tc>
          <w:tcPr>
            <w:tcW w:w="6284" w:type="dxa"/>
          </w:tcPr>
          <w:p w14:paraId="4A76F90A" w14:textId="7CD4DBF2"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t>
            </w:r>
            <w:r w:rsidRPr="005B7E8C">
              <w:rPr>
                <w:rFonts w:ascii="Times New Roman" w:hAnsi="Times New Roman" w:cs="Times New Roman"/>
                <w:sz w:val="24"/>
                <w:szCs w:val="24"/>
                <w:lang w:val="en-IT"/>
              </w:rPr>
              <w:t xml:space="preserve">I think so, maybe more in CAPS Infantil, which picks up the beginning of the story. </w:t>
            </w:r>
            <w:bookmarkStart w:id="2" w:name="_Hlk81778999"/>
            <w:r w:rsidRPr="005B7E8C">
              <w:rPr>
                <w:rFonts w:ascii="Times New Roman" w:hAnsi="Times New Roman" w:cs="Times New Roman"/>
                <w:sz w:val="24"/>
                <w:szCs w:val="24"/>
                <w:lang w:val="en-IT"/>
              </w:rPr>
              <w:t>Because they come here when they're adults</w:t>
            </w:r>
            <w:bookmarkEnd w:id="2"/>
            <w:r w:rsidRPr="005B7E8C">
              <w:rPr>
                <w:rFonts w:ascii="Times New Roman" w:hAnsi="Times New Roman" w:cs="Times New Roman"/>
                <w:sz w:val="24"/>
                <w:szCs w:val="24"/>
                <w:lang w:val="en-IT"/>
              </w:rPr>
              <w:t>, and when they're adults, it's much harder to articulate the family. They only come when they are giving a lot of work</w:t>
            </w:r>
            <w:r w:rsidRPr="005B7E8C">
              <w:rPr>
                <w:rFonts w:ascii="Times New Roman" w:hAnsi="Times New Roman" w:cs="Times New Roman"/>
                <w:sz w:val="24"/>
                <w:szCs w:val="24"/>
                <w:lang w:val="en-US"/>
              </w:rPr>
              <w:t xml:space="preserve">” </w:t>
            </w:r>
            <w:r w:rsidR="00F34369" w:rsidRPr="005B7E8C">
              <w:rPr>
                <w:rFonts w:ascii="Times New Roman" w:hAnsi="Times New Roman" w:cs="Times New Roman"/>
                <w:sz w:val="24"/>
                <w:szCs w:val="24"/>
                <w:lang w:val="en-US"/>
              </w:rPr>
              <w:t>[P2]</w:t>
            </w:r>
          </w:p>
        </w:tc>
      </w:tr>
      <w:tr w:rsidR="009B75CE" w:rsidRPr="005B7E8C" w14:paraId="7F4FE33D" w14:textId="77777777" w:rsidTr="009B75CE">
        <w:tc>
          <w:tcPr>
            <w:tcW w:w="4790" w:type="dxa"/>
          </w:tcPr>
          <w:p w14:paraId="23233CA4"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mpact of COVID-19 on trauma/mental health</w:t>
            </w:r>
          </w:p>
        </w:tc>
        <w:tc>
          <w:tcPr>
            <w:tcW w:w="3380" w:type="dxa"/>
          </w:tcPr>
          <w:p w14:paraId="19DA30F4"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If participant describes something related to COVID-19 </w:t>
            </w:r>
            <w:r w:rsidRPr="005B7E8C">
              <w:rPr>
                <w:rFonts w:ascii="Times New Roman" w:hAnsi="Times New Roman" w:cs="Times New Roman"/>
                <w:sz w:val="24"/>
                <w:szCs w:val="24"/>
                <w:lang w:val="en-US"/>
              </w:rPr>
              <w:lastRenderedPageBreak/>
              <w:t>and pandemic and how that might impact trauma exposure and/or mental health</w:t>
            </w:r>
          </w:p>
        </w:tc>
        <w:tc>
          <w:tcPr>
            <w:tcW w:w="6284" w:type="dxa"/>
          </w:tcPr>
          <w:p w14:paraId="6294BE28" w14:textId="7F80DECF"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lastRenderedPageBreak/>
              <w:t>“</w:t>
            </w:r>
            <w:r w:rsidRPr="005B7E8C">
              <w:rPr>
                <w:rFonts w:ascii="Times New Roman" w:hAnsi="Times New Roman" w:cs="Times New Roman"/>
                <w:sz w:val="24"/>
                <w:szCs w:val="24"/>
                <w:lang w:val="en-IT"/>
              </w:rPr>
              <w:t xml:space="preserve">I don't know if the pandemic </w:t>
            </w:r>
            <w:r w:rsidRPr="005B7E8C">
              <w:rPr>
                <w:rFonts w:ascii="Times New Roman" w:hAnsi="Times New Roman" w:cs="Times New Roman"/>
                <w:sz w:val="24"/>
                <w:szCs w:val="24"/>
                <w:lang w:val="en-US"/>
              </w:rPr>
              <w:t>made us look more at this</w:t>
            </w:r>
            <w:r w:rsidRPr="005B7E8C">
              <w:rPr>
                <w:rFonts w:ascii="Times New Roman" w:hAnsi="Times New Roman" w:cs="Times New Roman"/>
                <w:sz w:val="24"/>
                <w:szCs w:val="24"/>
                <w:lang w:val="en-IT"/>
              </w:rPr>
              <w:t>, but diagnosis has been a more present theme</w:t>
            </w:r>
            <w:r w:rsidRPr="005B7E8C">
              <w:rPr>
                <w:rFonts w:ascii="Times New Roman" w:hAnsi="Times New Roman" w:cs="Times New Roman"/>
                <w:sz w:val="24"/>
                <w:szCs w:val="24"/>
                <w:lang w:val="en-US"/>
              </w:rPr>
              <w:t xml:space="preserve">” </w:t>
            </w:r>
            <w:r w:rsidR="00F34369" w:rsidRPr="005B7E8C">
              <w:rPr>
                <w:rFonts w:ascii="Times New Roman" w:hAnsi="Times New Roman" w:cs="Times New Roman"/>
                <w:sz w:val="24"/>
                <w:szCs w:val="24"/>
                <w:lang w:val="en-US"/>
              </w:rPr>
              <w:t>[P21]</w:t>
            </w:r>
          </w:p>
        </w:tc>
      </w:tr>
      <w:tr w:rsidR="009B75CE" w:rsidRPr="005B7E8C" w14:paraId="018D90F0" w14:textId="77777777" w:rsidTr="009B75CE">
        <w:tc>
          <w:tcPr>
            <w:tcW w:w="4790" w:type="dxa"/>
          </w:tcPr>
          <w:p w14:paraId="36CD8BC7"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Poverty, structural inequality</w:t>
            </w:r>
          </w:p>
        </w:tc>
        <w:tc>
          <w:tcPr>
            <w:tcW w:w="3380" w:type="dxa"/>
          </w:tcPr>
          <w:p w14:paraId="06782B6F" w14:textId="3CB3558D"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When participants describe wider structural issues such as poverty, racism, discrimination etc. </w:t>
            </w:r>
          </w:p>
        </w:tc>
        <w:tc>
          <w:tcPr>
            <w:tcW w:w="6284" w:type="dxa"/>
          </w:tcPr>
          <w:p w14:paraId="0A6FE414" w14:textId="7996CF2B" w:rsidR="009B75CE" w:rsidRPr="005B7E8C" w:rsidRDefault="00043DBB"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I also think that we are in such a precarious territory that we also end up normalizing the different situations of violence. And then community violence ends up being normalized”</w:t>
            </w:r>
            <w:r w:rsidR="00F34369" w:rsidRPr="005B7E8C">
              <w:rPr>
                <w:rFonts w:ascii="Times New Roman" w:hAnsi="Times New Roman" w:cs="Times New Roman"/>
                <w:sz w:val="24"/>
                <w:szCs w:val="24"/>
                <w:lang w:val="en-US"/>
              </w:rPr>
              <w:t xml:space="preserve"> [P4]</w:t>
            </w:r>
          </w:p>
        </w:tc>
      </w:tr>
      <w:tr w:rsidR="009B75CE" w:rsidRPr="005B7E8C" w14:paraId="6401681C" w14:textId="77777777" w:rsidTr="00752037">
        <w:tc>
          <w:tcPr>
            <w:tcW w:w="4790" w:type="dxa"/>
            <w:shd w:val="clear" w:color="auto" w:fill="auto"/>
          </w:tcPr>
          <w:p w14:paraId="2EFDE71C" w14:textId="77777777"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 xml:space="preserve">Social medicine </w:t>
            </w:r>
          </w:p>
        </w:tc>
        <w:tc>
          <w:tcPr>
            <w:tcW w:w="3380" w:type="dxa"/>
          </w:tcPr>
          <w:p w14:paraId="5D97DF2F" w14:textId="46E5D505" w:rsidR="009B75CE" w:rsidRPr="005B7E8C" w:rsidRDefault="009B75CE" w:rsidP="002F39C6">
            <w:pPr>
              <w:rPr>
                <w:rFonts w:ascii="Times New Roman" w:hAnsi="Times New Roman" w:cs="Times New Roman"/>
                <w:sz w:val="24"/>
                <w:szCs w:val="24"/>
                <w:lang w:val="en-US"/>
              </w:rPr>
            </w:pPr>
            <w:r w:rsidRPr="005B7E8C">
              <w:rPr>
                <w:rFonts w:ascii="Times New Roman" w:hAnsi="Times New Roman" w:cs="Times New Roman"/>
                <w:sz w:val="24"/>
                <w:szCs w:val="24"/>
                <w:lang w:val="en-US"/>
              </w:rPr>
              <w:t>When participants use terminology from social medicine (e.g., social suffering, social determinants</w:t>
            </w:r>
            <w:r w:rsidR="00C768E8" w:rsidRPr="005B7E8C">
              <w:rPr>
                <w:rFonts w:ascii="Times New Roman" w:hAnsi="Times New Roman" w:cs="Times New Roman"/>
                <w:sz w:val="24"/>
                <w:szCs w:val="24"/>
                <w:lang w:val="en-US"/>
              </w:rPr>
              <w:t>,</w:t>
            </w:r>
            <w:r w:rsidRPr="005B7E8C">
              <w:rPr>
                <w:rFonts w:ascii="Times New Roman" w:hAnsi="Times New Roman" w:cs="Times New Roman"/>
                <w:sz w:val="24"/>
                <w:szCs w:val="24"/>
                <w:lang w:val="en-US"/>
              </w:rPr>
              <w:t xml:space="preserve"> and others)</w:t>
            </w:r>
          </w:p>
        </w:tc>
        <w:tc>
          <w:tcPr>
            <w:tcW w:w="6284" w:type="dxa"/>
          </w:tcPr>
          <w:p w14:paraId="357B6A7C" w14:textId="19BBBA33" w:rsidR="0002713B" w:rsidRPr="005B7E8C" w:rsidRDefault="00043DBB" w:rsidP="0002713B">
            <w:pPr>
              <w:rPr>
                <w:rFonts w:ascii="Times New Roman" w:hAnsi="Times New Roman" w:cs="Times New Roman"/>
                <w:sz w:val="24"/>
                <w:szCs w:val="24"/>
                <w:lang w:val="en-US"/>
              </w:rPr>
            </w:pPr>
            <w:r w:rsidRPr="005B7E8C">
              <w:rPr>
                <w:rFonts w:ascii="Times New Roman" w:hAnsi="Times New Roman" w:cs="Times New Roman"/>
                <w:sz w:val="24"/>
                <w:szCs w:val="24"/>
                <w:lang w:val="en"/>
              </w:rPr>
              <w:t>“The problem is not just post-traumatic stress disorder, but the whole environment. It is not enough for us to treat PTSD; we also have to make the other approaches and other appropriate referrals"</w:t>
            </w:r>
            <w:r w:rsidR="003B0542" w:rsidRPr="005B7E8C">
              <w:rPr>
                <w:rFonts w:ascii="Times New Roman" w:hAnsi="Times New Roman" w:cs="Times New Roman"/>
                <w:sz w:val="24"/>
                <w:szCs w:val="24"/>
                <w:lang w:val="en"/>
              </w:rPr>
              <w:t xml:space="preserve"> </w:t>
            </w:r>
            <w:r w:rsidR="0002713B" w:rsidRPr="005B7E8C">
              <w:rPr>
                <w:rFonts w:ascii="Times New Roman" w:hAnsi="Times New Roman" w:cs="Times New Roman"/>
                <w:sz w:val="24"/>
                <w:szCs w:val="24"/>
                <w:lang w:val="en-US"/>
              </w:rPr>
              <w:t>[P49]</w:t>
            </w:r>
          </w:p>
          <w:p w14:paraId="2659F464" w14:textId="77777777" w:rsidR="009B75CE" w:rsidRPr="005B7E8C" w:rsidRDefault="009B75CE" w:rsidP="002F39C6">
            <w:pPr>
              <w:rPr>
                <w:rFonts w:ascii="Times New Roman" w:hAnsi="Times New Roman" w:cs="Times New Roman"/>
                <w:sz w:val="24"/>
                <w:szCs w:val="24"/>
                <w:lang w:val="en-US"/>
              </w:rPr>
            </w:pPr>
          </w:p>
        </w:tc>
      </w:tr>
    </w:tbl>
    <w:p w14:paraId="2503D476" w14:textId="1B870E64" w:rsidR="00241070" w:rsidRPr="005B7E8C" w:rsidRDefault="00241070" w:rsidP="009B75CE">
      <w:pPr>
        <w:rPr>
          <w:lang w:val="en-US"/>
        </w:rPr>
      </w:pPr>
    </w:p>
    <w:p w14:paraId="273FCD00" w14:textId="77777777" w:rsidR="00241070" w:rsidRPr="005B7E8C" w:rsidRDefault="00241070">
      <w:pPr>
        <w:rPr>
          <w:lang w:val="en-US"/>
        </w:rPr>
      </w:pPr>
      <w:r w:rsidRPr="005B7E8C">
        <w:rPr>
          <w:lang w:val="en-US"/>
        </w:rPr>
        <w:br w:type="page"/>
      </w:r>
    </w:p>
    <w:p w14:paraId="6615C0B6" w14:textId="2BF83D16" w:rsidR="002A7E4F" w:rsidRPr="005B7E8C" w:rsidRDefault="002A7E4F" w:rsidP="002A7E4F">
      <w:pPr>
        <w:spacing w:before="240" w:after="240" w:line="240" w:lineRule="auto"/>
        <w:jc w:val="both"/>
        <w:rPr>
          <w:rFonts w:ascii="Times New Roman" w:eastAsia="Times New Roman" w:hAnsi="Times New Roman" w:cs="Times New Roman"/>
          <w:b/>
          <w:bCs/>
          <w:sz w:val="24"/>
          <w:szCs w:val="24"/>
          <w:lang w:val="en-US"/>
        </w:rPr>
      </w:pPr>
      <w:r w:rsidRPr="005B7E8C">
        <w:rPr>
          <w:rFonts w:ascii="Times New Roman" w:eastAsia="Times New Roman" w:hAnsi="Times New Roman" w:cs="Times New Roman"/>
          <w:b/>
          <w:bCs/>
          <w:sz w:val="24"/>
          <w:szCs w:val="24"/>
          <w:lang w:val="en-US"/>
        </w:rPr>
        <w:lastRenderedPageBreak/>
        <w:t xml:space="preserve">Appendix </w:t>
      </w:r>
      <w:r w:rsidR="003540C1" w:rsidRPr="005B7E8C">
        <w:rPr>
          <w:rFonts w:ascii="Times New Roman" w:eastAsia="Times New Roman" w:hAnsi="Times New Roman" w:cs="Times New Roman"/>
          <w:b/>
          <w:bCs/>
          <w:sz w:val="24"/>
          <w:szCs w:val="24"/>
          <w:lang w:val="en-US"/>
        </w:rPr>
        <w:t>4</w:t>
      </w:r>
    </w:p>
    <w:p w14:paraId="6B8EEAF8" w14:textId="77777777" w:rsidR="002A7E4F" w:rsidRPr="005B7E8C" w:rsidRDefault="002A7E4F" w:rsidP="002A7E4F">
      <w:pPr>
        <w:spacing w:before="240" w:after="240" w:line="240" w:lineRule="auto"/>
        <w:jc w:val="both"/>
        <w:rPr>
          <w:rFonts w:ascii="Times New Roman" w:eastAsia="Times New Roman" w:hAnsi="Times New Roman" w:cs="Times New Roman"/>
          <w:sz w:val="24"/>
          <w:szCs w:val="24"/>
          <w:lang w:val="en-US"/>
        </w:rPr>
      </w:pPr>
      <w:r w:rsidRPr="005B7E8C">
        <w:rPr>
          <w:rFonts w:ascii="Times New Roman" w:eastAsia="Times New Roman" w:hAnsi="Times New Roman" w:cs="Times New Roman"/>
          <w:sz w:val="24"/>
          <w:szCs w:val="24"/>
          <w:lang w:val="en-US"/>
        </w:rPr>
        <w:t>Mental health consequences of trauma and community violence as described by local health workers</w:t>
      </w:r>
    </w:p>
    <w:tbl>
      <w:tblPr>
        <w:tblStyle w:val="TableGrid"/>
        <w:tblW w:w="14029" w:type="dxa"/>
        <w:tblLook w:val="04A0" w:firstRow="1" w:lastRow="0" w:firstColumn="1" w:lastColumn="0" w:noHBand="0" w:noVBand="1"/>
      </w:tblPr>
      <w:tblGrid>
        <w:gridCol w:w="4505"/>
        <w:gridCol w:w="9524"/>
      </w:tblGrid>
      <w:tr w:rsidR="002A7E4F" w:rsidRPr="005B7E8C" w14:paraId="06B2F111" w14:textId="77777777" w:rsidTr="002F39C6">
        <w:tc>
          <w:tcPr>
            <w:tcW w:w="4505" w:type="dxa"/>
            <w:shd w:val="clear" w:color="auto" w:fill="F2F2F2" w:themeFill="background1" w:themeFillShade="F2"/>
          </w:tcPr>
          <w:p w14:paraId="64D918AA" w14:textId="77777777" w:rsidR="002A7E4F" w:rsidRPr="005B7E8C" w:rsidRDefault="002A7E4F" w:rsidP="002F39C6">
            <w:pPr>
              <w:rPr>
                <w:rFonts w:ascii="Times New Roman" w:hAnsi="Times New Roman" w:cs="Times New Roman"/>
                <w:b/>
                <w:bCs/>
                <w:lang w:val="it-IT"/>
              </w:rPr>
            </w:pPr>
            <w:r w:rsidRPr="005B7E8C">
              <w:rPr>
                <w:rFonts w:ascii="Times New Roman" w:hAnsi="Times New Roman" w:cs="Times New Roman"/>
                <w:b/>
                <w:bCs/>
                <w:lang w:val="it-IT"/>
              </w:rPr>
              <w:t xml:space="preserve">Mental health symptoms </w:t>
            </w:r>
          </w:p>
        </w:tc>
        <w:tc>
          <w:tcPr>
            <w:tcW w:w="9524" w:type="dxa"/>
            <w:shd w:val="clear" w:color="auto" w:fill="F2F2F2" w:themeFill="background1" w:themeFillShade="F2"/>
          </w:tcPr>
          <w:p w14:paraId="7794133D" w14:textId="77777777" w:rsidR="002A7E4F" w:rsidRPr="005B7E8C" w:rsidRDefault="002A7E4F" w:rsidP="002F39C6">
            <w:pPr>
              <w:rPr>
                <w:rFonts w:ascii="Times New Roman" w:hAnsi="Times New Roman" w:cs="Times New Roman"/>
                <w:b/>
                <w:bCs/>
                <w:lang w:val="it-IT"/>
              </w:rPr>
            </w:pPr>
            <w:r w:rsidRPr="005B7E8C">
              <w:rPr>
                <w:rFonts w:ascii="Times New Roman" w:hAnsi="Times New Roman" w:cs="Times New Roman"/>
                <w:b/>
                <w:bCs/>
                <w:lang w:val="it-IT"/>
              </w:rPr>
              <w:t>Quotes</w:t>
            </w:r>
          </w:p>
        </w:tc>
      </w:tr>
      <w:tr w:rsidR="002A7E4F" w:rsidRPr="005B7E8C" w14:paraId="7AEA906F" w14:textId="77777777" w:rsidTr="002F39C6">
        <w:tc>
          <w:tcPr>
            <w:tcW w:w="4505" w:type="dxa"/>
          </w:tcPr>
          <w:p w14:paraId="19D6CDDA" w14:textId="77777777" w:rsidR="002A7E4F" w:rsidRPr="005B7E8C" w:rsidRDefault="002A7E4F" w:rsidP="002F39C6">
            <w:pPr>
              <w:rPr>
                <w:rFonts w:ascii="Times New Roman" w:hAnsi="Times New Roman" w:cs="Times New Roman"/>
                <w:lang w:val="it-IT"/>
              </w:rPr>
            </w:pPr>
            <w:r w:rsidRPr="005B7E8C">
              <w:rPr>
                <w:rFonts w:ascii="Times New Roman" w:hAnsi="Times New Roman" w:cs="Times New Roman"/>
                <w:lang w:val="it-IT"/>
              </w:rPr>
              <w:t>PTSD symptoms</w:t>
            </w:r>
          </w:p>
        </w:tc>
        <w:tc>
          <w:tcPr>
            <w:tcW w:w="9524" w:type="dxa"/>
          </w:tcPr>
          <w:p w14:paraId="60A3F245" w14:textId="421DBA7C"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
              </w:rPr>
              <w:t>"She started to have a lot of autonomic symptoms, flashbacks, nightmares, she started to avoid going to school”</w:t>
            </w:r>
            <w:r w:rsidR="002A7E4F" w:rsidRPr="005B7E8C">
              <w:rPr>
                <w:rFonts w:ascii="Times New Roman" w:hAnsi="Times New Roman" w:cs="Times New Roman"/>
                <w:lang w:val="en-US"/>
              </w:rPr>
              <w:t xml:space="preserve"> [P6]</w:t>
            </w:r>
          </w:p>
          <w:p w14:paraId="0C922540" w14:textId="77777777" w:rsidR="002A7E4F" w:rsidRPr="005B7E8C" w:rsidRDefault="002A7E4F" w:rsidP="002F39C6">
            <w:pPr>
              <w:rPr>
                <w:rFonts w:ascii="Times New Roman" w:hAnsi="Times New Roman" w:cs="Times New Roman"/>
                <w:lang w:val="en-US"/>
              </w:rPr>
            </w:pPr>
          </w:p>
          <w:p w14:paraId="5DABB61B" w14:textId="0F04CD7F"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
              </w:rPr>
              <w:t>“When she was looking for a job, she started having intrusive thoughts, when she was taking a bus, she would experience flashbacks of that”</w:t>
            </w:r>
            <w:r w:rsidR="002A7E4F" w:rsidRPr="005B7E8C">
              <w:rPr>
                <w:rFonts w:ascii="Times New Roman" w:hAnsi="Times New Roman" w:cs="Times New Roman"/>
                <w:lang w:val="en-US"/>
              </w:rPr>
              <w:t xml:space="preserve"> [P23]</w:t>
            </w:r>
          </w:p>
          <w:p w14:paraId="1F7609F2" w14:textId="77777777" w:rsidR="002A7E4F" w:rsidRPr="005B7E8C" w:rsidRDefault="002A7E4F" w:rsidP="002F39C6">
            <w:pPr>
              <w:rPr>
                <w:rFonts w:ascii="Times New Roman" w:hAnsi="Times New Roman" w:cs="Times New Roman"/>
                <w:lang w:val="en-US"/>
              </w:rPr>
            </w:pPr>
          </w:p>
          <w:p w14:paraId="0E683E1E" w14:textId="7ACF50B4"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Imagining that even though the father is in the northeast</w:t>
            </w:r>
            <w:r w:rsidRPr="005B7E8C">
              <w:rPr>
                <w:rFonts w:ascii="Times New Roman" w:hAnsi="Times New Roman" w:cs="Times New Roman"/>
                <w:lang w:val="en-US"/>
              </w:rPr>
              <w:t xml:space="preserve"> [of Brazil]</w:t>
            </w:r>
            <w:r w:rsidRPr="005B7E8C">
              <w:rPr>
                <w:rFonts w:ascii="Times New Roman" w:hAnsi="Times New Roman" w:cs="Times New Roman"/>
                <w:lang w:val="en-IT"/>
              </w:rPr>
              <w:t xml:space="preserve"> that at any moment he could appear at her doo</w:t>
            </w:r>
            <w:r w:rsidRPr="005B7E8C">
              <w:rPr>
                <w:rFonts w:ascii="Times New Roman" w:hAnsi="Times New Roman" w:cs="Times New Roman"/>
                <w:lang w:val="en-US"/>
              </w:rPr>
              <w:t>r”</w:t>
            </w:r>
            <w:r w:rsidR="002A7E4F" w:rsidRPr="005B7E8C">
              <w:rPr>
                <w:rFonts w:ascii="Times New Roman" w:hAnsi="Times New Roman" w:cs="Times New Roman"/>
                <w:lang w:val="en-US"/>
              </w:rPr>
              <w:t xml:space="preserve"> [P27]</w:t>
            </w:r>
          </w:p>
          <w:p w14:paraId="5023B706" w14:textId="77777777" w:rsidR="002A7E4F" w:rsidRPr="005B7E8C" w:rsidRDefault="002A7E4F" w:rsidP="002F39C6">
            <w:pPr>
              <w:rPr>
                <w:rFonts w:ascii="Times New Roman" w:hAnsi="Times New Roman" w:cs="Times New Roman"/>
                <w:lang w:val="en-US"/>
              </w:rPr>
            </w:pPr>
          </w:p>
          <w:p w14:paraId="05314EE1" w14:textId="2E493390"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
              </w:rPr>
              <w:t>“She keeps remembering all these things that she went through”</w:t>
            </w:r>
            <w:r w:rsidR="002A7E4F" w:rsidRPr="005B7E8C">
              <w:rPr>
                <w:rFonts w:ascii="Times New Roman" w:hAnsi="Times New Roman" w:cs="Times New Roman"/>
                <w:lang w:val="en-US"/>
              </w:rPr>
              <w:t xml:space="preserve"> [P38]</w:t>
            </w:r>
          </w:p>
          <w:p w14:paraId="4FABBE37" w14:textId="77777777" w:rsidR="002A7E4F" w:rsidRPr="005B7E8C" w:rsidRDefault="002A7E4F" w:rsidP="002F39C6">
            <w:pPr>
              <w:rPr>
                <w:rFonts w:ascii="Times New Roman" w:hAnsi="Times New Roman" w:cs="Times New Roman"/>
                <w:lang w:val="en-US"/>
              </w:rPr>
            </w:pPr>
          </w:p>
          <w:p w14:paraId="0AAD31D4" w14:textId="0CE292C4"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
              </w:rPr>
              <w:t xml:space="preserve">“But the teenager found it very difficult to get in and out of the house, she was very afraid of repeating this movement because she always thought it would happen again” </w:t>
            </w:r>
            <w:r w:rsidR="002A7E4F" w:rsidRPr="005B7E8C">
              <w:rPr>
                <w:rFonts w:ascii="Times New Roman" w:hAnsi="Times New Roman" w:cs="Times New Roman"/>
                <w:lang w:val="en-US"/>
              </w:rPr>
              <w:t>[P40]</w:t>
            </w:r>
          </w:p>
          <w:p w14:paraId="315D506F" w14:textId="77777777" w:rsidR="002A7E4F" w:rsidRPr="005B7E8C" w:rsidRDefault="002A7E4F" w:rsidP="002F39C6">
            <w:pPr>
              <w:rPr>
                <w:rFonts w:ascii="Times New Roman" w:hAnsi="Times New Roman" w:cs="Times New Roman"/>
                <w:lang w:val="en-US"/>
              </w:rPr>
            </w:pPr>
          </w:p>
          <w:p w14:paraId="63E37190" w14:textId="22E252AA" w:rsidR="002A7E4F" w:rsidRPr="005B7E8C" w:rsidRDefault="003B0542"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She was afraid of that situation happening again”</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41]</w:t>
            </w:r>
          </w:p>
          <w:p w14:paraId="278886D8" w14:textId="77777777" w:rsidR="002A7E4F" w:rsidRPr="005B7E8C" w:rsidRDefault="002A7E4F" w:rsidP="002F39C6">
            <w:pPr>
              <w:rPr>
                <w:rFonts w:ascii="Times New Roman" w:hAnsi="Times New Roman" w:cs="Times New Roman"/>
                <w:lang w:val="en-US"/>
              </w:rPr>
            </w:pPr>
          </w:p>
          <w:p w14:paraId="3BA9C4AA" w14:textId="423A93F2"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When she tried to sleep, she kept reliving those situations and everything” </w:t>
            </w:r>
            <w:r w:rsidR="002A7E4F" w:rsidRPr="005B7E8C">
              <w:rPr>
                <w:rFonts w:ascii="Times New Roman" w:hAnsi="Times New Roman" w:cs="Times New Roman"/>
                <w:lang w:val="en-US"/>
              </w:rPr>
              <w:t>[P47]</w:t>
            </w:r>
          </w:p>
        </w:tc>
      </w:tr>
      <w:tr w:rsidR="002A7E4F" w:rsidRPr="005B7E8C" w14:paraId="0B7E9040" w14:textId="77777777" w:rsidTr="002F39C6">
        <w:tc>
          <w:tcPr>
            <w:tcW w:w="4505" w:type="dxa"/>
          </w:tcPr>
          <w:p w14:paraId="13B3FAFF" w14:textId="77777777" w:rsidR="002A7E4F" w:rsidRPr="005B7E8C" w:rsidRDefault="002A7E4F" w:rsidP="002F39C6">
            <w:pPr>
              <w:rPr>
                <w:rFonts w:ascii="Times New Roman" w:hAnsi="Times New Roman" w:cs="Times New Roman"/>
                <w:lang w:val="it-IT"/>
              </w:rPr>
            </w:pPr>
            <w:r w:rsidRPr="005B7E8C">
              <w:rPr>
                <w:rFonts w:ascii="Times New Roman" w:hAnsi="Times New Roman" w:cs="Times New Roman"/>
                <w:lang w:val="it-IT"/>
              </w:rPr>
              <w:t>Anxiety and depression symptoms</w:t>
            </w:r>
          </w:p>
        </w:tc>
        <w:tc>
          <w:tcPr>
            <w:tcW w:w="9524" w:type="dxa"/>
          </w:tcPr>
          <w:p w14:paraId="7AB0C819" w14:textId="7A62392B"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The teenager who was... Who was caught by the police committing a theft, and at the Casa Foundation [youth justice center], I think he went through violence there. And now he's locked up at home in a considerable degree of depression”</w:t>
            </w:r>
            <w:r w:rsidR="002A7E4F" w:rsidRPr="005B7E8C">
              <w:rPr>
                <w:rFonts w:ascii="Times New Roman" w:hAnsi="Times New Roman" w:cs="Times New Roman"/>
                <w:lang w:val="en-US"/>
              </w:rPr>
              <w:t xml:space="preserve"> [P4]</w:t>
            </w:r>
          </w:p>
          <w:p w14:paraId="6AF96183" w14:textId="77777777" w:rsidR="002A7E4F" w:rsidRPr="005B7E8C" w:rsidRDefault="002A7E4F" w:rsidP="002F39C6">
            <w:pPr>
              <w:rPr>
                <w:rFonts w:ascii="Times New Roman" w:hAnsi="Times New Roman" w:cs="Times New Roman"/>
                <w:lang w:val="en-US"/>
              </w:rPr>
            </w:pPr>
          </w:p>
          <w:p w14:paraId="7C1ED74C" w14:textId="6469FE6E"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She had a lot of anxious crises at school, and she started to get very depressed too” </w:t>
            </w:r>
            <w:r w:rsidR="002A7E4F" w:rsidRPr="005B7E8C">
              <w:rPr>
                <w:rFonts w:ascii="Times New Roman" w:hAnsi="Times New Roman" w:cs="Times New Roman"/>
                <w:lang w:val="en-US"/>
              </w:rPr>
              <w:t>[P6]</w:t>
            </w:r>
          </w:p>
          <w:p w14:paraId="4636706D" w14:textId="77777777" w:rsidR="002A7E4F" w:rsidRPr="005B7E8C" w:rsidRDefault="002A7E4F" w:rsidP="002F39C6">
            <w:pPr>
              <w:rPr>
                <w:rFonts w:ascii="Times New Roman" w:hAnsi="Times New Roman" w:cs="Times New Roman"/>
                <w:lang w:val="en-US"/>
              </w:rPr>
            </w:pPr>
          </w:p>
          <w:p w14:paraId="3183DC24" w14:textId="6BECAF6C" w:rsidR="002A7E4F" w:rsidRPr="005B7E8C" w:rsidRDefault="00A56412" w:rsidP="002F39C6">
            <w:pPr>
              <w:rPr>
                <w:rFonts w:ascii="Times New Roman" w:hAnsi="Times New Roman" w:cs="Times New Roman"/>
                <w:lang w:val="en"/>
              </w:rPr>
            </w:pPr>
            <w:r w:rsidRPr="005B7E8C">
              <w:rPr>
                <w:rFonts w:ascii="Times New Roman" w:hAnsi="Times New Roman" w:cs="Times New Roman"/>
                <w:lang w:val="en"/>
              </w:rPr>
              <w:t>“</w:t>
            </w:r>
            <w:r w:rsidR="00D56F40" w:rsidRPr="005B7E8C">
              <w:rPr>
                <w:rFonts w:ascii="Times New Roman" w:hAnsi="Times New Roman" w:cs="Times New Roman"/>
                <w:lang w:val="en"/>
              </w:rPr>
              <w:t>I see more that it generates depression, it generates anxiety, it generates fear</w:t>
            </w:r>
            <w:r w:rsidRPr="005B7E8C">
              <w:rPr>
                <w:rFonts w:ascii="Times New Roman" w:hAnsi="Times New Roman" w:cs="Times New Roman"/>
                <w:lang w:val="en"/>
              </w:rPr>
              <w:t>”</w:t>
            </w:r>
            <w:r w:rsidR="00D56F40" w:rsidRPr="005B7E8C">
              <w:rPr>
                <w:rFonts w:ascii="Times New Roman" w:hAnsi="Times New Roman" w:cs="Times New Roman"/>
                <w:lang w:val="en"/>
              </w:rPr>
              <w:t xml:space="preserve"> </w:t>
            </w:r>
            <w:r w:rsidR="002A7E4F" w:rsidRPr="005B7E8C">
              <w:rPr>
                <w:rFonts w:ascii="Times New Roman" w:hAnsi="Times New Roman" w:cs="Times New Roman"/>
                <w:lang w:val="en"/>
              </w:rPr>
              <w:t>[P11]</w:t>
            </w:r>
          </w:p>
          <w:p w14:paraId="2AA1230D" w14:textId="77777777" w:rsidR="002A7E4F" w:rsidRPr="005B7E8C" w:rsidRDefault="002A7E4F" w:rsidP="002F39C6">
            <w:pPr>
              <w:rPr>
                <w:rFonts w:ascii="Times New Roman" w:hAnsi="Times New Roman" w:cs="Times New Roman"/>
                <w:lang w:val="en-US"/>
              </w:rPr>
            </w:pPr>
          </w:p>
          <w:p w14:paraId="02CA78A0" w14:textId="7EF4EBDD"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Develops anxiety issues, depression issues</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13]</w:t>
            </w:r>
          </w:p>
          <w:p w14:paraId="2C824FDE" w14:textId="77777777" w:rsidR="002A7E4F" w:rsidRPr="005B7E8C" w:rsidRDefault="002A7E4F" w:rsidP="002F39C6">
            <w:pPr>
              <w:rPr>
                <w:rFonts w:ascii="Times New Roman" w:hAnsi="Times New Roman" w:cs="Times New Roman"/>
                <w:lang w:val="en-US"/>
              </w:rPr>
            </w:pPr>
          </w:p>
          <w:p w14:paraId="1E3EC4E7" w14:textId="7AC187A7"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Adolescents who are vulnerable in the territory, after being threatened too, begin to suffer from cases of anxiety, more phobic” </w:t>
            </w:r>
            <w:r w:rsidR="002A7E4F" w:rsidRPr="005B7E8C">
              <w:rPr>
                <w:rFonts w:ascii="Times New Roman" w:hAnsi="Times New Roman" w:cs="Times New Roman"/>
                <w:lang w:val="en-US"/>
              </w:rPr>
              <w:t>[P16]</w:t>
            </w:r>
          </w:p>
          <w:p w14:paraId="6914A6CF" w14:textId="77777777" w:rsidR="002A7E4F" w:rsidRPr="005B7E8C" w:rsidRDefault="002A7E4F" w:rsidP="002F39C6">
            <w:pPr>
              <w:rPr>
                <w:rFonts w:ascii="Times New Roman" w:hAnsi="Times New Roman" w:cs="Times New Roman"/>
                <w:lang w:val="en-US"/>
              </w:rPr>
            </w:pPr>
          </w:p>
          <w:p w14:paraId="58504BAF" w14:textId="7CC0503E"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lastRenderedPageBreak/>
              <w:t xml:space="preserve">“This has caused more anxiety, or more depression, as community violence has been affecting the individual body as well” </w:t>
            </w:r>
            <w:r w:rsidR="002A7E4F" w:rsidRPr="005B7E8C">
              <w:rPr>
                <w:rFonts w:ascii="Times New Roman" w:hAnsi="Times New Roman" w:cs="Times New Roman"/>
                <w:lang w:val="en-US"/>
              </w:rPr>
              <w:t>[P21]</w:t>
            </w:r>
          </w:p>
          <w:p w14:paraId="1B74556A" w14:textId="77777777" w:rsidR="002A7E4F" w:rsidRPr="005B7E8C" w:rsidRDefault="002A7E4F" w:rsidP="002F39C6">
            <w:pPr>
              <w:rPr>
                <w:rFonts w:ascii="Times New Roman" w:hAnsi="Times New Roman" w:cs="Times New Roman"/>
                <w:lang w:val="en-US"/>
              </w:rPr>
            </w:pPr>
          </w:p>
          <w:p w14:paraId="58FD7901" w14:textId="2232F12D"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But I think that in general what we see, I think that the most common symptoms are depression and anxiety” </w:t>
            </w:r>
            <w:r w:rsidR="002A7E4F" w:rsidRPr="005B7E8C">
              <w:rPr>
                <w:rFonts w:ascii="Times New Roman" w:hAnsi="Times New Roman" w:cs="Times New Roman"/>
                <w:lang w:val="en-US"/>
              </w:rPr>
              <w:t>[P27]</w:t>
            </w:r>
          </w:p>
          <w:p w14:paraId="0F180FBB" w14:textId="77777777" w:rsidR="002A7E4F" w:rsidRPr="005B7E8C" w:rsidRDefault="002A7E4F" w:rsidP="002F39C6">
            <w:pPr>
              <w:rPr>
                <w:rFonts w:ascii="Times New Roman" w:hAnsi="Times New Roman" w:cs="Times New Roman"/>
                <w:lang w:val="en-US"/>
              </w:rPr>
            </w:pPr>
          </w:p>
          <w:p w14:paraId="29202FC8" w14:textId="19476525"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She ended up with a major depression” </w:t>
            </w:r>
            <w:r w:rsidR="002A7E4F" w:rsidRPr="005B7E8C">
              <w:rPr>
                <w:rFonts w:ascii="Times New Roman" w:hAnsi="Times New Roman" w:cs="Times New Roman"/>
                <w:lang w:val="en-US"/>
              </w:rPr>
              <w:t>[P35]</w:t>
            </w:r>
          </w:p>
          <w:p w14:paraId="52D5E3FF" w14:textId="77777777" w:rsidR="002A7E4F" w:rsidRPr="005B7E8C" w:rsidRDefault="002A7E4F" w:rsidP="002F39C6">
            <w:pPr>
              <w:rPr>
                <w:rFonts w:ascii="Times New Roman" w:hAnsi="Times New Roman" w:cs="Times New Roman"/>
                <w:lang w:val="en-US"/>
              </w:rPr>
            </w:pPr>
          </w:p>
          <w:p w14:paraId="72988D64" w14:textId="3DF9998B"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Then I started to see that they were more symptoms of anxiety” </w:t>
            </w:r>
            <w:r w:rsidR="002A7E4F" w:rsidRPr="005B7E8C">
              <w:rPr>
                <w:rFonts w:ascii="Times New Roman" w:hAnsi="Times New Roman" w:cs="Times New Roman"/>
                <w:lang w:val="en-US"/>
              </w:rPr>
              <w:t>[P41]</w:t>
            </w:r>
          </w:p>
          <w:p w14:paraId="61753AC6" w14:textId="77777777" w:rsidR="002A7E4F" w:rsidRPr="005B7E8C" w:rsidRDefault="002A7E4F" w:rsidP="002F39C6">
            <w:pPr>
              <w:rPr>
                <w:rFonts w:ascii="Times New Roman" w:hAnsi="Times New Roman" w:cs="Times New Roman"/>
                <w:lang w:val="en-US"/>
              </w:rPr>
            </w:pPr>
          </w:p>
          <w:p w14:paraId="695CAB19" w14:textId="7212C61B" w:rsidR="002A7E4F" w:rsidRPr="005B7E8C" w:rsidRDefault="00D56F40" w:rsidP="002F39C6">
            <w:pPr>
              <w:rPr>
                <w:rFonts w:ascii="Times New Roman" w:hAnsi="Times New Roman" w:cs="Times New Roman"/>
                <w:lang w:val="en-IT"/>
              </w:rPr>
            </w:pPr>
            <w:r w:rsidRPr="005B7E8C">
              <w:rPr>
                <w:rFonts w:ascii="Times New Roman" w:hAnsi="Times New Roman" w:cs="Times New Roman"/>
                <w:lang w:val="en-US"/>
              </w:rPr>
              <w:t>“</w:t>
            </w:r>
            <w:r w:rsidRPr="005B7E8C">
              <w:rPr>
                <w:rFonts w:ascii="Times New Roman" w:hAnsi="Times New Roman" w:cs="Times New Roman"/>
                <w:lang w:val="en-IT"/>
              </w:rPr>
              <w:t>It was the case of a teenager, she was around 14 years old, had suffered sexual violence by a family member and then she really started to develop symptoms of anxiety and fear</w:t>
            </w:r>
            <w:r w:rsidR="00A56412" w:rsidRPr="005B7E8C">
              <w:rPr>
                <w:rFonts w:ascii="Times New Roman" w:hAnsi="Times New Roman" w:cs="Times New Roman"/>
                <w:lang w:val="en-US"/>
              </w:rPr>
              <w:t>,</w:t>
            </w:r>
            <w:r w:rsidRPr="005B7E8C">
              <w:rPr>
                <w:rFonts w:ascii="Times New Roman" w:hAnsi="Times New Roman" w:cs="Times New Roman"/>
                <w:lang w:val="en-IT"/>
              </w:rPr>
              <w:t xml:space="preserve"> of panic disorder</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43]</w:t>
            </w:r>
          </w:p>
          <w:p w14:paraId="231CD0E0" w14:textId="77777777" w:rsidR="002A7E4F" w:rsidRPr="005B7E8C" w:rsidRDefault="002A7E4F" w:rsidP="002F39C6">
            <w:pPr>
              <w:rPr>
                <w:rFonts w:ascii="Times New Roman" w:hAnsi="Times New Roman" w:cs="Times New Roman"/>
                <w:lang w:val="en-US"/>
              </w:rPr>
            </w:pPr>
          </w:p>
          <w:p w14:paraId="2385DF58" w14:textId="6FF8821D"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 xml:space="preserve">She arrived </w:t>
            </w:r>
            <w:r w:rsidRPr="005B7E8C">
              <w:rPr>
                <w:rFonts w:ascii="Times New Roman" w:hAnsi="Times New Roman" w:cs="Times New Roman"/>
                <w:lang w:val="en-US"/>
              </w:rPr>
              <w:t xml:space="preserve">at </w:t>
            </w:r>
            <w:r w:rsidRPr="005B7E8C">
              <w:rPr>
                <w:rFonts w:ascii="Times New Roman" w:hAnsi="Times New Roman" w:cs="Times New Roman"/>
                <w:lang w:val="en-IT"/>
              </w:rPr>
              <w:t xml:space="preserve">us with </w:t>
            </w:r>
            <w:r w:rsidRPr="005B7E8C">
              <w:rPr>
                <w:rFonts w:ascii="Times New Roman" w:hAnsi="Times New Roman" w:cs="Times New Roman"/>
                <w:lang w:val="en-US"/>
              </w:rPr>
              <w:t xml:space="preserve">a </w:t>
            </w:r>
            <w:r w:rsidRPr="005B7E8C">
              <w:rPr>
                <w:rFonts w:ascii="Times New Roman" w:hAnsi="Times New Roman" w:cs="Times New Roman"/>
                <w:lang w:val="en-IT"/>
              </w:rPr>
              <w:t>picture of</w:t>
            </w:r>
            <w:r w:rsidRPr="005B7E8C">
              <w:rPr>
                <w:rFonts w:ascii="Times New Roman" w:hAnsi="Times New Roman" w:cs="Times New Roman"/>
                <w:lang w:val="en-US"/>
              </w:rPr>
              <w:t xml:space="preserve"> really</w:t>
            </w:r>
            <w:r w:rsidRPr="005B7E8C">
              <w:rPr>
                <w:rFonts w:ascii="Times New Roman" w:hAnsi="Times New Roman" w:cs="Times New Roman"/>
                <w:lang w:val="en-IT"/>
              </w:rPr>
              <w:t xml:space="preserve"> very intense anxiety</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47]</w:t>
            </w:r>
          </w:p>
          <w:p w14:paraId="61D5EEC3" w14:textId="77777777" w:rsidR="002A7E4F" w:rsidRPr="005B7E8C" w:rsidRDefault="002A7E4F" w:rsidP="002F39C6">
            <w:pPr>
              <w:rPr>
                <w:rFonts w:ascii="Times New Roman" w:hAnsi="Times New Roman" w:cs="Times New Roman"/>
                <w:lang w:val="en-US"/>
              </w:rPr>
            </w:pPr>
          </w:p>
          <w:p w14:paraId="673586BB" w14:textId="5FBD4DF4"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And she had a lot of issues, panic syndrome</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49]</w:t>
            </w:r>
          </w:p>
        </w:tc>
      </w:tr>
      <w:tr w:rsidR="002A7E4F" w:rsidRPr="005B7E8C" w14:paraId="1FB4DCB0" w14:textId="77777777" w:rsidTr="002F39C6">
        <w:tc>
          <w:tcPr>
            <w:tcW w:w="4505" w:type="dxa"/>
          </w:tcPr>
          <w:p w14:paraId="11709256" w14:textId="77777777" w:rsidR="002A7E4F" w:rsidRPr="005B7E8C" w:rsidRDefault="002A7E4F" w:rsidP="002F39C6">
            <w:pPr>
              <w:rPr>
                <w:rFonts w:ascii="Times New Roman" w:hAnsi="Times New Roman" w:cs="Times New Roman"/>
                <w:lang w:val="it-IT"/>
              </w:rPr>
            </w:pPr>
            <w:r w:rsidRPr="005B7E8C">
              <w:rPr>
                <w:rFonts w:ascii="Times New Roman" w:hAnsi="Times New Roman" w:cs="Times New Roman"/>
                <w:lang w:val="it-IT"/>
              </w:rPr>
              <w:lastRenderedPageBreak/>
              <w:t>Self-harm and suicide</w:t>
            </w:r>
          </w:p>
        </w:tc>
        <w:tc>
          <w:tcPr>
            <w:tcW w:w="9524" w:type="dxa"/>
          </w:tcPr>
          <w:p w14:paraId="26AAB1BB" w14:textId="1D262B88"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We have children in this case, I don't know if it characterizes a</w:t>
            </w:r>
            <w:r w:rsidR="00A56412" w:rsidRPr="005B7E8C">
              <w:rPr>
                <w:rFonts w:ascii="Times New Roman" w:hAnsi="Times New Roman" w:cs="Times New Roman"/>
                <w:lang w:val="en"/>
              </w:rPr>
              <w:t>s</w:t>
            </w:r>
            <w:r w:rsidRPr="005B7E8C">
              <w:rPr>
                <w:rFonts w:ascii="Times New Roman" w:hAnsi="Times New Roman" w:cs="Times New Roman"/>
                <w:lang w:val="en"/>
              </w:rPr>
              <w:t xml:space="preserve"> post-traumatic stress disorder, but we see teenagers who suffer bullying at school and who come to the CAPS more depressed, and then with low self-esteem, with suicidal ideation, the</w:t>
            </w:r>
            <w:r w:rsidR="00A56412" w:rsidRPr="005B7E8C">
              <w:rPr>
                <w:rFonts w:ascii="Times New Roman" w:hAnsi="Times New Roman" w:cs="Times New Roman"/>
                <w:lang w:val="en"/>
              </w:rPr>
              <w:t>,</w:t>
            </w:r>
            <w:r w:rsidRPr="005B7E8C">
              <w:rPr>
                <w:rFonts w:ascii="Times New Roman" w:hAnsi="Times New Roman" w:cs="Times New Roman"/>
                <w:lang w:val="en"/>
              </w:rPr>
              <w:t xml:space="preserve"> that was triggered was bullying” </w:t>
            </w:r>
            <w:r w:rsidR="002A7E4F" w:rsidRPr="005B7E8C">
              <w:rPr>
                <w:rFonts w:ascii="Times New Roman" w:hAnsi="Times New Roman" w:cs="Times New Roman"/>
                <w:lang w:val="en-US"/>
              </w:rPr>
              <w:t>[P3]</w:t>
            </w:r>
          </w:p>
          <w:p w14:paraId="529744C8" w14:textId="77777777" w:rsidR="00D56F40" w:rsidRPr="005B7E8C" w:rsidRDefault="00D56F40" w:rsidP="002F39C6">
            <w:pPr>
              <w:rPr>
                <w:rFonts w:ascii="Times New Roman" w:hAnsi="Times New Roman" w:cs="Times New Roman"/>
                <w:lang w:val="en-IT"/>
              </w:rPr>
            </w:pPr>
          </w:p>
          <w:p w14:paraId="742C7A85" w14:textId="2503B583"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IT"/>
              </w:rPr>
              <w:t>“</w:t>
            </w:r>
            <w:r w:rsidRPr="005B7E8C">
              <w:rPr>
                <w:rFonts w:ascii="Times New Roman" w:hAnsi="Times New Roman" w:cs="Times New Roman"/>
                <w:lang w:val="en-US"/>
              </w:rPr>
              <w:t>S</w:t>
            </w:r>
            <w:r w:rsidRPr="005B7E8C">
              <w:rPr>
                <w:rFonts w:ascii="Times New Roman" w:hAnsi="Times New Roman" w:cs="Times New Roman"/>
                <w:lang w:val="en-IT"/>
              </w:rPr>
              <w:t xml:space="preserve">he had a series of suicide attempts” </w:t>
            </w:r>
            <w:r w:rsidR="002A7E4F" w:rsidRPr="005B7E8C">
              <w:rPr>
                <w:rFonts w:ascii="Times New Roman" w:hAnsi="Times New Roman" w:cs="Times New Roman"/>
                <w:lang w:val="en-US"/>
              </w:rPr>
              <w:t>[P6]</w:t>
            </w:r>
          </w:p>
          <w:p w14:paraId="69653D38" w14:textId="77777777" w:rsidR="002A7E4F" w:rsidRPr="005B7E8C" w:rsidRDefault="002A7E4F" w:rsidP="002F39C6">
            <w:pPr>
              <w:rPr>
                <w:rFonts w:ascii="Times New Roman" w:hAnsi="Times New Roman" w:cs="Times New Roman"/>
                <w:lang w:val="en-US"/>
              </w:rPr>
            </w:pPr>
          </w:p>
          <w:p w14:paraId="6BEA85C0" w14:textId="56229A4B"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Because they have thoughts of ending their own life with so much anxiety”</w:t>
            </w:r>
            <w:r w:rsidR="002A7E4F" w:rsidRPr="005B7E8C">
              <w:rPr>
                <w:rFonts w:ascii="Times New Roman" w:hAnsi="Times New Roman" w:cs="Times New Roman"/>
                <w:lang w:val="en-US"/>
              </w:rPr>
              <w:t xml:space="preserve"> [P23]</w:t>
            </w:r>
          </w:p>
          <w:p w14:paraId="1F1A12FC" w14:textId="77777777" w:rsidR="002A7E4F" w:rsidRPr="005B7E8C" w:rsidRDefault="002A7E4F" w:rsidP="002F39C6">
            <w:pPr>
              <w:rPr>
                <w:rFonts w:ascii="Times New Roman" w:hAnsi="Times New Roman" w:cs="Times New Roman"/>
                <w:lang w:val="en-US"/>
              </w:rPr>
            </w:pPr>
          </w:p>
          <w:p w14:paraId="46570751" w14:textId="50EF6E77"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
              </w:rPr>
              <w:t xml:space="preserve">“And then the answer to this frequent aggression was to drop out of school because they were attacked in a certain way until they gave up the scholarship and this issue of self-mutilation too” </w:t>
            </w:r>
            <w:r w:rsidR="002A7E4F" w:rsidRPr="005B7E8C">
              <w:rPr>
                <w:rFonts w:ascii="Times New Roman" w:hAnsi="Times New Roman" w:cs="Times New Roman"/>
                <w:lang w:val="en-US"/>
              </w:rPr>
              <w:t>[P28]</w:t>
            </w:r>
          </w:p>
          <w:p w14:paraId="13C089FE" w14:textId="77777777" w:rsidR="002A7E4F" w:rsidRPr="005B7E8C" w:rsidRDefault="002A7E4F" w:rsidP="002F39C6">
            <w:pPr>
              <w:rPr>
                <w:rFonts w:ascii="Times New Roman" w:hAnsi="Times New Roman" w:cs="Times New Roman"/>
                <w:lang w:val="en-US"/>
              </w:rPr>
            </w:pPr>
          </w:p>
          <w:p w14:paraId="5C7A8766" w14:textId="19F76A6C"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So</w:t>
            </w:r>
            <w:r w:rsidRPr="005B7E8C">
              <w:rPr>
                <w:rFonts w:ascii="Times New Roman" w:hAnsi="Times New Roman" w:cs="Times New Roman"/>
                <w:lang w:val="en-US"/>
              </w:rPr>
              <w:t>,</w:t>
            </w:r>
            <w:r w:rsidRPr="005B7E8C">
              <w:rPr>
                <w:rFonts w:ascii="Times New Roman" w:hAnsi="Times New Roman" w:cs="Times New Roman"/>
                <w:lang w:val="en-IT"/>
              </w:rPr>
              <w:t xml:space="preserve"> during her pregnancy she had a series of suicide attempts</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28]</w:t>
            </w:r>
          </w:p>
          <w:p w14:paraId="63A941BF" w14:textId="77777777" w:rsidR="002A7E4F" w:rsidRPr="005B7E8C" w:rsidRDefault="002A7E4F" w:rsidP="002F39C6">
            <w:pPr>
              <w:rPr>
                <w:rFonts w:ascii="Times New Roman" w:hAnsi="Times New Roman" w:cs="Times New Roman"/>
                <w:lang w:val="en-US"/>
              </w:rPr>
            </w:pPr>
          </w:p>
          <w:p w14:paraId="6F4C3997" w14:textId="02D4E1D9" w:rsidR="002A7E4F" w:rsidRPr="005B7E8C" w:rsidRDefault="00D56F40"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 xml:space="preserve">There is </w:t>
            </w:r>
            <w:r w:rsidRPr="005B7E8C">
              <w:rPr>
                <w:rFonts w:ascii="Times New Roman" w:hAnsi="Times New Roman" w:cs="Times New Roman"/>
                <w:lang w:val="en-US"/>
              </w:rPr>
              <w:t>a</w:t>
            </w:r>
            <w:r w:rsidRPr="005B7E8C">
              <w:rPr>
                <w:rFonts w:ascii="Times New Roman" w:hAnsi="Times New Roman" w:cs="Times New Roman"/>
                <w:lang w:val="en-IT"/>
              </w:rPr>
              <w:t xml:space="preserve"> case of </w:t>
            </w:r>
            <w:r w:rsidRPr="005B7E8C">
              <w:rPr>
                <w:rFonts w:ascii="Times New Roman" w:hAnsi="Times New Roman" w:cs="Times New Roman"/>
                <w:lang w:val="en-US"/>
              </w:rPr>
              <w:t>a</w:t>
            </w:r>
            <w:r w:rsidRPr="005B7E8C">
              <w:rPr>
                <w:rFonts w:ascii="Times New Roman" w:hAnsi="Times New Roman" w:cs="Times New Roman"/>
                <w:lang w:val="en-IT"/>
              </w:rPr>
              <w:t xml:space="preserve"> girl who suffered sexual violence and ended up having suicidal ideation, she didn't tell her family, she didn't tell anyone, and we only found out when she started having this suicide attemp</w:t>
            </w:r>
            <w:r w:rsidRPr="005B7E8C">
              <w:rPr>
                <w:rFonts w:ascii="Times New Roman" w:hAnsi="Times New Roman" w:cs="Times New Roman"/>
                <w:lang w:val="en-US"/>
              </w:rPr>
              <w:t>t</w:t>
            </w:r>
            <w:r w:rsidR="00702EB8" w:rsidRPr="005B7E8C">
              <w:rPr>
                <w:rFonts w:ascii="Times New Roman" w:hAnsi="Times New Roman" w:cs="Times New Roman"/>
                <w:lang w:val="en-US"/>
              </w:rPr>
              <w:t>”</w:t>
            </w:r>
            <w:r w:rsidR="002A7E4F" w:rsidRPr="005B7E8C">
              <w:rPr>
                <w:rFonts w:ascii="Times New Roman" w:hAnsi="Times New Roman" w:cs="Times New Roman"/>
                <w:lang w:val="en-US"/>
              </w:rPr>
              <w:t xml:space="preserve"> [P35]</w:t>
            </w:r>
          </w:p>
          <w:p w14:paraId="5A4A43B3" w14:textId="77777777" w:rsidR="002A7E4F" w:rsidRPr="005B7E8C" w:rsidRDefault="002A7E4F" w:rsidP="002F39C6">
            <w:pPr>
              <w:rPr>
                <w:rFonts w:ascii="Times New Roman" w:hAnsi="Times New Roman" w:cs="Times New Roman"/>
                <w:lang w:val="en-US"/>
              </w:rPr>
            </w:pPr>
          </w:p>
          <w:p w14:paraId="6E140EF4" w14:textId="10AB304A"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
              </w:rPr>
              <w:t xml:space="preserve">If the patient is self-mutilating, and this is related to an event” </w:t>
            </w:r>
            <w:r w:rsidR="002A7E4F" w:rsidRPr="005B7E8C">
              <w:rPr>
                <w:rFonts w:ascii="Times New Roman" w:hAnsi="Times New Roman" w:cs="Times New Roman"/>
                <w:lang w:val="en-US"/>
              </w:rPr>
              <w:t>[P46]</w:t>
            </w:r>
          </w:p>
          <w:p w14:paraId="128E9A2F" w14:textId="77777777" w:rsidR="002A7E4F" w:rsidRPr="005B7E8C" w:rsidRDefault="002A7E4F" w:rsidP="002F39C6">
            <w:pPr>
              <w:rPr>
                <w:rFonts w:ascii="Times New Roman" w:hAnsi="Times New Roman" w:cs="Times New Roman"/>
                <w:lang w:val="en-US"/>
              </w:rPr>
            </w:pPr>
          </w:p>
          <w:p w14:paraId="03BDB427" w14:textId="3831BE03"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lastRenderedPageBreak/>
              <w:t xml:space="preserve">“And then she had this whole issue of the trigger of all the affective memories she was bringing in relation to this, culminating in her trying to self-exterminate [kill herself]” </w:t>
            </w:r>
            <w:r w:rsidR="002A7E4F" w:rsidRPr="005B7E8C">
              <w:rPr>
                <w:rFonts w:ascii="Times New Roman" w:hAnsi="Times New Roman" w:cs="Times New Roman"/>
                <w:lang w:val="en-US"/>
              </w:rPr>
              <w:t>[P48]</w:t>
            </w:r>
          </w:p>
        </w:tc>
      </w:tr>
      <w:tr w:rsidR="002A7E4F" w:rsidRPr="005B7E8C" w14:paraId="5ABDE6DC" w14:textId="77777777" w:rsidTr="002F39C6">
        <w:tc>
          <w:tcPr>
            <w:tcW w:w="4505" w:type="dxa"/>
          </w:tcPr>
          <w:p w14:paraId="78831F54" w14:textId="77777777" w:rsidR="002A7E4F" w:rsidRPr="005B7E8C" w:rsidRDefault="002A7E4F" w:rsidP="002F39C6">
            <w:pPr>
              <w:rPr>
                <w:rFonts w:ascii="Times New Roman" w:hAnsi="Times New Roman" w:cs="Times New Roman"/>
                <w:lang w:val="it-IT"/>
              </w:rPr>
            </w:pPr>
            <w:r w:rsidRPr="005B7E8C">
              <w:rPr>
                <w:rFonts w:ascii="Times New Roman" w:hAnsi="Times New Roman" w:cs="Times New Roman"/>
                <w:lang w:val="it-IT"/>
              </w:rPr>
              <w:lastRenderedPageBreak/>
              <w:t>Substance misuse</w:t>
            </w:r>
          </w:p>
        </w:tc>
        <w:tc>
          <w:tcPr>
            <w:tcW w:w="9524" w:type="dxa"/>
          </w:tcPr>
          <w:p w14:paraId="5955E016" w14:textId="368083BC"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I think that in addition to detecting substance use, we also detected a situation of violence at home with the mother, stepfather, we understood that the teenager did not sleep well, reacted with a lot of violence to touch, affection, reacted in a way very reactive, she was afraid of things that were common, and then we started to get into the story of how she was being treated, what her life was like at home, in addition to the use of the substance” </w:t>
            </w:r>
            <w:r w:rsidR="002A7E4F" w:rsidRPr="005B7E8C">
              <w:rPr>
                <w:rFonts w:ascii="Times New Roman" w:hAnsi="Times New Roman" w:cs="Times New Roman"/>
                <w:lang w:val="en-US"/>
              </w:rPr>
              <w:t>[P17]</w:t>
            </w:r>
          </w:p>
          <w:p w14:paraId="4E828E86" w14:textId="77777777" w:rsidR="002A7E4F" w:rsidRPr="005B7E8C" w:rsidRDefault="002A7E4F" w:rsidP="002F39C6">
            <w:pPr>
              <w:rPr>
                <w:rFonts w:ascii="Times New Roman" w:hAnsi="Times New Roman" w:cs="Times New Roman"/>
                <w:lang w:val="en-US"/>
              </w:rPr>
            </w:pPr>
          </w:p>
          <w:p w14:paraId="01A27F0E" w14:textId="45EA6617"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I can tell you that there are 60% of my users that I refer to have suffered domestic violence, over 60%, and sexual violence at least 60%. This continues throughout the process and manifests in various aspects of life, including in the increase in alcohol and drug use” </w:t>
            </w:r>
            <w:r w:rsidR="002A7E4F" w:rsidRPr="005B7E8C">
              <w:rPr>
                <w:rFonts w:ascii="Times New Roman" w:hAnsi="Times New Roman" w:cs="Times New Roman"/>
                <w:lang w:val="en-US"/>
              </w:rPr>
              <w:t xml:space="preserve">[P22] </w:t>
            </w:r>
          </w:p>
          <w:p w14:paraId="51F0DD6E" w14:textId="77777777" w:rsidR="002A7E4F" w:rsidRPr="005B7E8C" w:rsidRDefault="002A7E4F" w:rsidP="002F39C6">
            <w:pPr>
              <w:rPr>
                <w:rFonts w:ascii="Times New Roman" w:hAnsi="Times New Roman" w:cs="Times New Roman"/>
                <w:lang w:val="en-US"/>
              </w:rPr>
            </w:pPr>
          </w:p>
          <w:p w14:paraId="206B9849" w14:textId="7D1A39F1"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t>“Today she is I think XX years old, but talking to her mother, she told me that she got married at XX</w:t>
            </w:r>
            <w:r w:rsidR="00A56412" w:rsidRPr="005B7E8C">
              <w:rPr>
                <w:rFonts w:ascii="Times New Roman" w:hAnsi="Times New Roman" w:cs="Times New Roman"/>
                <w:lang w:val="en"/>
              </w:rPr>
              <w:t xml:space="preserve"> [years old]</w:t>
            </w:r>
            <w:r w:rsidRPr="005B7E8C">
              <w:rPr>
                <w:rFonts w:ascii="Times New Roman" w:hAnsi="Times New Roman" w:cs="Times New Roman"/>
                <w:lang w:val="en"/>
              </w:rPr>
              <w:t xml:space="preserve">, and before that she suffered sexual violence from an uncle, it seems, a godfather. And at the age of XX, he developed alcoholism, drug abuse, and actually this change in affect regulation” </w:t>
            </w:r>
            <w:r w:rsidR="002A7E4F" w:rsidRPr="005B7E8C">
              <w:rPr>
                <w:rFonts w:ascii="Times New Roman" w:hAnsi="Times New Roman" w:cs="Times New Roman"/>
                <w:lang w:val="en-US"/>
              </w:rPr>
              <w:t>[P24]</w:t>
            </w:r>
          </w:p>
        </w:tc>
      </w:tr>
      <w:tr w:rsidR="002A7E4F" w:rsidRPr="005B7E8C" w14:paraId="7118CF22" w14:textId="77777777" w:rsidTr="002F39C6">
        <w:tc>
          <w:tcPr>
            <w:tcW w:w="4505" w:type="dxa"/>
          </w:tcPr>
          <w:p w14:paraId="5118CB4A" w14:textId="151157B4" w:rsidR="002A7E4F" w:rsidRPr="005B7E8C" w:rsidRDefault="002A7E4F" w:rsidP="002F39C6">
            <w:pPr>
              <w:rPr>
                <w:rFonts w:ascii="Times New Roman" w:hAnsi="Times New Roman" w:cs="Times New Roman"/>
                <w:lang w:val="it-IT"/>
              </w:rPr>
            </w:pPr>
            <w:r w:rsidRPr="005B7E8C">
              <w:rPr>
                <w:rFonts w:ascii="Times New Roman" w:hAnsi="Times New Roman" w:cs="Times New Roman"/>
                <w:lang w:val="it-IT"/>
              </w:rPr>
              <w:t>Behavioral and relationship problems</w:t>
            </w:r>
          </w:p>
        </w:tc>
        <w:tc>
          <w:tcPr>
            <w:tcW w:w="9524" w:type="dxa"/>
          </w:tcPr>
          <w:p w14:paraId="4870CF66" w14:textId="2788AFC8"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It's a child who is more aggressive” </w:t>
            </w:r>
            <w:r w:rsidR="002A7E4F" w:rsidRPr="005B7E8C">
              <w:rPr>
                <w:rFonts w:ascii="Times New Roman" w:hAnsi="Times New Roman" w:cs="Times New Roman"/>
                <w:lang w:val="en-US"/>
              </w:rPr>
              <w:t>[P3]</w:t>
            </w:r>
          </w:p>
          <w:p w14:paraId="3B54C9D0" w14:textId="77777777" w:rsidR="002A7E4F" w:rsidRPr="005B7E8C" w:rsidRDefault="002A7E4F" w:rsidP="002F39C6">
            <w:pPr>
              <w:rPr>
                <w:rFonts w:ascii="Times New Roman" w:hAnsi="Times New Roman" w:cs="Times New Roman"/>
                <w:lang w:val="en-US"/>
              </w:rPr>
            </w:pPr>
          </w:p>
          <w:p w14:paraId="1257B00C" w14:textId="36A0AB95"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But he had a lot of risky behavior, self-harm, fugue states [fuga], he complained of psychotic symptoms, he had a very high demand for care, a lot of difficulty in bonding with others, a lot of self-aggression and little response to drug treatment like this" </w:t>
            </w:r>
            <w:r w:rsidR="002A7E4F" w:rsidRPr="005B7E8C">
              <w:rPr>
                <w:rFonts w:ascii="Times New Roman" w:hAnsi="Times New Roman" w:cs="Times New Roman"/>
                <w:lang w:val="en-US"/>
              </w:rPr>
              <w:t>[P7]</w:t>
            </w:r>
          </w:p>
          <w:p w14:paraId="0B72E6A4" w14:textId="77777777" w:rsidR="00434919" w:rsidRPr="005B7E8C" w:rsidRDefault="00434919" w:rsidP="002F39C6">
            <w:pPr>
              <w:rPr>
                <w:rFonts w:ascii="Times New Roman" w:hAnsi="Times New Roman" w:cs="Times New Roman"/>
                <w:lang w:val="en-US"/>
              </w:rPr>
            </w:pPr>
          </w:p>
          <w:p w14:paraId="06D62805" w14:textId="521CAF06" w:rsidR="00434919"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So, there is a child, for example, who has a history of violence and then the mother manages to leave the house and then he breaks this bond of violence, but he is still a very scared child, who does not trust the environment, </w:t>
            </w:r>
            <w:bookmarkStart w:id="3" w:name="_Hlk81786243"/>
            <w:r w:rsidRPr="005B7E8C">
              <w:rPr>
                <w:rFonts w:ascii="Times New Roman" w:hAnsi="Times New Roman" w:cs="Times New Roman"/>
                <w:lang w:val="en"/>
              </w:rPr>
              <w:t xml:space="preserve">who can hardly play, who hardly can be creative” </w:t>
            </w:r>
            <w:bookmarkEnd w:id="3"/>
            <w:r w:rsidR="00434919" w:rsidRPr="005B7E8C">
              <w:rPr>
                <w:rFonts w:ascii="Times New Roman" w:hAnsi="Times New Roman" w:cs="Times New Roman"/>
                <w:lang w:val="en-US"/>
              </w:rPr>
              <w:t>[P12]</w:t>
            </w:r>
          </w:p>
          <w:p w14:paraId="3E756C88" w14:textId="77777777" w:rsidR="00434919" w:rsidRPr="005B7E8C" w:rsidRDefault="00434919" w:rsidP="002F39C6">
            <w:pPr>
              <w:rPr>
                <w:rFonts w:ascii="Times New Roman" w:hAnsi="Times New Roman" w:cs="Times New Roman"/>
                <w:lang w:val="en-US"/>
              </w:rPr>
            </w:pPr>
          </w:p>
          <w:p w14:paraId="29435E47" w14:textId="00FC9C96" w:rsidR="00434919" w:rsidRPr="005B7E8C" w:rsidRDefault="00702EB8" w:rsidP="002F39C6">
            <w:pPr>
              <w:rPr>
                <w:rFonts w:ascii="Times New Roman" w:hAnsi="Times New Roman" w:cs="Times New Roman"/>
                <w:lang w:val="en-IT"/>
              </w:rPr>
            </w:pPr>
            <w:r w:rsidRPr="005B7E8C">
              <w:rPr>
                <w:rFonts w:ascii="Times New Roman" w:hAnsi="Times New Roman" w:cs="Times New Roman"/>
                <w:lang w:val="en"/>
              </w:rPr>
              <w:t xml:space="preserve">“It was a boy who came with destructive behavior, very aggressive, very impulsive” </w:t>
            </w:r>
            <w:r w:rsidR="00434919" w:rsidRPr="005B7E8C">
              <w:rPr>
                <w:rFonts w:ascii="Times New Roman" w:hAnsi="Times New Roman" w:cs="Times New Roman"/>
                <w:lang w:val="en-US"/>
              </w:rPr>
              <w:t>[P12]</w:t>
            </w:r>
          </w:p>
          <w:p w14:paraId="3186A68B" w14:textId="77777777" w:rsidR="0020098D" w:rsidRPr="005B7E8C" w:rsidRDefault="0020098D" w:rsidP="002F39C6">
            <w:pPr>
              <w:rPr>
                <w:rFonts w:ascii="Times New Roman" w:hAnsi="Times New Roman" w:cs="Times New Roman"/>
                <w:lang w:val="en-US"/>
              </w:rPr>
            </w:pPr>
          </w:p>
          <w:p w14:paraId="2C777E59" w14:textId="0535934F" w:rsidR="0020098D" w:rsidRPr="005B7E8C" w:rsidRDefault="00702EB8"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There is a recent teenager that I took in, and then, in discussion with a doctor, we believe that she is very consistent with the diagnosis of PTSD. She is an adolescent who suffered a situation of violence, she cannot say in which space, but she is a more isolated adolescent with great difficulty in having a relationship with other</w:t>
            </w:r>
            <w:r w:rsidRPr="005B7E8C">
              <w:rPr>
                <w:rFonts w:ascii="Times New Roman" w:hAnsi="Times New Roman" w:cs="Times New Roman"/>
                <w:lang w:val="en-US"/>
              </w:rPr>
              <w:t xml:space="preserve"> people</w:t>
            </w:r>
            <w:r w:rsidRPr="005B7E8C">
              <w:rPr>
                <w:rFonts w:ascii="Times New Roman" w:hAnsi="Times New Roman" w:cs="Times New Roman"/>
                <w:lang w:val="en-IT"/>
              </w:rPr>
              <w:t>, including with professionals there</w:t>
            </w:r>
            <w:r w:rsidRPr="005B7E8C">
              <w:rPr>
                <w:rFonts w:ascii="Times New Roman" w:hAnsi="Times New Roman" w:cs="Times New Roman"/>
                <w:lang w:val="en-US"/>
              </w:rPr>
              <w:t>,</w:t>
            </w:r>
            <w:r w:rsidRPr="005B7E8C">
              <w:rPr>
                <w:rFonts w:ascii="Times New Roman" w:hAnsi="Times New Roman" w:cs="Times New Roman"/>
                <w:lang w:val="en-IT"/>
              </w:rPr>
              <w:t xml:space="preserve"> because of this history of violence. </w:t>
            </w:r>
            <w:r w:rsidRPr="005B7E8C">
              <w:rPr>
                <w:rFonts w:ascii="Times New Roman" w:hAnsi="Times New Roman" w:cs="Times New Roman"/>
                <w:lang w:val="en-US"/>
              </w:rPr>
              <w:t>She</w:t>
            </w:r>
            <w:r w:rsidRPr="005B7E8C">
              <w:rPr>
                <w:rFonts w:ascii="Times New Roman" w:hAnsi="Times New Roman" w:cs="Times New Roman"/>
                <w:lang w:val="en-IT"/>
              </w:rPr>
              <w:t xml:space="preserve"> develop</w:t>
            </w:r>
            <w:r w:rsidRPr="005B7E8C">
              <w:rPr>
                <w:rFonts w:ascii="Times New Roman" w:hAnsi="Times New Roman" w:cs="Times New Roman"/>
                <w:lang w:val="en-US"/>
              </w:rPr>
              <w:t>ed</w:t>
            </w:r>
            <w:r w:rsidRPr="005B7E8C">
              <w:rPr>
                <w:rFonts w:ascii="Times New Roman" w:hAnsi="Times New Roman" w:cs="Times New Roman"/>
                <w:lang w:val="en-IT"/>
              </w:rPr>
              <w:t xml:space="preserve"> anxiety issues, depression issues, and life and death issues as well</w:t>
            </w:r>
            <w:r w:rsidRPr="005B7E8C">
              <w:rPr>
                <w:rFonts w:ascii="Times New Roman" w:hAnsi="Times New Roman" w:cs="Times New Roman"/>
                <w:lang w:val="en-US"/>
              </w:rPr>
              <w:t xml:space="preserve">” </w:t>
            </w:r>
            <w:r w:rsidR="0020098D" w:rsidRPr="005B7E8C">
              <w:rPr>
                <w:rFonts w:ascii="Times New Roman" w:hAnsi="Times New Roman" w:cs="Times New Roman"/>
                <w:lang w:val="en-US"/>
              </w:rPr>
              <w:t>[P13]</w:t>
            </w:r>
          </w:p>
          <w:p w14:paraId="7AFEE29C" w14:textId="77777777" w:rsidR="0020098D" w:rsidRPr="005B7E8C" w:rsidRDefault="0020098D" w:rsidP="002F39C6">
            <w:pPr>
              <w:rPr>
                <w:rFonts w:ascii="Times New Roman" w:hAnsi="Times New Roman" w:cs="Times New Roman"/>
                <w:lang w:val="en-US"/>
              </w:rPr>
            </w:pPr>
          </w:p>
          <w:p w14:paraId="77D03357" w14:textId="4E691B98" w:rsidR="0020098D" w:rsidRPr="005B7E8C" w:rsidRDefault="00702EB8" w:rsidP="002F39C6">
            <w:pPr>
              <w:rPr>
                <w:rFonts w:ascii="Times New Roman" w:hAnsi="Times New Roman" w:cs="Times New Roman"/>
                <w:lang w:val="en-US"/>
              </w:rPr>
            </w:pPr>
            <w:r w:rsidRPr="005B7E8C">
              <w:rPr>
                <w:rFonts w:ascii="Times New Roman" w:hAnsi="Times New Roman" w:cs="Times New Roman"/>
                <w:lang w:val="en-US"/>
              </w:rPr>
              <w:lastRenderedPageBreak/>
              <w:t>“</w:t>
            </w:r>
            <w:r w:rsidRPr="005B7E8C">
              <w:rPr>
                <w:rFonts w:ascii="Times New Roman" w:hAnsi="Times New Roman" w:cs="Times New Roman"/>
                <w:lang w:val="en"/>
              </w:rPr>
              <w:t xml:space="preserve">She has a lot of difficulty in having relationship with people, more long-term relationships, so her affections are very oscillating and at all times she has a feeling of guilt she has, of self-deprecation” </w:t>
            </w:r>
            <w:r w:rsidR="0020098D" w:rsidRPr="005B7E8C">
              <w:rPr>
                <w:rFonts w:ascii="Times New Roman" w:hAnsi="Times New Roman" w:cs="Times New Roman"/>
                <w:lang w:val="en-US"/>
              </w:rPr>
              <w:t>[P13]</w:t>
            </w:r>
          </w:p>
          <w:p w14:paraId="22395370" w14:textId="77777777" w:rsidR="008728AA" w:rsidRPr="005B7E8C" w:rsidRDefault="008728AA" w:rsidP="002F39C6">
            <w:pPr>
              <w:rPr>
                <w:rFonts w:ascii="Times New Roman" w:hAnsi="Times New Roman" w:cs="Times New Roman"/>
                <w:lang w:val="en-US"/>
              </w:rPr>
            </w:pPr>
          </w:p>
          <w:p w14:paraId="668024FE" w14:textId="6CC2B470" w:rsidR="008728AA" w:rsidRPr="005B7E8C" w:rsidRDefault="00702EB8" w:rsidP="002F39C6">
            <w:pPr>
              <w:rPr>
                <w:rFonts w:ascii="Times New Roman" w:hAnsi="Times New Roman" w:cs="Times New Roman"/>
                <w:lang w:val="en-IT"/>
              </w:rPr>
            </w:pPr>
            <w:r w:rsidRPr="005B7E8C">
              <w:rPr>
                <w:rFonts w:ascii="Times New Roman" w:hAnsi="Times New Roman" w:cs="Times New Roman"/>
                <w:lang w:val="en"/>
              </w:rPr>
              <w:t>Because it is from this history of chronic violence that he had at home that he was like this. Anxious, with terrible self-esteem. Then this week he was saying that he is starting to lose his relationship, because of this insecurity, of thinking that he doesn't deserve the other's love. So, I think it [CPTSD] applies. This is just an example, but I think it [CPTSD] applies”</w:t>
            </w:r>
            <w:r w:rsidR="008728AA" w:rsidRPr="005B7E8C">
              <w:rPr>
                <w:rFonts w:ascii="Times New Roman" w:hAnsi="Times New Roman" w:cs="Times New Roman"/>
                <w:lang w:val="en-US"/>
              </w:rPr>
              <w:t xml:space="preserve"> [P16] </w:t>
            </w:r>
          </w:p>
          <w:p w14:paraId="03FC2620" w14:textId="77777777" w:rsidR="00102AED" w:rsidRPr="005B7E8C" w:rsidRDefault="00102AED" w:rsidP="002F39C6">
            <w:pPr>
              <w:rPr>
                <w:rFonts w:ascii="Times New Roman" w:hAnsi="Times New Roman" w:cs="Times New Roman"/>
                <w:lang w:val="en-US"/>
              </w:rPr>
            </w:pPr>
          </w:p>
          <w:p w14:paraId="122809E7" w14:textId="27A77B75" w:rsidR="00102AED" w:rsidRPr="005B7E8C" w:rsidRDefault="00702EB8" w:rsidP="002F39C6">
            <w:pPr>
              <w:rPr>
                <w:rFonts w:ascii="Times New Roman" w:hAnsi="Times New Roman" w:cs="Times New Roman"/>
                <w:lang w:val="en-US"/>
              </w:rPr>
            </w:pPr>
            <w:r w:rsidRPr="005B7E8C">
              <w:rPr>
                <w:rFonts w:ascii="Times New Roman" w:hAnsi="Times New Roman" w:cs="Times New Roman"/>
                <w:lang w:val="en"/>
              </w:rPr>
              <w:t>“Reacted with a lot of violence to touch, affection, reacted in a way very reactive”</w:t>
            </w:r>
            <w:r w:rsidR="00102AED" w:rsidRPr="005B7E8C">
              <w:rPr>
                <w:rFonts w:ascii="Times New Roman" w:hAnsi="Times New Roman" w:cs="Times New Roman"/>
                <w:lang w:val="en-US"/>
              </w:rPr>
              <w:t xml:space="preserve"> [P17]</w:t>
            </w:r>
          </w:p>
          <w:p w14:paraId="0C0408B9" w14:textId="77777777" w:rsidR="00102AED" w:rsidRPr="005B7E8C" w:rsidRDefault="00102AED" w:rsidP="002F39C6">
            <w:pPr>
              <w:rPr>
                <w:rFonts w:ascii="Times New Roman" w:hAnsi="Times New Roman" w:cs="Times New Roman"/>
                <w:lang w:val="en-US"/>
              </w:rPr>
            </w:pPr>
          </w:p>
          <w:p w14:paraId="3F3BB844" w14:textId="17E02D12" w:rsidR="00102AED" w:rsidRPr="005B7E8C" w:rsidRDefault="00702EB8" w:rsidP="002F39C6">
            <w:pPr>
              <w:rPr>
                <w:rFonts w:ascii="Times New Roman" w:hAnsi="Times New Roman" w:cs="Times New Roman"/>
                <w:lang w:val="en"/>
              </w:rPr>
            </w:pPr>
            <w:r w:rsidRPr="005B7E8C">
              <w:rPr>
                <w:rFonts w:ascii="Times New Roman" w:hAnsi="Times New Roman" w:cs="Times New Roman"/>
                <w:lang w:val="en"/>
              </w:rPr>
              <w:t xml:space="preserve">“Yes, the specific case I think was a matter of physical violence and the child started with a sleep disorder, and started with aggressiveness at school, sleep disorder, he went back to bed-wetting, bedwetting, he was already XX years old. And they are, finally, symptoms of post-traumatic stress” </w:t>
            </w:r>
            <w:r w:rsidR="00102AED" w:rsidRPr="005B7E8C">
              <w:rPr>
                <w:rFonts w:ascii="Times New Roman" w:hAnsi="Times New Roman" w:cs="Times New Roman"/>
                <w:lang w:val="en"/>
              </w:rPr>
              <w:t>[P46]</w:t>
            </w:r>
          </w:p>
        </w:tc>
      </w:tr>
      <w:tr w:rsidR="00102AED" w:rsidRPr="005B7E8C" w14:paraId="5AE9F1D7" w14:textId="77777777" w:rsidTr="002F39C6">
        <w:tc>
          <w:tcPr>
            <w:tcW w:w="4505" w:type="dxa"/>
          </w:tcPr>
          <w:p w14:paraId="7A1AEEE6" w14:textId="1F9C38D7" w:rsidR="00102AED" w:rsidRPr="005B7E8C" w:rsidRDefault="00102AED" w:rsidP="002F39C6">
            <w:pPr>
              <w:rPr>
                <w:rFonts w:ascii="Times New Roman" w:hAnsi="Times New Roman" w:cs="Times New Roman"/>
                <w:lang w:val="it-IT"/>
              </w:rPr>
            </w:pPr>
            <w:r w:rsidRPr="005B7E8C">
              <w:rPr>
                <w:rFonts w:ascii="Times New Roman" w:hAnsi="Times New Roman" w:cs="Times New Roman"/>
                <w:lang w:val="it-IT"/>
              </w:rPr>
              <w:lastRenderedPageBreak/>
              <w:t>Sleep disorder symptoms</w:t>
            </w:r>
          </w:p>
        </w:tc>
        <w:tc>
          <w:tcPr>
            <w:tcW w:w="9524" w:type="dxa"/>
          </w:tcPr>
          <w:p w14:paraId="2E5C59EC" w14:textId="7C5BC393" w:rsidR="00102AED"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So, she started every night, when she went to sleep, she couldn't, because she was having flashes of when she was abused or when she was assaulted” </w:t>
            </w:r>
            <w:r w:rsidR="00102AED" w:rsidRPr="005B7E8C">
              <w:rPr>
                <w:rFonts w:ascii="Times New Roman" w:hAnsi="Times New Roman" w:cs="Times New Roman"/>
                <w:lang w:val="en-US"/>
              </w:rPr>
              <w:t>[P23]</w:t>
            </w:r>
          </w:p>
          <w:p w14:paraId="1E63DC73" w14:textId="77777777" w:rsidR="00102AED" w:rsidRPr="005B7E8C" w:rsidRDefault="00102AED" w:rsidP="002F39C6">
            <w:pPr>
              <w:rPr>
                <w:rFonts w:ascii="Times New Roman" w:hAnsi="Times New Roman" w:cs="Times New Roman"/>
                <w:lang w:val="en-US"/>
              </w:rPr>
            </w:pPr>
          </w:p>
          <w:p w14:paraId="5CC3EFD3" w14:textId="32590BF8" w:rsidR="00102AED"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And then after that she couldn't sleep, so she went to sleep in her grandmother's bed” </w:t>
            </w:r>
            <w:r w:rsidR="00102AED" w:rsidRPr="005B7E8C">
              <w:rPr>
                <w:rFonts w:ascii="Times New Roman" w:hAnsi="Times New Roman" w:cs="Times New Roman"/>
                <w:lang w:val="en-US"/>
              </w:rPr>
              <w:t>[P24]</w:t>
            </w:r>
          </w:p>
          <w:p w14:paraId="648319DF" w14:textId="77777777" w:rsidR="00BE4634" w:rsidRPr="005B7E8C" w:rsidRDefault="00BE4634" w:rsidP="002F39C6">
            <w:pPr>
              <w:rPr>
                <w:rFonts w:ascii="Times New Roman" w:hAnsi="Times New Roman" w:cs="Times New Roman"/>
                <w:lang w:val="en-US"/>
              </w:rPr>
            </w:pPr>
          </w:p>
          <w:p w14:paraId="1CAEA3A7" w14:textId="44052B30" w:rsidR="00BE4634" w:rsidRPr="005B7E8C" w:rsidRDefault="00702EB8"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
              </w:rPr>
              <w:t xml:space="preserve">She [keeps] going on telling and how much this had impacts and damages on her life, on her school life, of not being able to sleep” </w:t>
            </w:r>
            <w:r w:rsidR="00BE4634" w:rsidRPr="005B7E8C">
              <w:rPr>
                <w:rFonts w:ascii="Times New Roman" w:hAnsi="Times New Roman" w:cs="Times New Roman"/>
                <w:lang w:val="en-US"/>
              </w:rPr>
              <w:t>[P27]</w:t>
            </w:r>
          </w:p>
          <w:p w14:paraId="6DB67109" w14:textId="77777777" w:rsidR="00BE4634" w:rsidRPr="005B7E8C" w:rsidRDefault="00BE4634" w:rsidP="002F39C6">
            <w:pPr>
              <w:rPr>
                <w:rFonts w:ascii="Times New Roman" w:hAnsi="Times New Roman" w:cs="Times New Roman"/>
                <w:lang w:val="en-US"/>
              </w:rPr>
            </w:pPr>
          </w:p>
          <w:p w14:paraId="03827759" w14:textId="1476CC50" w:rsidR="00BE4634"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The child started with a sleep disorder” </w:t>
            </w:r>
            <w:r w:rsidR="00BE4634" w:rsidRPr="005B7E8C">
              <w:rPr>
                <w:rFonts w:ascii="Times New Roman" w:hAnsi="Times New Roman" w:cs="Times New Roman"/>
                <w:lang w:val="en-US"/>
              </w:rPr>
              <w:t>[P46]</w:t>
            </w:r>
          </w:p>
          <w:p w14:paraId="2F9D2FB7" w14:textId="77777777" w:rsidR="00BE4634" w:rsidRPr="005B7E8C" w:rsidRDefault="00BE4634" w:rsidP="002F39C6">
            <w:pPr>
              <w:rPr>
                <w:rFonts w:ascii="Times New Roman" w:hAnsi="Times New Roman" w:cs="Times New Roman"/>
                <w:lang w:val="en-US"/>
              </w:rPr>
            </w:pPr>
          </w:p>
          <w:p w14:paraId="764BF459" w14:textId="3B58BF2E" w:rsidR="00BE4634" w:rsidRPr="005B7E8C" w:rsidRDefault="00702EB8"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
              </w:rPr>
              <w:t xml:space="preserve">There was a... she was a teenager, she was XX years old, she had suffered more than one robbery within her work. She came to us with really very intense anxiety, insomnia, when she tried to sleep, she kept reliving those situations and everything else, then she told us that she had suffered three consecutive armed robberies like this while at work” </w:t>
            </w:r>
            <w:r w:rsidR="00BE4634" w:rsidRPr="005B7E8C">
              <w:rPr>
                <w:rFonts w:ascii="Times New Roman" w:hAnsi="Times New Roman" w:cs="Times New Roman"/>
                <w:lang w:val="en-US"/>
              </w:rPr>
              <w:t>[P47]</w:t>
            </w:r>
          </w:p>
        </w:tc>
      </w:tr>
      <w:tr w:rsidR="002A7E4F" w:rsidRPr="005B7E8C" w14:paraId="15282CFC" w14:textId="77777777" w:rsidTr="002F39C6">
        <w:tc>
          <w:tcPr>
            <w:tcW w:w="4505" w:type="dxa"/>
          </w:tcPr>
          <w:p w14:paraId="424E648E" w14:textId="43534DB1" w:rsidR="002A7E4F" w:rsidRPr="005B7E8C" w:rsidRDefault="00BE4634" w:rsidP="002F39C6">
            <w:pPr>
              <w:rPr>
                <w:rFonts w:ascii="Times New Roman" w:hAnsi="Times New Roman" w:cs="Times New Roman"/>
                <w:lang w:val="en-US"/>
              </w:rPr>
            </w:pPr>
            <w:r w:rsidRPr="005B7E8C">
              <w:rPr>
                <w:rFonts w:ascii="Times New Roman" w:hAnsi="Times New Roman" w:cs="Times New Roman"/>
                <w:lang w:val="en-US"/>
              </w:rPr>
              <w:t>Other (e.g., psychosomatic complaints, psychosis</w:t>
            </w:r>
            <w:r w:rsidR="00A56412" w:rsidRPr="005B7E8C">
              <w:rPr>
                <w:rFonts w:ascii="Times New Roman" w:hAnsi="Times New Roman" w:cs="Times New Roman"/>
                <w:lang w:val="en-US"/>
              </w:rPr>
              <w:t xml:space="preserve"> etc.</w:t>
            </w:r>
            <w:r w:rsidRPr="005B7E8C">
              <w:rPr>
                <w:rFonts w:ascii="Times New Roman" w:hAnsi="Times New Roman" w:cs="Times New Roman"/>
                <w:lang w:val="en-US"/>
              </w:rPr>
              <w:t>)</w:t>
            </w:r>
          </w:p>
        </w:tc>
        <w:tc>
          <w:tcPr>
            <w:tcW w:w="9524" w:type="dxa"/>
          </w:tcPr>
          <w:p w14:paraId="4E9E03F8" w14:textId="05C042A8" w:rsidR="002A7E4F" w:rsidRPr="005B7E8C" w:rsidRDefault="00702EB8"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She starts to sweat, to get tachycardia</w:t>
            </w:r>
            <w:r w:rsidRPr="005B7E8C">
              <w:rPr>
                <w:rFonts w:ascii="Times New Roman" w:hAnsi="Times New Roman" w:cs="Times New Roman"/>
                <w:lang w:val="en-US"/>
              </w:rPr>
              <w:t xml:space="preserve">” </w:t>
            </w:r>
            <w:r w:rsidR="002A7E4F" w:rsidRPr="005B7E8C">
              <w:rPr>
                <w:rFonts w:ascii="Times New Roman" w:hAnsi="Times New Roman" w:cs="Times New Roman"/>
                <w:lang w:val="en-US"/>
              </w:rPr>
              <w:t>[P38]</w:t>
            </w:r>
          </w:p>
          <w:p w14:paraId="2C229A28" w14:textId="4680AA60" w:rsidR="00BE4634" w:rsidRPr="005B7E8C" w:rsidRDefault="00BE4634" w:rsidP="002F39C6">
            <w:pPr>
              <w:rPr>
                <w:rFonts w:ascii="Times New Roman" w:hAnsi="Times New Roman" w:cs="Times New Roman"/>
                <w:lang w:val="en-US"/>
              </w:rPr>
            </w:pPr>
          </w:p>
          <w:p w14:paraId="51150768" w14:textId="4DC6B989" w:rsidR="00BE4634" w:rsidRPr="005B7E8C" w:rsidRDefault="00702EB8" w:rsidP="002F39C6">
            <w:pPr>
              <w:rPr>
                <w:rFonts w:ascii="Times New Roman" w:hAnsi="Times New Roman" w:cs="Times New Roman"/>
                <w:lang w:val="en-US"/>
              </w:rPr>
            </w:pPr>
            <w:r w:rsidRPr="005B7E8C">
              <w:rPr>
                <w:rFonts w:ascii="Times New Roman" w:hAnsi="Times New Roman" w:cs="Times New Roman"/>
                <w:lang w:val="en"/>
              </w:rPr>
              <w:t xml:space="preserve">“He complained of psychotic symptoms” </w:t>
            </w:r>
            <w:r w:rsidR="00BE4634" w:rsidRPr="005B7E8C">
              <w:rPr>
                <w:rFonts w:ascii="Times New Roman" w:hAnsi="Times New Roman" w:cs="Times New Roman"/>
                <w:lang w:val="en-US"/>
              </w:rPr>
              <w:t>[P7]</w:t>
            </w:r>
          </w:p>
          <w:p w14:paraId="02638205" w14:textId="3E7FB78F" w:rsidR="00BE4634" w:rsidRPr="005B7E8C" w:rsidRDefault="00BE4634" w:rsidP="002F39C6">
            <w:pPr>
              <w:rPr>
                <w:rFonts w:ascii="Times New Roman" w:hAnsi="Times New Roman" w:cs="Times New Roman"/>
                <w:lang w:val="en-US"/>
              </w:rPr>
            </w:pPr>
          </w:p>
          <w:p w14:paraId="44B1B634" w14:textId="1A22E59E" w:rsidR="00BE4634" w:rsidRPr="005B7E8C" w:rsidRDefault="002042CD" w:rsidP="002F39C6">
            <w:pPr>
              <w:rPr>
                <w:rFonts w:ascii="Times New Roman" w:hAnsi="Times New Roman" w:cs="Times New Roman"/>
                <w:lang w:val="en-US"/>
              </w:rPr>
            </w:pPr>
            <w:r w:rsidRPr="005B7E8C">
              <w:rPr>
                <w:rFonts w:ascii="Times New Roman" w:hAnsi="Times New Roman" w:cs="Times New Roman"/>
                <w:lang w:val="en"/>
              </w:rPr>
              <w:t xml:space="preserve">“And then what comes out is that this boy was exposed for a long time to situations of domestic violence. The parents separated and this violence continued at the grandmother's house. And he became more and </w:t>
            </w:r>
            <w:r w:rsidRPr="005B7E8C">
              <w:rPr>
                <w:rFonts w:ascii="Times New Roman" w:hAnsi="Times New Roman" w:cs="Times New Roman"/>
                <w:lang w:val="en"/>
              </w:rPr>
              <w:lastRenderedPageBreak/>
              <w:t>more obsessive. More obsessive, and today he finds it difficult, for example, to leave the light on because he doesn't want to spend, to turn off his cell phone because he doesn't want to spend”</w:t>
            </w:r>
            <w:r w:rsidR="00BE4634" w:rsidRPr="005B7E8C">
              <w:rPr>
                <w:rFonts w:ascii="Times New Roman" w:hAnsi="Times New Roman" w:cs="Times New Roman"/>
                <w:lang w:val="en-US"/>
              </w:rPr>
              <w:t xml:space="preserve"> [P16]</w:t>
            </w:r>
          </w:p>
          <w:p w14:paraId="658EF850" w14:textId="38D8F6EB" w:rsidR="00BE4634" w:rsidRPr="005B7E8C" w:rsidRDefault="00BE4634" w:rsidP="002F39C6">
            <w:pPr>
              <w:rPr>
                <w:rFonts w:ascii="Times New Roman" w:hAnsi="Times New Roman" w:cs="Times New Roman"/>
                <w:lang w:val="en-US"/>
              </w:rPr>
            </w:pPr>
          </w:p>
          <w:p w14:paraId="768577C0" w14:textId="1E6DF339" w:rsidR="00BE4634" w:rsidRPr="005B7E8C" w:rsidRDefault="00A56412" w:rsidP="002F39C6">
            <w:pPr>
              <w:rPr>
                <w:rFonts w:ascii="Times New Roman" w:hAnsi="Times New Roman" w:cs="Times New Roman"/>
                <w:lang w:val="en-US"/>
              </w:rPr>
            </w:pPr>
            <w:r w:rsidRPr="005B7E8C">
              <w:rPr>
                <w:rFonts w:ascii="Times New Roman" w:hAnsi="Times New Roman" w:cs="Times New Roman"/>
                <w:lang w:val="en"/>
              </w:rPr>
              <w:t>“</w:t>
            </w:r>
            <w:r w:rsidR="002042CD" w:rsidRPr="005B7E8C">
              <w:rPr>
                <w:rFonts w:ascii="Times New Roman" w:hAnsi="Times New Roman" w:cs="Times New Roman"/>
                <w:lang w:val="en"/>
              </w:rPr>
              <w:t>It's a teenager that we received, it's not from my mini team, it was during the infirmary, he didn't use substances and he first developed a cognitive deficit, they were actually investigating, they hadn't made the diagnosis of autism yet. But he already had a cognitive deficit, he was very introspective and then when we got in touch with a family member, we found out that he had suffered sexual abuse since he was little by an aunt's stepson, I think it was his cousin's aunt, something like that a family member. And he was abused from a young age over and over again and his mother physically assaulted him, so it had repercussions, he was a super blunt/apathetic [embotado] teenager, very puerile, when he talked to us it seemed like a 5-year-old child”</w:t>
            </w:r>
            <w:r w:rsidR="00BE4634" w:rsidRPr="005B7E8C">
              <w:rPr>
                <w:rFonts w:ascii="Times New Roman" w:hAnsi="Times New Roman" w:cs="Times New Roman"/>
                <w:lang w:val="en-US"/>
              </w:rPr>
              <w:t xml:space="preserve"> [P19]</w:t>
            </w:r>
          </w:p>
          <w:p w14:paraId="2217BB4F" w14:textId="03799C52" w:rsidR="001E2185" w:rsidRPr="005B7E8C" w:rsidRDefault="001E2185" w:rsidP="002F39C6">
            <w:pPr>
              <w:rPr>
                <w:rFonts w:ascii="Times New Roman" w:hAnsi="Times New Roman" w:cs="Times New Roman"/>
                <w:lang w:val="en-US"/>
              </w:rPr>
            </w:pPr>
          </w:p>
          <w:p w14:paraId="6B6EA85D" w14:textId="75EEB94B" w:rsidR="001E2185" w:rsidRPr="005B7E8C" w:rsidRDefault="002042CD" w:rsidP="002F39C6">
            <w:pPr>
              <w:rPr>
                <w:rFonts w:ascii="Times New Roman" w:hAnsi="Times New Roman" w:cs="Times New Roman"/>
                <w:lang w:val="en-US"/>
              </w:rPr>
            </w:pPr>
            <w:r w:rsidRPr="005B7E8C">
              <w:rPr>
                <w:rFonts w:ascii="Times New Roman" w:hAnsi="Times New Roman" w:cs="Times New Roman"/>
                <w:lang w:val="en"/>
              </w:rPr>
              <w:t>“In my other job, I had already received an adolescent diagnosed with PTSD at the violence follow-up service, but after we started to follow up, it was actually psychosis, in both cases. There may even have been PTSD at the beginning, but what happened when it came to us was already much more psychotic than anything else, then finally it was diagnosed that it was actually psychosis in both cases”</w:t>
            </w:r>
            <w:r w:rsidR="001E2185" w:rsidRPr="005B7E8C">
              <w:rPr>
                <w:rFonts w:ascii="Times New Roman" w:hAnsi="Times New Roman" w:cs="Times New Roman"/>
                <w:lang w:val="en-US"/>
              </w:rPr>
              <w:t xml:space="preserve"> [P29]</w:t>
            </w:r>
          </w:p>
          <w:p w14:paraId="5F61BF73" w14:textId="43FA856E" w:rsidR="001E2185" w:rsidRPr="005B7E8C" w:rsidRDefault="001E2185" w:rsidP="002F39C6">
            <w:pPr>
              <w:rPr>
                <w:rFonts w:ascii="Times New Roman" w:hAnsi="Times New Roman" w:cs="Times New Roman"/>
                <w:lang w:val="en-US"/>
              </w:rPr>
            </w:pPr>
          </w:p>
          <w:p w14:paraId="7CDDA0F4" w14:textId="5EA8C01C" w:rsidR="001E2185" w:rsidRPr="005B7E8C" w:rsidRDefault="002042CD" w:rsidP="002F39C6">
            <w:pPr>
              <w:rPr>
                <w:rFonts w:ascii="Times New Roman" w:hAnsi="Times New Roman" w:cs="Times New Roman"/>
                <w:lang w:val="en-US"/>
              </w:rPr>
            </w:pPr>
            <w:r w:rsidRPr="005B7E8C">
              <w:rPr>
                <w:rFonts w:ascii="Times New Roman" w:hAnsi="Times New Roman" w:cs="Times New Roman"/>
                <w:lang w:val="en"/>
              </w:rPr>
              <w:t xml:space="preserve">“Because she actually came because of a complaint of tremors, her hands were sweating, she couldn't get out by herself” </w:t>
            </w:r>
            <w:r w:rsidR="001E2185" w:rsidRPr="005B7E8C">
              <w:rPr>
                <w:rFonts w:ascii="Times New Roman" w:hAnsi="Times New Roman" w:cs="Times New Roman"/>
                <w:lang w:val="en-US"/>
              </w:rPr>
              <w:t>[P33]</w:t>
            </w:r>
          </w:p>
          <w:p w14:paraId="0818AFA4" w14:textId="3616E871" w:rsidR="001E2185" w:rsidRPr="005B7E8C" w:rsidRDefault="001E2185" w:rsidP="002F39C6">
            <w:pPr>
              <w:rPr>
                <w:rFonts w:ascii="Times New Roman" w:hAnsi="Times New Roman" w:cs="Times New Roman"/>
                <w:lang w:val="en-US"/>
              </w:rPr>
            </w:pPr>
          </w:p>
          <w:p w14:paraId="27E003EE" w14:textId="5F2A042F" w:rsidR="001E2185" w:rsidRPr="005B7E8C" w:rsidRDefault="002042CD" w:rsidP="002F39C6">
            <w:pPr>
              <w:rPr>
                <w:rFonts w:ascii="Times New Roman" w:hAnsi="Times New Roman" w:cs="Times New Roman"/>
                <w:lang w:val="en-US"/>
              </w:rPr>
            </w:pPr>
            <w:r w:rsidRPr="005B7E8C">
              <w:rPr>
                <w:rFonts w:ascii="Times New Roman" w:hAnsi="Times New Roman" w:cs="Times New Roman"/>
                <w:lang w:val="en-IT"/>
              </w:rPr>
              <w:t>“</w:t>
            </w:r>
            <w:r w:rsidRPr="005B7E8C">
              <w:rPr>
                <w:rFonts w:ascii="Times New Roman" w:hAnsi="Times New Roman" w:cs="Times New Roman"/>
                <w:lang w:val="en-US"/>
              </w:rPr>
              <w:t xml:space="preserve">Any running around, and one is already scared. If anyone is running, it is already a reason to be thinking… </w:t>
            </w:r>
            <w:r w:rsidRPr="005B7E8C">
              <w:rPr>
                <w:rFonts w:ascii="Times New Roman" w:hAnsi="Times New Roman" w:cs="Times New Roman"/>
                <w:lang w:val="en-IT"/>
              </w:rPr>
              <w:t xml:space="preserve">if you hear fireworks, you already think it’s a gunshot. </w:t>
            </w:r>
            <w:r w:rsidRPr="005B7E8C">
              <w:rPr>
                <w:rFonts w:ascii="Times New Roman" w:hAnsi="Times New Roman" w:cs="Times New Roman"/>
                <w:lang w:val="en-US"/>
              </w:rPr>
              <w:t xml:space="preserve">Thus, there is a high level of stress like that. We receive adolescents who were born there in the community, who were raised there all the time, they even develop schizophrenia, thinking that they are being listened to, that they are being watched, more persecutory [beliefs]. I believe that that is because of the routine [violence] that they end being exposed to” </w:t>
            </w:r>
            <w:r w:rsidR="001E2185" w:rsidRPr="005B7E8C">
              <w:rPr>
                <w:rFonts w:ascii="Times New Roman" w:hAnsi="Times New Roman" w:cs="Times New Roman"/>
                <w:lang w:val="en-US"/>
              </w:rPr>
              <w:t>[P40]</w:t>
            </w:r>
          </w:p>
          <w:p w14:paraId="622A5047" w14:textId="0C569919" w:rsidR="001E2185" w:rsidRPr="005B7E8C" w:rsidRDefault="001E2185" w:rsidP="002F39C6">
            <w:pPr>
              <w:rPr>
                <w:rFonts w:ascii="Times New Roman" w:hAnsi="Times New Roman" w:cs="Times New Roman"/>
                <w:lang w:val="en-US"/>
              </w:rPr>
            </w:pPr>
          </w:p>
          <w:p w14:paraId="5474853C" w14:textId="09D4B925" w:rsidR="00BE4634" w:rsidRPr="005B7E8C" w:rsidRDefault="002042CD" w:rsidP="002F39C6">
            <w:pPr>
              <w:rPr>
                <w:rFonts w:ascii="Times New Roman" w:hAnsi="Times New Roman" w:cs="Times New Roman"/>
                <w:lang w:val="en-US"/>
              </w:rPr>
            </w:pPr>
            <w:r w:rsidRPr="005B7E8C">
              <w:rPr>
                <w:rFonts w:ascii="Times New Roman" w:hAnsi="Times New Roman" w:cs="Times New Roman"/>
                <w:lang w:val="en-US"/>
              </w:rPr>
              <w:t>“</w:t>
            </w:r>
            <w:r w:rsidRPr="005B7E8C">
              <w:rPr>
                <w:rFonts w:ascii="Times New Roman" w:hAnsi="Times New Roman" w:cs="Times New Roman"/>
                <w:lang w:val="en-IT"/>
              </w:rPr>
              <w:t>There was a story that she was starting to have a lot of sweating, a lot of tightness in her chest, her heart was beating very hard, and she didn't know why she was feeling like this</w:t>
            </w:r>
            <w:r w:rsidRPr="005B7E8C">
              <w:rPr>
                <w:rFonts w:ascii="Times New Roman" w:hAnsi="Times New Roman" w:cs="Times New Roman"/>
                <w:lang w:val="en-US"/>
              </w:rPr>
              <w:t xml:space="preserve">” </w:t>
            </w:r>
            <w:r w:rsidR="001E2185" w:rsidRPr="005B7E8C">
              <w:rPr>
                <w:rFonts w:ascii="Times New Roman" w:hAnsi="Times New Roman" w:cs="Times New Roman"/>
                <w:lang w:val="en-US"/>
              </w:rPr>
              <w:t>[P41]</w:t>
            </w:r>
          </w:p>
        </w:tc>
      </w:tr>
    </w:tbl>
    <w:p w14:paraId="1B46F211" w14:textId="2DC7A9A2" w:rsidR="004910E7" w:rsidRPr="002042CD" w:rsidRDefault="004910E7" w:rsidP="004910E7">
      <w:pPr>
        <w:spacing w:line="480" w:lineRule="auto"/>
        <w:jc w:val="both"/>
        <w:rPr>
          <w:rFonts w:ascii="Times New Roman" w:eastAsia="Calibri" w:hAnsi="Times New Roman" w:cs="Times New Roman"/>
          <w:b/>
          <w:bCs/>
          <w:sz w:val="24"/>
          <w:szCs w:val="24"/>
          <w:lang w:val="en-US"/>
        </w:rPr>
      </w:pPr>
    </w:p>
    <w:sectPr w:rsidR="004910E7" w:rsidRPr="002042CD" w:rsidSect="00876264">
      <w:pgSz w:w="16834" w:h="11909"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0FDA4" w14:textId="77777777" w:rsidR="00121A49" w:rsidRDefault="00121A49">
      <w:pPr>
        <w:spacing w:line="240" w:lineRule="auto"/>
      </w:pPr>
      <w:r>
        <w:separator/>
      </w:r>
    </w:p>
  </w:endnote>
  <w:endnote w:type="continuationSeparator" w:id="0">
    <w:p w14:paraId="4643CCBC" w14:textId="77777777" w:rsidR="00121A49" w:rsidRDefault="00121A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Iskoola Pota">
    <w:panose1 w:val="020B0502040204020203"/>
    <w:charset w:val="4D"/>
    <w:family w:val="swiss"/>
    <w:pitch w:val="variable"/>
    <w:sig w:usb0="00000003" w:usb1="00000000" w:usb2="0000020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3371376"/>
      <w:docPartObj>
        <w:docPartGallery w:val="Page Numbers (Bottom of Page)"/>
        <w:docPartUnique/>
      </w:docPartObj>
    </w:sdtPr>
    <w:sdtEndPr>
      <w:rPr>
        <w:rStyle w:val="PageNumber"/>
      </w:rPr>
    </w:sdtEndPr>
    <w:sdtContent>
      <w:p w14:paraId="13F3190D" w14:textId="68D6C8BF" w:rsidR="000B4C10" w:rsidRDefault="000B4C10" w:rsidP="002F3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66E1D8" w14:textId="77777777" w:rsidR="000B4C10" w:rsidRDefault="000B4C10" w:rsidP="002B16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09886482"/>
      <w:docPartObj>
        <w:docPartGallery w:val="Page Numbers (Bottom of Page)"/>
        <w:docPartUnique/>
      </w:docPartObj>
    </w:sdtPr>
    <w:sdtEndPr>
      <w:rPr>
        <w:rStyle w:val="PageNumber"/>
      </w:rPr>
    </w:sdtEndPr>
    <w:sdtContent>
      <w:p w14:paraId="2E8890F2" w14:textId="598E4EDC" w:rsidR="000B4C10" w:rsidRPr="002B16DB" w:rsidRDefault="000B4C10" w:rsidP="002F39C6">
        <w:pPr>
          <w:pStyle w:val="Footer"/>
          <w:framePr w:wrap="none" w:vAnchor="text" w:hAnchor="margin" w:xAlign="right" w:y="1"/>
          <w:rPr>
            <w:rStyle w:val="PageNumber"/>
            <w:rFonts w:ascii="Times New Roman" w:hAnsi="Times New Roman" w:cs="Times New Roman"/>
          </w:rPr>
        </w:pPr>
        <w:r w:rsidRPr="002B16DB">
          <w:rPr>
            <w:rStyle w:val="PageNumber"/>
            <w:rFonts w:ascii="Times New Roman" w:hAnsi="Times New Roman" w:cs="Times New Roman"/>
          </w:rPr>
          <w:fldChar w:fldCharType="begin"/>
        </w:r>
        <w:r w:rsidRPr="002B16DB">
          <w:rPr>
            <w:rStyle w:val="PageNumber"/>
            <w:rFonts w:ascii="Times New Roman" w:hAnsi="Times New Roman" w:cs="Times New Roman"/>
          </w:rPr>
          <w:instrText xml:space="preserve"> PAGE </w:instrText>
        </w:r>
        <w:r w:rsidRPr="002B16DB">
          <w:rPr>
            <w:rStyle w:val="PageNumber"/>
            <w:rFonts w:ascii="Times New Roman" w:hAnsi="Times New Roman" w:cs="Times New Roman"/>
          </w:rPr>
          <w:fldChar w:fldCharType="separate"/>
        </w:r>
        <w:r w:rsidR="00D514BB">
          <w:rPr>
            <w:rStyle w:val="PageNumber"/>
            <w:rFonts w:ascii="Times New Roman" w:hAnsi="Times New Roman" w:cs="Times New Roman"/>
            <w:noProof/>
          </w:rPr>
          <w:t>6</w:t>
        </w:r>
        <w:r w:rsidRPr="002B16DB">
          <w:rPr>
            <w:rStyle w:val="PageNumber"/>
            <w:rFonts w:ascii="Times New Roman" w:hAnsi="Times New Roman" w:cs="Times New Roman"/>
          </w:rPr>
          <w:fldChar w:fldCharType="end"/>
        </w:r>
      </w:p>
    </w:sdtContent>
  </w:sdt>
  <w:p w14:paraId="482AD70B" w14:textId="77777777" w:rsidR="000B4C10" w:rsidRDefault="000B4C10" w:rsidP="002B16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EB83C" w14:textId="77777777" w:rsidR="00121A49" w:rsidRDefault="00121A49">
      <w:pPr>
        <w:spacing w:line="240" w:lineRule="auto"/>
      </w:pPr>
      <w:r>
        <w:separator/>
      </w:r>
    </w:p>
  </w:footnote>
  <w:footnote w:type="continuationSeparator" w:id="0">
    <w:p w14:paraId="151BE78F" w14:textId="77777777" w:rsidR="00121A49" w:rsidRDefault="00121A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FDB36" w14:textId="7376B70C" w:rsidR="000B4C10" w:rsidRPr="002B16DB" w:rsidRDefault="000B4C10" w:rsidP="002B16DB">
    <w:pPr>
      <w:pStyle w:val="Header"/>
      <w:jc w:val="right"/>
      <w:rPr>
        <w:rFonts w:ascii="Times New Roman" w:hAnsi="Times New Roman" w:cs="Times New Roman"/>
        <w:lang w:val="en-US"/>
      </w:rPr>
    </w:pPr>
    <w:r w:rsidRPr="002B16DB">
      <w:rPr>
        <w:rFonts w:ascii="Times New Roman" w:hAnsi="Times New Roman" w:cs="Times New Roman"/>
        <w:lang w:val="en-US"/>
      </w:rPr>
      <w:t>Local understanding of PTSD and CPTSD</w:t>
    </w:r>
    <w:r>
      <w:rPr>
        <w:rFonts w:ascii="Times New Roman" w:hAnsi="Times New Roman" w:cs="Times New Roman"/>
        <w:lang w:val="en-US"/>
      </w:rPr>
      <w:t xml:space="preserve"> in Campo Limpo and Paraisópolis, São Paul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21BE1"/>
    <w:multiLevelType w:val="hybridMultilevel"/>
    <w:tmpl w:val="7E3E8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6D6845"/>
    <w:multiLevelType w:val="hybridMultilevel"/>
    <w:tmpl w:val="A5A42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2F657E"/>
    <w:multiLevelType w:val="multilevel"/>
    <w:tmpl w:val="B006697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26D335FB"/>
    <w:multiLevelType w:val="hybridMultilevel"/>
    <w:tmpl w:val="3998D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CB6563"/>
    <w:multiLevelType w:val="multilevel"/>
    <w:tmpl w:val="A2E0F19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30A61801"/>
    <w:multiLevelType w:val="multilevel"/>
    <w:tmpl w:val="401621DE"/>
    <w:lvl w:ilvl="0">
      <w:start w:val="1"/>
      <w:numFmt w:val="decimal"/>
      <w:lvlText w:val="%1."/>
      <w:lvlJc w:val="left"/>
      <w:pPr>
        <w:ind w:left="360" w:hanging="360"/>
      </w:pPr>
      <w:rPr>
        <w:color w:val="000000"/>
      </w:rPr>
    </w:lvl>
    <w:lvl w:ilvl="1">
      <w:start w:val="1"/>
      <w:numFmt w:val="lowerLetter"/>
      <w:lvlText w:val="%2."/>
      <w:lvlJc w:val="left"/>
      <w:pPr>
        <w:ind w:left="1080" w:hanging="360"/>
      </w:pPr>
    </w:lvl>
    <w:lvl w:ilvl="2">
      <w:start w:val="1"/>
      <w:numFmt w:val="bullet"/>
      <w:lvlText w:val="o"/>
      <w:lvlJc w:val="left"/>
      <w:pPr>
        <w:ind w:left="1980" w:hanging="360"/>
      </w:pPr>
      <w:rPr>
        <w:rFonts w:ascii="Courier New" w:eastAsia="Courier New" w:hAnsi="Courier New" w:cs="Courier New"/>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6DA47129"/>
    <w:multiLevelType w:val="hybridMultilevel"/>
    <w:tmpl w:val="D73E2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0"/>
  </w:num>
  <w:num w:numId="5">
    <w:abstractNumId w:val="3"/>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913"/>
    <w:rsid w:val="000064F7"/>
    <w:rsid w:val="0000759A"/>
    <w:rsid w:val="00015BAE"/>
    <w:rsid w:val="000172BC"/>
    <w:rsid w:val="00017A21"/>
    <w:rsid w:val="00020326"/>
    <w:rsid w:val="0002149F"/>
    <w:rsid w:val="000236D2"/>
    <w:rsid w:val="0002713B"/>
    <w:rsid w:val="00032919"/>
    <w:rsid w:val="00041FCB"/>
    <w:rsid w:val="0004337C"/>
    <w:rsid w:val="00043DBB"/>
    <w:rsid w:val="000522F1"/>
    <w:rsid w:val="000531E6"/>
    <w:rsid w:val="000638EA"/>
    <w:rsid w:val="000645B2"/>
    <w:rsid w:val="000776C2"/>
    <w:rsid w:val="000844E8"/>
    <w:rsid w:val="000871FC"/>
    <w:rsid w:val="000A1DD0"/>
    <w:rsid w:val="000A5328"/>
    <w:rsid w:val="000B4C10"/>
    <w:rsid w:val="000B6C6A"/>
    <w:rsid w:val="000C120E"/>
    <w:rsid w:val="000D2294"/>
    <w:rsid w:val="000D51EF"/>
    <w:rsid w:val="000D6242"/>
    <w:rsid w:val="000E5F2F"/>
    <w:rsid w:val="000E6016"/>
    <w:rsid w:val="00101195"/>
    <w:rsid w:val="00102AED"/>
    <w:rsid w:val="00106489"/>
    <w:rsid w:val="0011132E"/>
    <w:rsid w:val="0012043D"/>
    <w:rsid w:val="00121A49"/>
    <w:rsid w:val="00121DF9"/>
    <w:rsid w:val="00122DD2"/>
    <w:rsid w:val="00131913"/>
    <w:rsid w:val="001348BE"/>
    <w:rsid w:val="00134CA9"/>
    <w:rsid w:val="00137A2F"/>
    <w:rsid w:val="001429BE"/>
    <w:rsid w:val="001457BE"/>
    <w:rsid w:val="0016120D"/>
    <w:rsid w:val="0016778D"/>
    <w:rsid w:val="00170182"/>
    <w:rsid w:val="001815A9"/>
    <w:rsid w:val="001827DD"/>
    <w:rsid w:val="00194909"/>
    <w:rsid w:val="001A2F46"/>
    <w:rsid w:val="001A3159"/>
    <w:rsid w:val="001A5E68"/>
    <w:rsid w:val="001A69F0"/>
    <w:rsid w:val="001B1DB7"/>
    <w:rsid w:val="001C0C34"/>
    <w:rsid w:val="001C7842"/>
    <w:rsid w:val="001D0274"/>
    <w:rsid w:val="001D2483"/>
    <w:rsid w:val="001E19A6"/>
    <w:rsid w:val="001E2185"/>
    <w:rsid w:val="001F062C"/>
    <w:rsid w:val="001F2C7C"/>
    <w:rsid w:val="001F4262"/>
    <w:rsid w:val="001F5BF3"/>
    <w:rsid w:val="001F79C0"/>
    <w:rsid w:val="0020098D"/>
    <w:rsid w:val="002042CD"/>
    <w:rsid w:val="00207703"/>
    <w:rsid w:val="002112DA"/>
    <w:rsid w:val="00212D14"/>
    <w:rsid w:val="00232FAD"/>
    <w:rsid w:val="00241070"/>
    <w:rsid w:val="00245C2D"/>
    <w:rsid w:val="00245FF6"/>
    <w:rsid w:val="0025036D"/>
    <w:rsid w:val="0025238D"/>
    <w:rsid w:val="00252942"/>
    <w:rsid w:val="00253FE8"/>
    <w:rsid w:val="00254225"/>
    <w:rsid w:val="00257059"/>
    <w:rsid w:val="00257B27"/>
    <w:rsid w:val="00267BB0"/>
    <w:rsid w:val="002745A2"/>
    <w:rsid w:val="0027495A"/>
    <w:rsid w:val="002762EF"/>
    <w:rsid w:val="00276491"/>
    <w:rsid w:val="002805B8"/>
    <w:rsid w:val="00283209"/>
    <w:rsid w:val="002857D3"/>
    <w:rsid w:val="00285B34"/>
    <w:rsid w:val="0029075B"/>
    <w:rsid w:val="002922EB"/>
    <w:rsid w:val="002A05DC"/>
    <w:rsid w:val="002A27E0"/>
    <w:rsid w:val="002A7E4F"/>
    <w:rsid w:val="002B1053"/>
    <w:rsid w:val="002B16DB"/>
    <w:rsid w:val="002C1B6E"/>
    <w:rsid w:val="002D2ED8"/>
    <w:rsid w:val="002F39C6"/>
    <w:rsid w:val="00300E30"/>
    <w:rsid w:val="003067DC"/>
    <w:rsid w:val="003071FF"/>
    <w:rsid w:val="00311088"/>
    <w:rsid w:val="00312808"/>
    <w:rsid w:val="003131AE"/>
    <w:rsid w:val="0031612C"/>
    <w:rsid w:val="003161DC"/>
    <w:rsid w:val="00324399"/>
    <w:rsid w:val="00345B3D"/>
    <w:rsid w:val="00346177"/>
    <w:rsid w:val="0035297E"/>
    <w:rsid w:val="003540C1"/>
    <w:rsid w:val="00355259"/>
    <w:rsid w:val="003631FE"/>
    <w:rsid w:val="00365559"/>
    <w:rsid w:val="003672C4"/>
    <w:rsid w:val="0037455E"/>
    <w:rsid w:val="00375C11"/>
    <w:rsid w:val="00384298"/>
    <w:rsid w:val="00385E43"/>
    <w:rsid w:val="00395918"/>
    <w:rsid w:val="00396887"/>
    <w:rsid w:val="003972CD"/>
    <w:rsid w:val="003A09CA"/>
    <w:rsid w:val="003A702A"/>
    <w:rsid w:val="003B0542"/>
    <w:rsid w:val="003B0D4D"/>
    <w:rsid w:val="003B5F64"/>
    <w:rsid w:val="003B6644"/>
    <w:rsid w:val="003C4ABE"/>
    <w:rsid w:val="003D0F64"/>
    <w:rsid w:val="003D30B0"/>
    <w:rsid w:val="003E0B8E"/>
    <w:rsid w:val="003E1061"/>
    <w:rsid w:val="003E293F"/>
    <w:rsid w:val="003E4071"/>
    <w:rsid w:val="003E58EC"/>
    <w:rsid w:val="003E6C09"/>
    <w:rsid w:val="004042A1"/>
    <w:rsid w:val="004116F8"/>
    <w:rsid w:val="004170F2"/>
    <w:rsid w:val="004220E5"/>
    <w:rsid w:val="0042575E"/>
    <w:rsid w:val="00433398"/>
    <w:rsid w:val="00434919"/>
    <w:rsid w:val="00437DE1"/>
    <w:rsid w:val="004467EC"/>
    <w:rsid w:val="00455AA7"/>
    <w:rsid w:val="004564BE"/>
    <w:rsid w:val="0046076A"/>
    <w:rsid w:val="004635BD"/>
    <w:rsid w:val="00471EF4"/>
    <w:rsid w:val="00473C4E"/>
    <w:rsid w:val="00476CE0"/>
    <w:rsid w:val="00477DAC"/>
    <w:rsid w:val="004910E7"/>
    <w:rsid w:val="004912FA"/>
    <w:rsid w:val="004A7DD6"/>
    <w:rsid w:val="004B3F87"/>
    <w:rsid w:val="004D048B"/>
    <w:rsid w:val="004D0990"/>
    <w:rsid w:val="004D56E2"/>
    <w:rsid w:val="004D5D3E"/>
    <w:rsid w:val="004E31BF"/>
    <w:rsid w:val="004F0500"/>
    <w:rsid w:val="00501D75"/>
    <w:rsid w:val="00503F5D"/>
    <w:rsid w:val="005151D1"/>
    <w:rsid w:val="00516CCC"/>
    <w:rsid w:val="00517CC4"/>
    <w:rsid w:val="00520D28"/>
    <w:rsid w:val="00523DF7"/>
    <w:rsid w:val="00532400"/>
    <w:rsid w:val="00535D40"/>
    <w:rsid w:val="00537E52"/>
    <w:rsid w:val="0054578A"/>
    <w:rsid w:val="00552B80"/>
    <w:rsid w:val="00564AF8"/>
    <w:rsid w:val="00564B47"/>
    <w:rsid w:val="00566CDF"/>
    <w:rsid w:val="00567A55"/>
    <w:rsid w:val="00573542"/>
    <w:rsid w:val="00574509"/>
    <w:rsid w:val="00575118"/>
    <w:rsid w:val="00581A32"/>
    <w:rsid w:val="005829E7"/>
    <w:rsid w:val="005902C3"/>
    <w:rsid w:val="00595485"/>
    <w:rsid w:val="005B0275"/>
    <w:rsid w:val="005B7A3C"/>
    <w:rsid w:val="005B7E8C"/>
    <w:rsid w:val="005D23B5"/>
    <w:rsid w:val="005D61B5"/>
    <w:rsid w:val="005E2D7B"/>
    <w:rsid w:val="005E6B2D"/>
    <w:rsid w:val="006032DA"/>
    <w:rsid w:val="006057C9"/>
    <w:rsid w:val="00614139"/>
    <w:rsid w:val="0062663A"/>
    <w:rsid w:val="00637A02"/>
    <w:rsid w:val="00646966"/>
    <w:rsid w:val="00655792"/>
    <w:rsid w:val="00662A7E"/>
    <w:rsid w:val="0066490A"/>
    <w:rsid w:val="006672E2"/>
    <w:rsid w:val="006754E0"/>
    <w:rsid w:val="006908A6"/>
    <w:rsid w:val="006927DC"/>
    <w:rsid w:val="00693595"/>
    <w:rsid w:val="00696D33"/>
    <w:rsid w:val="006A25DA"/>
    <w:rsid w:val="006A4A0F"/>
    <w:rsid w:val="006A53AC"/>
    <w:rsid w:val="006A5812"/>
    <w:rsid w:val="006A5992"/>
    <w:rsid w:val="006A5AA4"/>
    <w:rsid w:val="006B32AD"/>
    <w:rsid w:val="006C447D"/>
    <w:rsid w:val="006D15D0"/>
    <w:rsid w:val="006D1ADF"/>
    <w:rsid w:val="006E0F52"/>
    <w:rsid w:val="006E34E5"/>
    <w:rsid w:val="006F2B87"/>
    <w:rsid w:val="006F6131"/>
    <w:rsid w:val="00702EB8"/>
    <w:rsid w:val="007072DB"/>
    <w:rsid w:val="00710E28"/>
    <w:rsid w:val="00716C74"/>
    <w:rsid w:val="00725478"/>
    <w:rsid w:val="007301D1"/>
    <w:rsid w:val="007342B8"/>
    <w:rsid w:val="00744B4C"/>
    <w:rsid w:val="007512BA"/>
    <w:rsid w:val="00752037"/>
    <w:rsid w:val="00756940"/>
    <w:rsid w:val="007651F9"/>
    <w:rsid w:val="007655A0"/>
    <w:rsid w:val="007700B8"/>
    <w:rsid w:val="00771CF7"/>
    <w:rsid w:val="0078314D"/>
    <w:rsid w:val="007839B7"/>
    <w:rsid w:val="0079738D"/>
    <w:rsid w:val="007A2F3C"/>
    <w:rsid w:val="007A58BF"/>
    <w:rsid w:val="007B1075"/>
    <w:rsid w:val="007B3201"/>
    <w:rsid w:val="007D16A3"/>
    <w:rsid w:val="007E446F"/>
    <w:rsid w:val="007E4B18"/>
    <w:rsid w:val="007E6CCA"/>
    <w:rsid w:val="007F2B5B"/>
    <w:rsid w:val="007F62EE"/>
    <w:rsid w:val="0081097E"/>
    <w:rsid w:val="00810AB8"/>
    <w:rsid w:val="008363A7"/>
    <w:rsid w:val="0084157F"/>
    <w:rsid w:val="00842A2A"/>
    <w:rsid w:val="008463D1"/>
    <w:rsid w:val="008512CF"/>
    <w:rsid w:val="00855D2D"/>
    <w:rsid w:val="00857C37"/>
    <w:rsid w:val="00867E75"/>
    <w:rsid w:val="008728AA"/>
    <w:rsid w:val="00872D17"/>
    <w:rsid w:val="00872DA7"/>
    <w:rsid w:val="00876264"/>
    <w:rsid w:val="0088485C"/>
    <w:rsid w:val="008855BA"/>
    <w:rsid w:val="008858BA"/>
    <w:rsid w:val="00886004"/>
    <w:rsid w:val="00887BE9"/>
    <w:rsid w:val="008A1C83"/>
    <w:rsid w:val="008B0B21"/>
    <w:rsid w:val="008B0FEE"/>
    <w:rsid w:val="008B5DD5"/>
    <w:rsid w:val="008B7FDA"/>
    <w:rsid w:val="008E67D5"/>
    <w:rsid w:val="0090157E"/>
    <w:rsid w:val="009024F1"/>
    <w:rsid w:val="0090506B"/>
    <w:rsid w:val="009118C0"/>
    <w:rsid w:val="00916DAE"/>
    <w:rsid w:val="009236F1"/>
    <w:rsid w:val="00927AF5"/>
    <w:rsid w:val="009305F3"/>
    <w:rsid w:val="009372CF"/>
    <w:rsid w:val="00940FC0"/>
    <w:rsid w:val="00952CD3"/>
    <w:rsid w:val="00955D96"/>
    <w:rsid w:val="00956DD4"/>
    <w:rsid w:val="009630A3"/>
    <w:rsid w:val="00963C94"/>
    <w:rsid w:val="0097336E"/>
    <w:rsid w:val="00973685"/>
    <w:rsid w:val="009756CF"/>
    <w:rsid w:val="00982605"/>
    <w:rsid w:val="00982A7D"/>
    <w:rsid w:val="00983A8E"/>
    <w:rsid w:val="009849EE"/>
    <w:rsid w:val="00984F32"/>
    <w:rsid w:val="00985FF6"/>
    <w:rsid w:val="00995A8A"/>
    <w:rsid w:val="009A2F53"/>
    <w:rsid w:val="009B75CE"/>
    <w:rsid w:val="009C1BBB"/>
    <w:rsid w:val="009D5289"/>
    <w:rsid w:val="009D69DA"/>
    <w:rsid w:val="00A004DB"/>
    <w:rsid w:val="00A14135"/>
    <w:rsid w:val="00A251F0"/>
    <w:rsid w:val="00A26443"/>
    <w:rsid w:val="00A35815"/>
    <w:rsid w:val="00A41788"/>
    <w:rsid w:val="00A41EE0"/>
    <w:rsid w:val="00A51F09"/>
    <w:rsid w:val="00A542AE"/>
    <w:rsid w:val="00A56412"/>
    <w:rsid w:val="00A65AAC"/>
    <w:rsid w:val="00A70B10"/>
    <w:rsid w:val="00A71EE0"/>
    <w:rsid w:val="00A76915"/>
    <w:rsid w:val="00A92994"/>
    <w:rsid w:val="00A93DCF"/>
    <w:rsid w:val="00A96A40"/>
    <w:rsid w:val="00AA22DA"/>
    <w:rsid w:val="00AA2570"/>
    <w:rsid w:val="00AA2890"/>
    <w:rsid w:val="00AA3E96"/>
    <w:rsid w:val="00AA5B93"/>
    <w:rsid w:val="00AC6D04"/>
    <w:rsid w:val="00AC6FF1"/>
    <w:rsid w:val="00AC7895"/>
    <w:rsid w:val="00AD5A35"/>
    <w:rsid w:val="00AD5B1E"/>
    <w:rsid w:val="00AF385B"/>
    <w:rsid w:val="00AF458B"/>
    <w:rsid w:val="00B06F44"/>
    <w:rsid w:val="00B07B16"/>
    <w:rsid w:val="00B16BE6"/>
    <w:rsid w:val="00B21BC7"/>
    <w:rsid w:val="00B32F87"/>
    <w:rsid w:val="00B35613"/>
    <w:rsid w:val="00B42038"/>
    <w:rsid w:val="00B4521C"/>
    <w:rsid w:val="00B45EE4"/>
    <w:rsid w:val="00B53FC9"/>
    <w:rsid w:val="00B55EB9"/>
    <w:rsid w:val="00B600D3"/>
    <w:rsid w:val="00B6278D"/>
    <w:rsid w:val="00B63572"/>
    <w:rsid w:val="00B7138C"/>
    <w:rsid w:val="00B854EB"/>
    <w:rsid w:val="00B93D5F"/>
    <w:rsid w:val="00B967D2"/>
    <w:rsid w:val="00BA13B6"/>
    <w:rsid w:val="00BA62F6"/>
    <w:rsid w:val="00BB553F"/>
    <w:rsid w:val="00BB7D05"/>
    <w:rsid w:val="00BC5C17"/>
    <w:rsid w:val="00BC60D9"/>
    <w:rsid w:val="00BC6E27"/>
    <w:rsid w:val="00BC736E"/>
    <w:rsid w:val="00BD074B"/>
    <w:rsid w:val="00BD1800"/>
    <w:rsid w:val="00BD6F77"/>
    <w:rsid w:val="00BE4634"/>
    <w:rsid w:val="00BE5913"/>
    <w:rsid w:val="00BF0F7A"/>
    <w:rsid w:val="00BF1240"/>
    <w:rsid w:val="00BF4A0A"/>
    <w:rsid w:val="00C052DA"/>
    <w:rsid w:val="00C22832"/>
    <w:rsid w:val="00C22DDF"/>
    <w:rsid w:val="00C278DD"/>
    <w:rsid w:val="00C308E5"/>
    <w:rsid w:val="00C35DEF"/>
    <w:rsid w:val="00C36750"/>
    <w:rsid w:val="00C40708"/>
    <w:rsid w:val="00C4694E"/>
    <w:rsid w:val="00C54225"/>
    <w:rsid w:val="00C544B4"/>
    <w:rsid w:val="00C54F52"/>
    <w:rsid w:val="00C721F1"/>
    <w:rsid w:val="00C768E8"/>
    <w:rsid w:val="00C76EA4"/>
    <w:rsid w:val="00C77235"/>
    <w:rsid w:val="00C77B62"/>
    <w:rsid w:val="00C803C7"/>
    <w:rsid w:val="00C814E5"/>
    <w:rsid w:val="00C92032"/>
    <w:rsid w:val="00C92E27"/>
    <w:rsid w:val="00C9438B"/>
    <w:rsid w:val="00C943E6"/>
    <w:rsid w:val="00CB7C21"/>
    <w:rsid w:val="00CC2779"/>
    <w:rsid w:val="00CC4D1B"/>
    <w:rsid w:val="00CC663F"/>
    <w:rsid w:val="00CC6CAC"/>
    <w:rsid w:val="00CD0C17"/>
    <w:rsid w:val="00CD1732"/>
    <w:rsid w:val="00CD1F71"/>
    <w:rsid w:val="00CD1F95"/>
    <w:rsid w:val="00CD503B"/>
    <w:rsid w:val="00CD535E"/>
    <w:rsid w:val="00CD53EF"/>
    <w:rsid w:val="00CE483E"/>
    <w:rsid w:val="00D000E9"/>
    <w:rsid w:val="00D0164C"/>
    <w:rsid w:val="00D231D1"/>
    <w:rsid w:val="00D24DD8"/>
    <w:rsid w:val="00D44155"/>
    <w:rsid w:val="00D47923"/>
    <w:rsid w:val="00D514BB"/>
    <w:rsid w:val="00D56F40"/>
    <w:rsid w:val="00D61BB5"/>
    <w:rsid w:val="00D76FCF"/>
    <w:rsid w:val="00D77DC0"/>
    <w:rsid w:val="00D81112"/>
    <w:rsid w:val="00DB3245"/>
    <w:rsid w:val="00DB5728"/>
    <w:rsid w:val="00DB7124"/>
    <w:rsid w:val="00DC6FC4"/>
    <w:rsid w:val="00DD0215"/>
    <w:rsid w:val="00DD73D3"/>
    <w:rsid w:val="00DF3BE2"/>
    <w:rsid w:val="00DF5184"/>
    <w:rsid w:val="00DF613B"/>
    <w:rsid w:val="00E00DFA"/>
    <w:rsid w:val="00E115B0"/>
    <w:rsid w:val="00E11952"/>
    <w:rsid w:val="00E12148"/>
    <w:rsid w:val="00E1613B"/>
    <w:rsid w:val="00E16185"/>
    <w:rsid w:val="00E22470"/>
    <w:rsid w:val="00E24B03"/>
    <w:rsid w:val="00E31666"/>
    <w:rsid w:val="00E31C92"/>
    <w:rsid w:val="00E34914"/>
    <w:rsid w:val="00E41E2A"/>
    <w:rsid w:val="00E46295"/>
    <w:rsid w:val="00E55491"/>
    <w:rsid w:val="00E57078"/>
    <w:rsid w:val="00E62DB1"/>
    <w:rsid w:val="00E661FA"/>
    <w:rsid w:val="00E67C17"/>
    <w:rsid w:val="00E75360"/>
    <w:rsid w:val="00E757AA"/>
    <w:rsid w:val="00E77EF8"/>
    <w:rsid w:val="00E91229"/>
    <w:rsid w:val="00E912C5"/>
    <w:rsid w:val="00E92A94"/>
    <w:rsid w:val="00E939D6"/>
    <w:rsid w:val="00EA4EA8"/>
    <w:rsid w:val="00EA73B0"/>
    <w:rsid w:val="00EA776B"/>
    <w:rsid w:val="00EA7A17"/>
    <w:rsid w:val="00EC4B58"/>
    <w:rsid w:val="00ED373D"/>
    <w:rsid w:val="00ED5D34"/>
    <w:rsid w:val="00EE1F42"/>
    <w:rsid w:val="00EE26AD"/>
    <w:rsid w:val="00EE3FA7"/>
    <w:rsid w:val="00EE61C9"/>
    <w:rsid w:val="00EF31E6"/>
    <w:rsid w:val="00EF4266"/>
    <w:rsid w:val="00EF6821"/>
    <w:rsid w:val="00EF7693"/>
    <w:rsid w:val="00F00365"/>
    <w:rsid w:val="00F02289"/>
    <w:rsid w:val="00F04075"/>
    <w:rsid w:val="00F200CB"/>
    <w:rsid w:val="00F24906"/>
    <w:rsid w:val="00F322FF"/>
    <w:rsid w:val="00F34369"/>
    <w:rsid w:val="00F35604"/>
    <w:rsid w:val="00F40D26"/>
    <w:rsid w:val="00F539EF"/>
    <w:rsid w:val="00F613B4"/>
    <w:rsid w:val="00F63C45"/>
    <w:rsid w:val="00F72B3B"/>
    <w:rsid w:val="00F752DB"/>
    <w:rsid w:val="00F77671"/>
    <w:rsid w:val="00F83083"/>
    <w:rsid w:val="00F907C8"/>
    <w:rsid w:val="00FB09CD"/>
    <w:rsid w:val="00FB3277"/>
    <w:rsid w:val="00FC3081"/>
    <w:rsid w:val="00FC5173"/>
    <w:rsid w:val="00FD084D"/>
    <w:rsid w:val="00FD174B"/>
    <w:rsid w:val="00FD1838"/>
    <w:rsid w:val="00FD4D26"/>
    <w:rsid w:val="00FD7666"/>
    <w:rsid w:val="00FE5475"/>
    <w:rsid w:val="00FE5D3B"/>
    <w:rsid w:val="00FF0415"/>
    <w:rsid w:val="00FF0C28"/>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D4AF8"/>
  <w15:docId w15:val="{3612B81E-F0B6-824C-8332-353CFF563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32F87"/>
    <w:rPr>
      <w:b/>
      <w:bCs/>
    </w:rPr>
  </w:style>
  <w:style w:type="character" w:customStyle="1" w:styleId="CommentSubjectChar">
    <w:name w:val="Comment Subject Char"/>
    <w:basedOn w:val="CommentTextChar"/>
    <w:link w:val="CommentSubject"/>
    <w:uiPriority w:val="99"/>
    <w:semiHidden/>
    <w:rsid w:val="00B32F87"/>
    <w:rPr>
      <w:b/>
      <w:bCs/>
      <w:sz w:val="20"/>
      <w:szCs w:val="20"/>
    </w:rPr>
  </w:style>
  <w:style w:type="paragraph" w:styleId="HTMLPreformatted">
    <w:name w:val="HTML Preformatted"/>
    <w:basedOn w:val="Normal"/>
    <w:link w:val="HTMLPreformattedChar"/>
    <w:uiPriority w:val="99"/>
    <w:unhideWhenUsed/>
    <w:rsid w:val="004F05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F0500"/>
    <w:rPr>
      <w:rFonts w:ascii="Courier New" w:eastAsia="Times New Roman" w:hAnsi="Courier New" w:cs="Courier New"/>
      <w:sz w:val="20"/>
      <w:szCs w:val="20"/>
    </w:rPr>
  </w:style>
  <w:style w:type="character" w:customStyle="1" w:styleId="y2iqfc">
    <w:name w:val="y2iqfc"/>
    <w:basedOn w:val="DefaultParagraphFont"/>
    <w:rsid w:val="004F0500"/>
  </w:style>
  <w:style w:type="table" w:styleId="TableGrid">
    <w:name w:val="Table Grid"/>
    <w:basedOn w:val="TableNormal"/>
    <w:uiPriority w:val="39"/>
    <w:rsid w:val="0039591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10E7"/>
    <w:rPr>
      <w:color w:val="0000FF"/>
      <w:u w:val="single"/>
    </w:rPr>
  </w:style>
  <w:style w:type="character" w:customStyle="1" w:styleId="UnresolvedMention1">
    <w:name w:val="Unresolved Mention1"/>
    <w:basedOn w:val="DefaultParagraphFont"/>
    <w:uiPriority w:val="99"/>
    <w:semiHidden/>
    <w:unhideWhenUsed/>
    <w:rsid w:val="004910E7"/>
    <w:rPr>
      <w:color w:val="605E5C"/>
      <w:shd w:val="clear" w:color="auto" w:fill="E1DFDD"/>
    </w:rPr>
  </w:style>
  <w:style w:type="paragraph" w:styleId="FootnoteText">
    <w:name w:val="footnote text"/>
    <w:basedOn w:val="Normal"/>
    <w:link w:val="FootnoteTextChar"/>
    <w:uiPriority w:val="99"/>
    <w:semiHidden/>
    <w:unhideWhenUsed/>
    <w:rsid w:val="00DD73D3"/>
    <w:pPr>
      <w:spacing w:line="240" w:lineRule="auto"/>
    </w:pPr>
    <w:rPr>
      <w:sz w:val="20"/>
      <w:szCs w:val="20"/>
    </w:rPr>
  </w:style>
  <w:style w:type="character" w:customStyle="1" w:styleId="FootnoteTextChar">
    <w:name w:val="Footnote Text Char"/>
    <w:basedOn w:val="DefaultParagraphFont"/>
    <w:link w:val="FootnoteText"/>
    <w:uiPriority w:val="99"/>
    <w:semiHidden/>
    <w:rsid w:val="00DD73D3"/>
    <w:rPr>
      <w:sz w:val="20"/>
      <w:szCs w:val="20"/>
    </w:rPr>
  </w:style>
  <w:style w:type="character" w:styleId="FootnoteReference">
    <w:name w:val="footnote reference"/>
    <w:basedOn w:val="DefaultParagraphFont"/>
    <w:uiPriority w:val="99"/>
    <w:semiHidden/>
    <w:unhideWhenUsed/>
    <w:rsid w:val="00DD73D3"/>
    <w:rPr>
      <w:vertAlign w:val="superscript"/>
    </w:rPr>
  </w:style>
  <w:style w:type="paragraph" w:styleId="Bibliography">
    <w:name w:val="Bibliography"/>
    <w:basedOn w:val="Normal"/>
    <w:next w:val="Normal"/>
    <w:uiPriority w:val="37"/>
    <w:unhideWhenUsed/>
    <w:rsid w:val="003540C1"/>
    <w:pPr>
      <w:tabs>
        <w:tab w:val="left" w:pos="500"/>
      </w:tabs>
      <w:spacing w:line="480" w:lineRule="auto"/>
      <w:ind w:left="720" w:hanging="720"/>
    </w:pPr>
  </w:style>
  <w:style w:type="paragraph" w:styleId="ListParagraph">
    <w:name w:val="List Paragraph"/>
    <w:basedOn w:val="Normal"/>
    <w:uiPriority w:val="34"/>
    <w:qFormat/>
    <w:rsid w:val="009B75CE"/>
    <w:pPr>
      <w:spacing w:line="240" w:lineRule="auto"/>
      <w:ind w:left="720"/>
      <w:contextualSpacing/>
    </w:pPr>
    <w:rPr>
      <w:rFonts w:asciiTheme="minorHAnsi" w:eastAsiaTheme="minorHAnsi" w:hAnsiTheme="minorHAnsi" w:cstheme="minorBidi"/>
      <w:sz w:val="24"/>
      <w:szCs w:val="24"/>
      <w:lang w:val="pt-BR" w:eastAsia="en-US"/>
    </w:rPr>
  </w:style>
  <w:style w:type="paragraph" w:styleId="NormalWeb">
    <w:name w:val="Normal (Web)"/>
    <w:basedOn w:val="Normal"/>
    <w:uiPriority w:val="99"/>
    <w:unhideWhenUsed/>
    <w:rsid w:val="009B75CE"/>
    <w:pPr>
      <w:spacing w:before="100" w:beforeAutospacing="1" w:after="100" w:afterAutospacing="1" w:line="240" w:lineRule="auto"/>
    </w:pPr>
    <w:rPr>
      <w:rFonts w:ascii="Times New Roman" w:eastAsia="Times New Roman" w:hAnsi="Times New Roman" w:cs="Times New Roman"/>
      <w:sz w:val="24"/>
      <w:szCs w:val="24"/>
      <w:lang w:val="pt-BR" w:eastAsia="pt-BR" w:bidi="si-LK"/>
    </w:rPr>
  </w:style>
  <w:style w:type="paragraph" w:styleId="Footer">
    <w:name w:val="footer"/>
    <w:basedOn w:val="Normal"/>
    <w:link w:val="FooterChar"/>
    <w:uiPriority w:val="99"/>
    <w:unhideWhenUsed/>
    <w:rsid w:val="002B16DB"/>
    <w:pPr>
      <w:tabs>
        <w:tab w:val="center" w:pos="4513"/>
        <w:tab w:val="right" w:pos="9026"/>
      </w:tabs>
      <w:spacing w:line="240" w:lineRule="auto"/>
    </w:pPr>
  </w:style>
  <w:style w:type="character" w:customStyle="1" w:styleId="FooterChar">
    <w:name w:val="Footer Char"/>
    <w:basedOn w:val="DefaultParagraphFont"/>
    <w:link w:val="Footer"/>
    <w:uiPriority w:val="99"/>
    <w:rsid w:val="002B16DB"/>
  </w:style>
  <w:style w:type="character" w:styleId="PageNumber">
    <w:name w:val="page number"/>
    <w:basedOn w:val="DefaultParagraphFont"/>
    <w:uiPriority w:val="99"/>
    <w:semiHidden/>
    <w:unhideWhenUsed/>
    <w:rsid w:val="002B16DB"/>
  </w:style>
  <w:style w:type="paragraph" w:styleId="Header">
    <w:name w:val="header"/>
    <w:basedOn w:val="Normal"/>
    <w:link w:val="HeaderChar"/>
    <w:uiPriority w:val="99"/>
    <w:unhideWhenUsed/>
    <w:rsid w:val="002B16DB"/>
    <w:pPr>
      <w:tabs>
        <w:tab w:val="center" w:pos="4513"/>
        <w:tab w:val="right" w:pos="9026"/>
      </w:tabs>
      <w:spacing w:line="240" w:lineRule="auto"/>
    </w:pPr>
  </w:style>
  <w:style w:type="character" w:customStyle="1" w:styleId="HeaderChar">
    <w:name w:val="Header Char"/>
    <w:basedOn w:val="DefaultParagraphFont"/>
    <w:link w:val="Header"/>
    <w:uiPriority w:val="99"/>
    <w:rsid w:val="002B16DB"/>
  </w:style>
  <w:style w:type="character" w:styleId="EndnoteReference">
    <w:name w:val="endnote reference"/>
    <w:basedOn w:val="DefaultParagraphFont"/>
    <w:uiPriority w:val="99"/>
    <w:semiHidden/>
    <w:unhideWhenUsed/>
    <w:rsid w:val="004912FA"/>
    <w:rPr>
      <w:vertAlign w:val="superscript"/>
    </w:rPr>
  </w:style>
  <w:style w:type="paragraph" w:styleId="BalloonText">
    <w:name w:val="Balloon Text"/>
    <w:basedOn w:val="Normal"/>
    <w:link w:val="BalloonTextChar"/>
    <w:uiPriority w:val="99"/>
    <w:semiHidden/>
    <w:unhideWhenUsed/>
    <w:rsid w:val="00BD180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1800"/>
    <w:rPr>
      <w:rFonts w:ascii="Times New Roman" w:hAnsi="Times New Roman" w:cs="Times New Roman"/>
      <w:sz w:val="18"/>
      <w:szCs w:val="18"/>
    </w:rPr>
  </w:style>
  <w:style w:type="paragraph" w:styleId="Revision">
    <w:name w:val="Revision"/>
    <w:hidden/>
    <w:uiPriority w:val="99"/>
    <w:semiHidden/>
    <w:rsid w:val="00532400"/>
    <w:pPr>
      <w:spacing w:line="240" w:lineRule="auto"/>
    </w:pPr>
  </w:style>
  <w:style w:type="character" w:styleId="UnresolvedMention">
    <w:name w:val="Unresolved Mention"/>
    <w:basedOn w:val="DefaultParagraphFont"/>
    <w:uiPriority w:val="99"/>
    <w:semiHidden/>
    <w:unhideWhenUsed/>
    <w:rsid w:val="00CD503B"/>
    <w:rPr>
      <w:color w:val="605E5C"/>
      <w:shd w:val="clear" w:color="auto" w:fill="E1DFDD"/>
    </w:rPr>
  </w:style>
  <w:style w:type="character" w:styleId="FollowedHyperlink">
    <w:name w:val="FollowedHyperlink"/>
    <w:basedOn w:val="DefaultParagraphFont"/>
    <w:uiPriority w:val="99"/>
    <w:semiHidden/>
    <w:unhideWhenUsed/>
    <w:rsid w:val="00EA7A1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12608">
      <w:bodyDiv w:val="1"/>
      <w:marLeft w:val="0"/>
      <w:marRight w:val="0"/>
      <w:marTop w:val="0"/>
      <w:marBottom w:val="0"/>
      <w:divBdr>
        <w:top w:val="none" w:sz="0" w:space="0" w:color="auto"/>
        <w:left w:val="none" w:sz="0" w:space="0" w:color="auto"/>
        <w:bottom w:val="none" w:sz="0" w:space="0" w:color="auto"/>
        <w:right w:val="none" w:sz="0" w:space="0" w:color="auto"/>
      </w:divBdr>
    </w:div>
    <w:div w:id="129445191">
      <w:bodyDiv w:val="1"/>
      <w:marLeft w:val="0"/>
      <w:marRight w:val="0"/>
      <w:marTop w:val="0"/>
      <w:marBottom w:val="0"/>
      <w:divBdr>
        <w:top w:val="none" w:sz="0" w:space="0" w:color="auto"/>
        <w:left w:val="none" w:sz="0" w:space="0" w:color="auto"/>
        <w:bottom w:val="none" w:sz="0" w:space="0" w:color="auto"/>
        <w:right w:val="none" w:sz="0" w:space="0" w:color="auto"/>
      </w:divBdr>
    </w:div>
    <w:div w:id="140007656">
      <w:bodyDiv w:val="1"/>
      <w:marLeft w:val="0"/>
      <w:marRight w:val="0"/>
      <w:marTop w:val="0"/>
      <w:marBottom w:val="0"/>
      <w:divBdr>
        <w:top w:val="none" w:sz="0" w:space="0" w:color="auto"/>
        <w:left w:val="none" w:sz="0" w:space="0" w:color="auto"/>
        <w:bottom w:val="none" w:sz="0" w:space="0" w:color="auto"/>
        <w:right w:val="none" w:sz="0" w:space="0" w:color="auto"/>
      </w:divBdr>
    </w:div>
    <w:div w:id="158280457">
      <w:bodyDiv w:val="1"/>
      <w:marLeft w:val="0"/>
      <w:marRight w:val="0"/>
      <w:marTop w:val="0"/>
      <w:marBottom w:val="0"/>
      <w:divBdr>
        <w:top w:val="none" w:sz="0" w:space="0" w:color="auto"/>
        <w:left w:val="none" w:sz="0" w:space="0" w:color="auto"/>
        <w:bottom w:val="none" w:sz="0" w:space="0" w:color="auto"/>
        <w:right w:val="none" w:sz="0" w:space="0" w:color="auto"/>
      </w:divBdr>
    </w:div>
    <w:div w:id="311523044">
      <w:bodyDiv w:val="1"/>
      <w:marLeft w:val="0"/>
      <w:marRight w:val="0"/>
      <w:marTop w:val="0"/>
      <w:marBottom w:val="0"/>
      <w:divBdr>
        <w:top w:val="none" w:sz="0" w:space="0" w:color="auto"/>
        <w:left w:val="none" w:sz="0" w:space="0" w:color="auto"/>
        <w:bottom w:val="none" w:sz="0" w:space="0" w:color="auto"/>
        <w:right w:val="none" w:sz="0" w:space="0" w:color="auto"/>
      </w:divBdr>
    </w:div>
    <w:div w:id="466627535">
      <w:bodyDiv w:val="1"/>
      <w:marLeft w:val="0"/>
      <w:marRight w:val="0"/>
      <w:marTop w:val="0"/>
      <w:marBottom w:val="0"/>
      <w:divBdr>
        <w:top w:val="none" w:sz="0" w:space="0" w:color="auto"/>
        <w:left w:val="none" w:sz="0" w:space="0" w:color="auto"/>
        <w:bottom w:val="none" w:sz="0" w:space="0" w:color="auto"/>
        <w:right w:val="none" w:sz="0" w:space="0" w:color="auto"/>
      </w:divBdr>
    </w:div>
    <w:div w:id="570963599">
      <w:bodyDiv w:val="1"/>
      <w:marLeft w:val="0"/>
      <w:marRight w:val="0"/>
      <w:marTop w:val="0"/>
      <w:marBottom w:val="0"/>
      <w:divBdr>
        <w:top w:val="none" w:sz="0" w:space="0" w:color="auto"/>
        <w:left w:val="none" w:sz="0" w:space="0" w:color="auto"/>
        <w:bottom w:val="none" w:sz="0" w:space="0" w:color="auto"/>
        <w:right w:val="none" w:sz="0" w:space="0" w:color="auto"/>
      </w:divBdr>
    </w:div>
    <w:div w:id="734821863">
      <w:bodyDiv w:val="1"/>
      <w:marLeft w:val="0"/>
      <w:marRight w:val="0"/>
      <w:marTop w:val="0"/>
      <w:marBottom w:val="0"/>
      <w:divBdr>
        <w:top w:val="none" w:sz="0" w:space="0" w:color="auto"/>
        <w:left w:val="none" w:sz="0" w:space="0" w:color="auto"/>
        <w:bottom w:val="none" w:sz="0" w:space="0" w:color="auto"/>
        <w:right w:val="none" w:sz="0" w:space="0" w:color="auto"/>
      </w:divBdr>
    </w:div>
    <w:div w:id="895163480">
      <w:bodyDiv w:val="1"/>
      <w:marLeft w:val="0"/>
      <w:marRight w:val="0"/>
      <w:marTop w:val="0"/>
      <w:marBottom w:val="0"/>
      <w:divBdr>
        <w:top w:val="none" w:sz="0" w:space="0" w:color="auto"/>
        <w:left w:val="none" w:sz="0" w:space="0" w:color="auto"/>
        <w:bottom w:val="none" w:sz="0" w:space="0" w:color="auto"/>
        <w:right w:val="none" w:sz="0" w:space="0" w:color="auto"/>
      </w:divBdr>
    </w:div>
    <w:div w:id="1111511986">
      <w:bodyDiv w:val="1"/>
      <w:marLeft w:val="0"/>
      <w:marRight w:val="0"/>
      <w:marTop w:val="0"/>
      <w:marBottom w:val="0"/>
      <w:divBdr>
        <w:top w:val="none" w:sz="0" w:space="0" w:color="auto"/>
        <w:left w:val="none" w:sz="0" w:space="0" w:color="auto"/>
        <w:bottom w:val="none" w:sz="0" w:space="0" w:color="auto"/>
        <w:right w:val="none" w:sz="0" w:space="0" w:color="auto"/>
      </w:divBdr>
    </w:div>
    <w:div w:id="1171292078">
      <w:bodyDiv w:val="1"/>
      <w:marLeft w:val="0"/>
      <w:marRight w:val="0"/>
      <w:marTop w:val="0"/>
      <w:marBottom w:val="0"/>
      <w:divBdr>
        <w:top w:val="none" w:sz="0" w:space="0" w:color="auto"/>
        <w:left w:val="none" w:sz="0" w:space="0" w:color="auto"/>
        <w:bottom w:val="none" w:sz="0" w:space="0" w:color="auto"/>
        <w:right w:val="none" w:sz="0" w:space="0" w:color="auto"/>
      </w:divBdr>
      <w:divsChild>
        <w:div w:id="1394621690">
          <w:marLeft w:val="0"/>
          <w:marRight w:val="0"/>
          <w:marTop w:val="0"/>
          <w:marBottom w:val="0"/>
          <w:divBdr>
            <w:top w:val="none" w:sz="0" w:space="0" w:color="auto"/>
            <w:left w:val="none" w:sz="0" w:space="0" w:color="auto"/>
            <w:bottom w:val="none" w:sz="0" w:space="0" w:color="auto"/>
            <w:right w:val="none" w:sz="0" w:space="0" w:color="auto"/>
          </w:divBdr>
        </w:div>
        <w:div w:id="1899196688">
          <w:marLeft w:val="0"/>
          <w:marRight w:val="0"/>
          <w:marTop w:val="0"/>
          <w:marBottom w:val="0"/>
          <w:divBdr>
            <w:top w:val="none" w:sz="0" w:space="0" w:color="auto"/>
            <w:left w:val="none" w:sz="0" w:space="0" w:color="auto"/>
            <w:bottom w:val="none" w:sz="0" w:space="0" w:color="auto"/>
            <w:right w:val="none" w:sz="0" w:space="0" w:color="auto"/>
          </w:divBdr>
          <w:divsChild>
            <w:div w:id="1586722957">
              <w:marLeft w:val="0"/>
              <w:marRight w:val="0"/>
              <w:marTop w:val="270"/>
              <w:marBottom w:val="60"/>
              <w:divBdr>
                <w:top w:val="none" w:sz="0" w:space="0" w:color="auto"/>
                <w:left w:val="none" w:sz="0" w:space="0" w:color="auto"/>
                <w:bottom w:val="none" w:sz="0" w:space="0" w:color="auto"/>
                <w:right w:val="none" w:sz="0" w:space="0" w:color="auto"/>
              </w:divBdr>
            </w:div>
            <w:div w:id="1506945253">
              <w:marLeft w:val="225"/>
              <w:marRight w:val="0"/>
              <w:marTop w:val="0"/>
              <w:marBottom w:val="0"/>
              <w:divBdr>
                <w:top w:val="none" w:sz="0" w:space="0" w:color="auto"/>
                <w:left w:val="none" w:sz="0" w:space="0" w:color="auto"/>
                <w:bottom w:val="none" w:sz="0" w:space="0" w:color="auto"/>
                <w:right w:val="none" w:sz="0" w:space="0" w:color="auto"/>
              </w:divBdr>
            </w:div>
          </w:divsChild>
        </w:div>
        <w:div w:id="327053275">
          <w:marLeft w:val="0"/>
          <w:marRight w:val="0"/>
          <w:marTop w:val="0"/>
          <w:marBottom w:val="0"/>
          <w:divBdr>
            <w:top w:val="none" w:sz="0" w:space="0" w:color="auto"/>
            <w:left w:val="none" w:sz="0" w:space="0" w:color="auto"/>
            <w:bottom w:val="none" w:sz="0" w:space="0" w:color="auto"/>
            <w:right w:val="none" w:sz="0" w:space="0" w:color="auto"/>
          </w:divBdr>
        </w:div>
        <w:div w:id="1171796358">
          <w:marLeft w:val="0"/>
          <w:marRight w:val="0"/>
          <w:marTop w:val="0"/>
          <w:marBottom w:val="0"/>
          <w:divBdr>
            <w:top w:val="none" w:sz="0" w:space="0" w:color="auto"/>
            <w:left w:val="none" w:sz="0" w:space="0" w:color="auto"/>
            <w:bottom w:val="none" w:sz="0" w:space="0" w:color="auto"/>
            <w:right w:val="none" w:sz="0" w:space="0" w:color="auto"/>
          </w:divBdr>
        </w:div>
        <w:div w:id="1799454229">
          <w:marLeft w:val="0"/>
          <w:marRight w:val="0"/>
          <w:marTop w:val="0"/>
          <w:marBottom w:val="0"/>
          <w:divBdr>
            <w:top w:val="none" w:sz="0" w:space="0" w:color="auto"/>
            <w:left w:val="none" w:sz="0" w:space="0" w:color="auto"/>
            <w:bottom w:val="none" w:sz="0" w:space="0" w:color="auto"/>
            <w:right w:val="none" w:sz="0" w:space="0" w:color="auto"/>
          </w:divBdr>
        </w:div>
        <w:div w:id="544954158">
          <w:marLeft w:val="0"/>
          <w:marRight w:val="0"/>
          <w:marTop w:val="0"/>
          <w:marBottom w:val="0"/>
          <w:divBdr>
            <w:top w:val="none" w:sz="0" w:space="0" w:color="auto"/>
            <w:left w:val="none" w:sz="0" w:space="0" w:color="auto"/>
            <w:bottom w:val="none" w:sz="0" w:space="0" w:color="auto"/>
            <w:right w:val="none" w:sz="0" w:space="0" w:color="auto"/>
          </w:divBdr>
        </w:div>
        <w:div w:id="484783753">
          <w:marLeft w:val="0"/>
          <w:marRight w:val="0"/>
          <w:marTop w:val="0"/>
          <w:marBottom w:val="0"/>
          <w:divBdr>
            <w:top w:val="none" w:sz="0" w:space="0" w:color="auto"/>
            <w:left w:val="none" w:sz="0" w:space="0" w:color="auto"/>
            <w:bottom w:val="none" w:sz="0" w:space="0" w:color="auto"/>
            <w:right w:val="none" w:sz="0" w:space="0" w:color="auto"/>
          </w:divBdr>
          <w:divsChild>
            <w:div w:id="525868648">
              <w:marLeft w:val="225"/>
              <w:marRight w:val="0"/>
              <w:marTop w:val="0"/>
              <w:marBottom w:val="0"/>
              <w:divBdr>
                <w:top w:val="none" w:sz="0" w:space="0" w:color="auto"/>
                <w:left w:val="none" w:sz="0" w:space="0" w:color="auto"/>
                <w:bottom w:val="none" w:sz="0" w:space="0" w:color="auto"/>
                <w:right w:val="none" w:sz="0" w:space="0" w:color="auto"/>
              </w:divBdr>
            </w:div>
          </w:divsChild>
        </w:div>
      </w:divsChild>
    </w:div>
    <w:div w:id="1380864869">
      <w:bodyDiv w:val="1"/>
      <w:marLeft w:val="0"/>
      <w:marRight w:val="0"/>
      <w:marTop w:val="0"/>
      <w:marBottom w:val="0"/>
      <w:divBdr>
        <w:top w:val="none" w:sz="0" w:space="0" w:color="auto"/>
        <w:left w:val="none" w:sz="0" w:space="0" w:color="auto"/>
        <w:bottom w:val="none" w:sz="0" w:space="0" w:color="auto"/>
        <w:right w:val="none" w:sz="0" w:space="0" w:color="auto"/>
      </w:divBdr>
    </w:div>
    <w:div w:id="1412922131">
      <w:bodyDiv w:val="1"/>
      <w:marLeft w:val="0"/>
      <w:marRight w:val="0"/>
      <w:marTop w:val="0"/>
      <w:marBottom w:val="0"/>
      <w:divBdr>
        <w:top w:val="none" w:sz="0" w:space="0" w:color="auto"/>
        <w:left w:val="none" w:sz="0" w:space="0" w:color="auto"/>
        <w:bottom w:val="none" w:sz="0" w:space="0" w:color="auto"/>
        <w:right w:val="none" w:sz="0" w:space="0" w:color="auto"/>
      </w:divBdr>
    </w:div>
    <w:div w:id="1640569121">
      <w:bodyDiv w:val="1"/>
      <w:marLeft w:val="0"/>
      <w:marRight w:val="0"/>
      <w:marTop w:val="0"/>
      <w:marBottom w:val="0"/>
      <w:divBdr>
        <w:top w:val="none" w:sz="0" w:space="0" w:color="auto"/>
        <w:left w:val="none" w:sz="0" w:space="0" w:color="auto"/>
        <w:bottom w:val="none" w:sz="0" w:space="0" w:color="auto"/>
        <w:right w:val="none" w:sz="0" w:space="0" w:color="auto"/>
      </w:divBdr>
    </w:div>
    <w:div w:id="1769277573">
      <w:bodyDiv w:val="1"/>
      <w:marLeft w:val="0"/>
      <w:marRight w:val="0"/>
      <w:marTop w:val="0"/>
      <w:marBottom w:val="0"/>
      <w:divBdr>
        <w:top w:val="none" w:sz="0" w:space="0" w:color="auto"/>
        <w:left w:val="none" w:sz="0" w:space="0" w:color="auto"/>
        <w:bottom w:val="none" w:sz="0" w:space="0" w:color="auto"/>
        <w:right w:val="none" w:sz="0" w:space="0" w:color="auto"/>
      </w:divBdr>
    </w:div>
    <w:div w:id="1883400863">
      <w:bodyDiv w:val="1"/>
      <w:marLeft w:val="0"/>
      <w:marRight w:val="0"/>
      <w:marTop w:val="0"/>
      <w:marBottom w:val="0"/>
      <w:divBdr>
        <w:top w:val="none" w:sz="0" w:space="0" w:color="auto"/>
        <w:left w:val="none" w:sz="0" w:space="0" w:color="auto"/>
        <w:bottom w:val="none" w:sz="0" w:space="0" w:color="auto"/>
        <w:right w:val="none" w:sz="0" w:space="0" w:color="auto"/>
      </w:divBdr>
    </w:div>
    <w:div w:id="2022270687">
      <w:bodyDiv w:val="1"/>
      <w:marLeft w:val="0"/>
      <w:marRight w:val="0"/>
      <w:marTop w:val="0"/>
      <w:marBottom w:val="0"/>
      <w:divBdr>
        <w:top w:val="none" w:sz="0" w:space="0" w:color="auto"/>
        <w:left w:val="none" w:sz="0" w:space="0" w:color="auto"/>
        <w:bottom w:val="none" w:sz="0" w:space="0" w:color="auto"/>
        <w:right w:val="none" w:sz="0" w:space="0" w:color="auto"/>
      </w:divBdr>
    </w:div>
    <w:div w:id="2072850155">
      <w:bodyDiv w:val="1"/>
      <w:marLeft w:val="0"/>
      <w:marRight w:val="0"/>
      <w:marTop w:val="0"/>
      <w:marBottom w:val="0"/>
      <w:divBdr>
        <w:top w:val="none" w:sz="0" w:space="0" w:color="auto"/>
        <w:left w:val="none" w:sz="0" w:space="0" w:color="auto"/>
        <w:bottom w:val="none" w:sz="0" w:space="0" w:color="auto"/>
        <w:right w:val="none" w:sz="0" w:space="0" w:color="auto"/>
      </w:divBdr>
    </w:div>
    <w:div w:id="21336675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11/l-m/e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cd.who.int/browse11/l-m/e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6</TotalTime>
  <Pages>14</Pages>
  <Words>3587</Words>
  <Characters>20448</Characters>
  <Application>Microsoft Office Word</Application>
  <DocSecurity>0</DocSecurity>
  <Lines>170</Lines>
  <Paragraphs>4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feliciano</dc:creator>
  <cp:lastModifiedBy>Massazza, Alessandro</cp:lastModifiedBy>
  <cp:revision>36</cp:revision>
  <dcterms:created xsi:type="dcterms:W3CDTF">2021-09-13T09:05:00Z</dcterms:created>
  <dcterms:modified xsi:type="dcterms:W3CDTF">2021-09-2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yU83kEz"/&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